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B5BC65" w14:textId="1DD9C51E" w:rsidR="006B411D" w:rsidRPr="005D354D" w:rsidRDefault="003A7CF0" w:rsidP="005D354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5D354D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: </w:t>
      </w:r>
      <w:r w:rsidR="00161C31">
        <w:rPr>
          <w:rFonts w:ascii="Times New Roman" w:hAnsi="Times New Roman" w:cs="Times New Roman"/>
          <w:b/>
          <w:bCs/>
          <w:sz w:val="24"/>
          <w:szCs w:val="24"/>
        </w:rPr>
        <w:t xml:space="preserve">Combined associations of obesity and physical activity with pain, fatigue, stiffness, and anxiety in Spondyloarthropathies: UK Biobank </w:t>
      </w:r>
      <w:r w:rsidR="002540C9">
        <w:rPr>
          <w:rFonts w:ascii="Times New Roman" w:hAnsi="Times New Roman" w:cs="Times New Roman"/>
          <w:b/>
          <w:bCs/>
          <w:sz w:val="24"/>
          <w:szCs w:val="24"/>
        </w:rPr>
        <w:t>study</w:t>
      </w:r>
    </w:p>
    <w:p w14:paraId="5D466A43" w14:textId="77777777" w:rsidR="00651295" w:rsidRDefault="00651295"/>
    <w:p w14:paraId="044B51F9" w14:textId="77777777" w:rsidR="0040670E" w:rsidRDefault="0040670E"/>
    <w:p w14:paraId="539A7D07" w14:textId="77777777" w:rsidR="0040670E" w:rsidRDefault="0040670E"/>
    <w:p w14:paraId="75C729ED" w14:textId="77777777" w:rsidR="0040670E" w:rsidRDefault="0040670E"/>
    <w:p w14:paraId="457968CF" w14:textId="77777777" w:rsidR="0040670E" w:rsidRDefault="0040670E"/>
    <w:p w14:paraId="45EA9D02" w14:textId="77777777" w:rsidR="0040670E" w:rsidRDefault="0040670E"/>
    <w:p w14:paraId="20A01FDE" w14:textId="77777777" w:rsidR="0040670E" w:rsidRDefault="0040670E"/>
    <w:p w14:paraId="4597309F" w14:textId="77777777" w:rsidR="0040670E" w:rsidRDefault="0040670E"/>
    <w:p w14:paraId="7B496E9D" w14:textId="77777777" w:rsidR="0040670E" w:rsidRDefault="0040670E"/>
    <w:p w14:paraId="78311FAE" w14:textId="77777777" w:rsidR="0040670E" w:rsidRDefault="0040670E"/>
    <w:p w14:paraId="0783DE78" w14:textId="77777777" w:rsidR="0040670E" w:rsidRDefault="0040670E"/>
    <w:p w14:paraId="67BAF868" w14:textId="77777777" w:rsidR="0040670E" w:rsidRDefault="0040670E"/>
    <w:p w14:paraId="31DFF907" w14:textId="77777777" w:rsidR="0040670E" w:rsidRDefault="0040670E"/>
    <w:p w14:paraId="475DCE68" w14:textId="77777777" w:rsidR="0040670E" w:rsidRDefault="0040670E"/>
    <w:p w14:paraId="28CC7524" w14:textId="77777777" w:rsidR="0040670E" w:rsidRDefault="0040670E"/>
    <w:p w14:paraId="6B6EF1BB" w14:textId="77777777" w:rsidR="0040670E" w:rsidRDefault="0040670E"/>
    <w:p w14:paraId="1F41CA58" w14:textId="77777777" w:rsidR="0040670E" w:rsidRDefault="0040670E"/>
    <w:p w14:paraId="22E91F93" w14:textId="77777777" w:rsidR="0040670E" w:rsidRDefault="0040670E"/>
    <w:p w14:paraId="44968F70" w14:textId="77777777" w:rsidR="0040670E" w:rsidRDefault="0040670E"/>
    <w:p w14:paraId="0AF42DA9" w14:textId="77777777" w:rsidR="0040670E" w:rsidRDefault="0040670E"/>
    <w:p w14:paraId="11D23D28" w14:textId="77777777" w:rsidR="0040670E" w:rsidRDefault="0040670E"/>
    <w:p w14:paraId="7121F917" w14:textId="77777777" w:rsidR="0040670E" w:rsidRDefault="0040670E"/>
    <w:p w14:paraId="113E42A0" w14:textId="77777777" w:rsidR="0040670E" w:rsidRDefault="0040670E"/>
    <w:p w14:paraId="2B1C09F3" w14:textId="77777777" w:rsidR="0040670E" w:rsidRDefault="0040670E"/>
    <w:p w14:paraId="45305749" w14:textId="77777777" w:rsidR="0040670E" w:rsidRDefault="0040670E">
      <w:pPr>
        <w:sectPr w:rsidR="004067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7DB26D" w14:textId="4DF4E09F" w:rsidR="0040670E" w:rsidRPr="00CD44D7" w:rsidRDefault="0040670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D44D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5212C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95992" w:rsidRPr="00CD44D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A33C67" w:rsidRPr="00CD44D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D44D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22507" w:rsidRPr="00CD44D7">
        <w:rPr>
          <w:rFonts w:ascii="Times New Roman" w:hAnsi="Times New Roman" w:cs="Times New Roman"/>
          <w:b/>
          <w:bCs/>
          <w:sz w:val="20"/>
          <w:szCs w:val="20"/>
        </w:rPr>
        <w:t>Descriptive statistics for each combination of weight and physical activity status</w:t>
      </w:r>
      <w:r w:rsidR="00CD44D7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pPr w:leftFromText="180" w:rightFromText="180" w:vertAnchor="page" w:horzAnchor="margin" w:tblpY="2476"/>
        <w:tblW w:w="0" w:type="auto"/>
        <w:tblLook w:val="04A0" w:firstRow="1" w:lastRow="0" w:firstColumn="1" w:lastColumn="0" w:noHBand="0" w:noVBand="1"/>
      </w:tblPr>
      <w:tblGrid>
        <w:gridCol w:w="1765"/>
        <w:gridCol w:w="972"/>
        <w:gridCol w:w="1042"/>
        <w:gridCol w:w="1184"/>
        <w:gridCol w:w="1160"/>
        <w:gridCol w:w="1423"/>
        <w:gridCol w:w="1487"/>
        <w:gridCol w:w="1423"/>
        <w:gridCol w:w="1186"/>
        <w:gridCol w:w="1240"/>
        <w:gridCol w:w="1066"/>
      </w:tblGrid>
      <w:tr w:rsidR="005F0BD5" w14:paraId="7EB7065A" w14:textId="77777777" w:rsidTr="007B1F70">
        <w:tc>
          <w:tcPr>
            <w:tcW w:w="1765" w:type="dxa"/>
            <w:vMerge w:val="restart"/>
            <w:vAlign w:val="center"/>
          </w:tcPr>
          <w:p w14:paraId="173128D2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2" w:type="dxa"/>
          </w:tcPr>
          <w:p w14:paraId="53F7B09E" w14:textId="77777777" w:rsidR="005F0BD5" w:rsidRPr="009D11E5" w:rsidDel="008A25BE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211" w:type="dxa"/>
            <w:gridSpan w:val="9"/>
          </w:tcPr>
          <w:p w14:paraId="603F7D4E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and physical activity status</w:t>
            </w:r>
          </w:p>
        </w:tc>
      </w:tr>
      <w:tr w:rsidR="005F0BD5" w14:paraId="0B0D2A31" w14:textId="77777777" w:rsidTr="007B1F70">
        <w:tc>
          <w:tcPr>
            <w:tcW w:w="1765" w:type="dxa"/>
            <w:vMerge/>
          </w:tcPr>
          <w:p w14:paraId="4E7BB5E9" w14:textId="77777777" w:rsidR="005F0BD5" w:rsidRPr="009D11E5" w:rsidRDefault="005F0BD5" w:rsidP="007B1F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2" w:type="dxa"/>
          </w:tcPr>
          <w:p w14:paraId="7AFE985D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</w:tcPr>
          <w:p w14:paraId="14281722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l weight, low</w:t>
            </w:r>
          </w:p>
          <w:p w14:paraId="610C23D4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91)</w:t>
            </w:r>
          </w:p>
        </w:tc>
        <w:tc>
          <w:tcPr>
            <w:tcW w:w="1184" w:type="dxa"/>
            <w:vAlign w:val="center"/>
          </w:tcPr>
          <w:p w14:paraId="29C769DD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l weight, moderate</w:t>
            </w:r>
          </w:p>
          <w:p w14:paraId="623501B3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204)</w:t>
            </w:r>
          </w:p>
        </w:tc>
        <w:tc>
          <w:tcPr>
            <w:tcW w:w="1160" w:type="dxa"/>
            <w:vAlign w:val="center"/>
          </w:tcPr>
          <w:p w14:paraId="268F15A2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l weight, high</w:t>
            </w:r>
          </w:p>
          <w:p w14:paraId="5A3DA704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216)</w:t>
            </w:r>
          </w:p>
        </w:tc>
        <w:tc>
          <w:tcPr>
            <w:tcW w:w="1423" w:type="dxa"/>
            <w:vAlign w:val="center"/>
          </w:tcPr>
          <w:p w14:paraId="0A3D2304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weight, low</w:t>
            </w:r>
          </w:p>
          <w:p w14:paraId="66750CC5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09)</w:t>
            </w:r>
          </w:p>
        </w:tc>
        <w:tc>
          <w:tcPr>
            <w:tcW w:w="1487" w:type="dxa"/>
            <w:vAlign w:val="center"/>
          </w:tcPr>
          <w:p w14:paraId="3377C3E0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weight, moderate</w:t>
            </w:r>
          </w:p>
          <w:p w14:paraId="14A227D8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251)</w:t>
            </w:r>
          </w:p>
        </w:tc>
        <w:tc>
          <w:tcPr>
            <w:tcW w:w="1423" w:type="dxa"/>
            <w:vAlign w:val="center"/>
          </w:tcPr>
          <w:p w14:paraId="2BDF372D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weight, high</w:t>
            </w:r>
          </w:p>
          <w:p w14:paraId="2D548B8C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269)</w:t>
            </w:r>
          </w:p>
        </w:tc>
        <w:tc>
          <w:tcPr>
            <w:tcW w:w="1186" w:type="dxa"/>
            <w:vAlign w:val="center"/>
          </w:tcPr>
          <w:p w14:paraId="1F7A374E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ese, low</w:t>
            </w:r>
          </w:p>
          <w:p w14:paraId="2EA85CB7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30)</w:t>
            </w:r>
          </w:p>
        </w:tc>
        <w:tc>
          <w:tcPr>
            <w:tcW w:w="1240" w:type="dxa"/>
            <w:vAlign w:val="center"/>
          </w:tcPr>
          <w:p w14:paraId="0BF9A6DC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ese, moderate</w:t>
            </w:r>
          </w:p>
          <w:p w14:paraId="0382F940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68)</w:t>
            </w:r>
          </w:p>
        </w:tc>
        <w:tc>
          <w:tcPr>
            <w:tcW w:w="1066" w:type="dxa"/>
            <w:vAlign w:val="center"/>
          </w:tcPr>
          <w:p w14:paraId="52A0CFFC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ese, high</w:t>
            </w:r>
          </w:p>
          <w:p w14:paraId="7E57D82D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39)</w:t>
            </w:r>
          </w:p>
        </w:tc>
      </w:tr>
      <w:tr w:rsidR="005F0BD5" w14:paraId="4734998D" w14:textId="77777777" w:rsidTr="007B1F70">
        <w:tc>
          <w:tcPr>
            <w:tcW w:w="1765" w:type="dxa"/>
            <w:tcBorders>
              <w:bottom w:val="single" w:sz="4" w:space="0" w:color="auto"/>
            </w:tcBorders>
            <w:vAlign w:val="center"/>
          </w:tcPr>
          <w:p w14:paraId="13184663" w14:textId="77777777" w:rsidR="005F0BD5" w:rsidRPr="009D11E5" w:rsidRDefault="005F0BD5" w:rsidP="007B1F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2550FA5D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2EA196AE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6 (51,61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081E6356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14:paraId="10D590B8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51, 63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6C1D9857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14:paraId="466A35F8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53, 64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73A54860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14:paraId="26D6908D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53, 64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10742680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14:paraId="52F5B598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55, 63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374471CB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14:paraId="57CE4FF6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53, 64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20DE7AB1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14:paraId="1215A87A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52, 62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63ED116E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14:paraId="18C2A33F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53, 63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7DFD6C25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14:paraId="7E2AB37C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52, 63)</w:t>
            </w:r>
          </w:p>
        </w:tc>
      </w:tr>
      <w:tr w:rsidR="005F0BD5" w14:paraId="4C5E49E2" w14:textId="77777777" w:rsidTr="007B1F70">
        <w:tc>
          <w:tcPr>
            <w:tcW w:w="1765" w:type="dxa"/>
            <w:tcBorders>
              <w:bottom w:val="single" w:sz="4" w:space="0" w:color="auto"/>
            </w:tcBorders>
            <w:vAlign w:val="center"/>
          </w:tcPr>
          <w:p w14:paraId="47F399A7" w14:textId="77777777" w:rsidR="005F0BD5" w:rsidRPr="009D11E5" w:rsidRDefault="005F0BD5" w:rsidP="007B1F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 duration (years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675A76EE" w14:textId="77777777" w:rsidR="005F0BD5" w:rsidRPr="009D11E5" w:rsidDel="00816532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14916B72" w14:textId="163D4C5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29D3A5DE" w14:textId="3E8D693C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, 2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378F0AFE" w14:textId="0765EF1A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05A587D8" w14:textId="4D005E1A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, 27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3A592D94" w14:textId="4C2DD10D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0A3664E1" w14:textId="15D2D4E4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, 2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63C8C49B" w14:textId="658CD71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282B6958" w14:textId="2B09ADBD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, 3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24751230" w14:textId="1373E4C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3A477E46" w14:textId="1847C4D6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, 2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63C41E2A" w14:textId="6BAB9C96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75C6302F" w14:textId="345DA143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, 2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4F336FBD" w14:textId="32F66665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03527876" w14:textId="489F495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, 2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0DE3EF55" w14:textId="65F50C7B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7C6146A7" w14:textId="166DF75D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, 17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3AE05D0B" w14:textId="03F06C2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 (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, 19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5F0BD5" w14:paraId="75C42F65" w14:textId="77777777" w:rsidTr="007B1F70">
        <w:tc>
          <w:tcPr>
            <w:tcW w:w="1765" w:type="dxa"/>
            <w:tcBorders>
              <w:bottom w:val="single" w:sz="4" w:space="0" w:color="auto"/>
            </w:tcBorders>
          </w:tcPr>
          <w:p w14:paraId="5845499A" w14:textId="77777777" w:rsidR="005F0BD5" w:rsidRPr="009D11E5" w:rsidRDefault="005F0BD5" w:rsidP="007B1F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x 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7525855D" w14:textId="77777777" w:rsidR="005F0BD5" w:rsidRPr="009D11E5" w:rsidDel="00816532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3B7A3A9F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5B27A6B9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1B33F38E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33135B17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089A464B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218762EC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61EAA9A3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027AAB02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36FF2892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0BD5" w14:paraId="0522F232" w14:textId="77777777" w:rsidTr="007B1F70">
        <w:tc>
          <w:tcPr>
            <w:tcW w:w="1765" w:type="dxa"/>
            <w:tcBorders>
              <w:bottom w:val="single" w:sz="4" w:space="0" w:color="auto"/>
            </w:tcBorders>
          </w:tcPr>
          <w:p w14:paraId="025B3C0B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011B1956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07A7B996" w14:textId="61B9406D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6 (39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48876296" w14:textId="08454EC9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2 (3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CDDFCED" w14:textId="30D4768F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4 (3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3B3CD362" w14:textId="47097FB9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8 (4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278634CA" w14:textId="06CD7371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28 (5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62A3E938" w14:textId="2FA27523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51 (5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45370041" w14:textId="3DE1000C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7 (4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6A11A191" w14:textId="50B08D4F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2 (4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41701D5B" w14:textId="02CEA65C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4 (4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5F0BD5" w14:paraId="6E804897" w14:textId="77777777" w:rsidTr="007B1F70">
        <w:tc>
          <w:tcPr>
            <w:tcW w:w="1765" w:type="dxa"/>
            <w:tcBorders>
              <w:bottom w:val="single" w:sz="4" w:space="0" w:color="auto"/>
            </w:tcBorders>
          </w:tcPr>
          <w:p w14:paraId="28B21C3E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53F23337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0DA3A3C5" w14:textId="029CD8D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5 (6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59CE676D" w14:textId="501DD72F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32 (6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5E62968A" w14:textId="3EAC7732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42 (6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07361317" w14:textId="488621E1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1 (5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4086FC7F" w14:textId="7D45FE2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23 (49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1591753F" w14:textId="4B3E0910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18 (4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084BB4F4" w14:textId="4C102489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3 (5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5B69978E" w14:textId="689D425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6 (57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7CE81526" w14:textId="4EBF1020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5 (5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5F0BD5" w14:paraId="5078F032" w14:textId="77777777" w:rsidTr="007B1F70">
        <w:tc>
          <w:tcPr>
            <w:tcW w:w="1765" w:type="dxa"/>
            <w:tcBorders>
              <w:top w:val="single" w:sz="4" w:space="0" w:color="auto"/>
              <w:bottom w:val="nil"/>
            </w:tcBorders>
          </w:tcPr>
          <w:p w14:paraId="4A6DB760" w14:textId="77777777" w:rsidR="005F0BD5" w:rsidRPr="009D11E5" w:rsidRDefault="005F0BD5" w:rsidP="007B1F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6E20B4B7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vAlign w:val="center"/>
          </w:tcPr>
          <w:p w14:paraId="77C1BE53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vAlign w:val="center"/>
          </w:tcPr>
          <w:p w14:paraId="5EAF5B14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14:paraId="084601E2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center"/>
          </w:tcPr>
          <w:p w14:paraId="00C2F8FF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52D70376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center"/>
          </w:tcPr>
          <w:p w14:paraId="1DACA1E2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vAlign w:val="center"/>
          </w:tcPr>
          <w:p w14:paraId="02CB1C25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vAlign w:val="center"/>
          </w:tcPr>
          <w:p w14:paraId="45035E08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2D3B214A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0BD5" w14:paraId="1658FF03" w14:textId="77777777" w:rsidTr="007B1F70">
        <w:tc>
          <w:tcPr>
            <w:tcW w:w="1765" w:type="dxa"/>
            <w:tcBorders>
              <w:top w:val="nil"/>
            </w:tcBorders>
          </w:tcPr>
          <w:p w14:paraId="4AA37F9C" w14:textId="77777777" w:rsidR="005F0BD5" w:rsidRPr="009D11E5" w:rsidRDefault="005F0BD5" w:rsidP="007B1F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972" w:type="dxa"/>
            <w:tcBorders>
              <w:top w:val="nil"/>
            </w:tcBorders>
          </w:tcPr>
          <w:p w14:paraId="7D636E84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6A93BEE7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410F94FC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</w:tcBorders>
            <w:vAlign w:val="center"/>
          </w:tcPr>
          <w:p w14:paraId="0DD36510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</w:tcBorders>
            <w:vAlign w:val="center"/>
          </w:tcPr>
          <w:p w14:paraId="01D8BE4E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</w:tcBorders>
            <w:vAlign w:val="center"/>
          </w:tcPr>
          <w:p w14:paraId="73095F3E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</w:tcBorders>
            <w:vAlign w:val="center"/>
          </w:tcPr>
          <w:p w14:paraId="4997D479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</w:tcBorders>
            <w:vAlign w:val="center"/>
          </w:tcPr>
          <w:p w14:paraId="60BEF59B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</w:tcBorders>
            <w:vAlign w:val="center"/>
          </w:tcPr>
          <w:p w14:paraId="18E1185F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0E70BEEB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0BD5" w14:paraId="026E535C" w14:textId="77777777" w:rsidTr="007B1F70">
        <w:tc>
          <w:tcPr>
            <w:tcW w:w="1765" w:type="dxa"/>
          </w:tcPr>
          <w:p w14:paraId="6F3BCE0F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972" w:type="dxa"/>
          </w:tcPr>
          <w:p w14:paraId="645D0996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vAlign w:val="center"/>
          </w:tcPr>
          <w:p w14:paraId="6045AE4F" w14:textId="6377154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3 (9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84" w:type="dxa"/>
            <w:vAlign w:val="center"/>
          </w:tcPr>
          <w:p w14:paraId="6C3CFF56" w14:textId="20389C20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97 (9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60" w:type="dxa"/>
            <w:vAlign w:val="center"/>
          </w:tcPr>
          <w:p w14:paraId="7B1C82FF" w14:textId="0745BAB4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06 (9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23" w:type="dxa"/>
            <w:vAlign w:val="center"/>
          </w:tcPr>
          <w:p w14:paraId="0FDA5B1D" w14:textId="536CCE1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06 (97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87" w:type="dxa"/>
            <w:vAlign w:val="center"/>
          </w:tcPr>
          <w:p w14:paraId="46E61F5B" w14:textId="68885C3D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45 (97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23" w:type="dxa"/>
            <w:vAlign w:val="center"/>
          </w:tcPr>
          <w:p w14:paraId="054DCC44" w14:textId="1BCDF03D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64 (9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86" w:type="dxa"/>
            <w:vAlign w:val="center"/>
          </w:tcPr>
          <w:p w14:paraId="14A1F6E4" w14:textId="22102529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28 (9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40" w:type="dxa"/>
            <w:vAlign w:val="center"/>
          </w:tcPr>
          <w:p w14:paraId="2489466C" w14:textId="04C4B360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64 (97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066" w:type="dxa"/>
            <w:vAlign w:val="center"/>
          </w:tcPr>
          <w:p w14:paraId="415F5C8D" w14:textId="7A48F455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37 (9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5F0BD5" w14:paraId="518262BF" w14:textId="77777777" w:rsidTr="007B1F70">
        <w:tc>
          <w:tcPr>
            <w:tcW w:w="1765" w:type="dxa"/>
          </w:tcPr>
          <w:p w14:paraId="5D80A47F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South Asian</w:t>
            </w:r>
          </w:p>
        </w:tc>
        <w:tc>
          <w:tcPr>
            <w:tcW w:w="972" w:type="dxa"/>
          </w:tcPr>
          <w:p w14:paraId="2B337F32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vAlign w:val="center"/>
          </w:tcPr>
          <w:p w14:paraId="71A37096" w14:textId="312DF104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84" w:type="dxa"/>
            <w:vAlign w:val="center"/>
          </w:tcPr>
          <w:p w14:paraId="26231903" w14:textId="4177182C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60" w:type="dxa"/>
            <w:vAlign w:val="center"/>
          </w:tcPr>
          <w:p w14:paraId="2B835EEF" w14:textId="10B4E463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23" w:type="dxa"/>
            <w:vAlign w:val="center"/>
          </w:tcPr>
          <w:p w14:paraId="69DDBE4E" w14:textId="5053EF4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87" w:type="dxa"/>
            <w:vAlign w:val="center"/>
          </w:tcPr>
          <w:p w14:paraId="7ADA9B1C" w14:textId="52D2DE16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23" w:type="dxa"/>
            <w:vAlign w:val="center"/>
          </w:tcPr>
          <w:p w14:paraId="2F7D8D24" w14:textId="305435A4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86" w:type="dxa"/>
            <w:vAlign w:val="center"/>
          </w:tcPr>
          <w:p w14:paraId="7E9C5D3D" w14:textId="2EA08ADB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240" w:type="dxa"/>
            <w:vAlign w:val="center"/>
          </w:tcPr>
          <w:p w14:paraId="4FB1F215" w14:textId="55C5049C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066" w:type="dxa"/>
            <w:vAlign w:val="center"/>
          </w:tcPr>
          <w:p w14:paraId="78A0F275" w14:textId="22F381F3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5F0BD5" w14:paraId="5AD273CB" w14:textId="77777777" w:rsidTr="007B1F70">
        <w:tc>
          <w:tcPr>
            <w:tcW w:w="1765" w:type="dxa"/>
          </w:tcPr>
          <w:p w14:paraId="12131720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972" w:type="dxa"/>
          </w:tcPr>
          <w:p w14:paraId="016AE305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vAlign w:val="center"/>
          </w:tcPr>
          <w:p w14:paraId="7C93F9B9" w14:textId="3EA550C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84" w:type="dxa"/>
            <w:vAlign w:val="center"/>
          </w:tcPr>
          <w:p w14:paraId="53E03647" w14:textId="60490824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60" w:type="dxa"/>
            <w:vAlign w:val="center"/>
          </w:tcPr>
          <w:p w14:paraId="5B8F21C6" w14:textId="278ADA43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23" w:type="dxa"/>
            <w:vAlign w:val="center"/>
          </w:tcPr>
          <w:p w14:paraId="1D0F9CEC" w14:textId="0A53D57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87" w:type="dxa"/>
            <w:vAlign w:val="center"/>
          </w:tcPr>
          <w:p w14:paraId="7B03C41A" w14:textId="138F669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23" w:type="dxa"/>
            <w:vAlign w:val="center"/>
          </w:tcPr>
          <w:p w14:paraId="5A870664" w14:textId="0FCF5D8C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86" w:type="dxa"/>
            <w:vAlign w:val="center"/>
          </w:tcPr>
          <w:p w14:paraId="090D085E" w14:textId="58D7049B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240" w:type="dxa"/>
            <w:vAlign w:val="center"/>
          </w:tcPr>
          <w:p w14:paraId="5406B00D" w14:textId="4DEE9FD6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066" w:type="dxa"/>
            <w:vAlign w:val="center"/>
          </w:tcPr>
          <w:p w14:paraId="1F9CBB84" w14:textId="23EBC69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5F0BD5" w14:paraId="240A2458" w14:textId="77777777" w:rsidTr="007B1F70">
        <w:tc>
          <w:tcPr>
            <w:tcW w:w="1765" w:type="dxa"/>
            <w:tcBorders>
              <w:bottom w:val="single" w:sz="4" w:space="0" w:color="auto"/>
            </w:tcBorders>
          </w:tcPr>
          <w:p w14:paraId="56B11F77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Mixed / other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64110792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7C5C6917" w14:textId="3C956DC4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 (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00389DA2" w14:textId="7139DD9A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 (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1703F026" w14:textId="4F17421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 (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0D20A04D" w14:textId="61F67349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37B2582F" w14:textId="28D9BD4A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4FEDE789" w14:textId="53B4A583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74D8445D" w14:textId="7B3F9935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27C39C92" w14:textId="69A1137F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165A5F63" w14:textId="3E464FF5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5F0BD5" w14:paraId="5F24CC14" w14:textId="77777777" w:rsidTr="007B1F70">
        <w:tc>
          <w:tcPr>
            <w:tcW w:w="1765" w:type="dxa"/>
            <w:tcBorders>
              <w:bottom w:val="nil"/>
            </w:tcBorders>
          </w:tcPr>
          <w:p w14:paraId="34211378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nil"/>
            </w:tcBorders>
          </w:tcPr>
          <w:p w14:paraId="73F4B1B7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0D52B27E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38964CBD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bottom w:val="nil"/>
            </w:tcBorders>
            <w:vAlign w:val="center"/>
          </w:tcPr>
          <w:p w14:paraId="790AB4A4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bottom w:val="nil"/>
            </w:tcBorders>
            <w:vAlign w:val="center"/>
          </w:tcPr>
          <w:p w14:paraId="2AC0EA72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45EEDC6C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bottom w:val="nil"/>
            </w:tcBorders>
            <w:vAlign w:val="center"/>
          </w:tcPr>
          <w:p w14:paraId="778B003C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tcBorders>
              <w:bottom w:val="nil"/>
            </w:tcBorders>
            <w:vAlign w:val="center"/>
          </w:tcPr>
          <w:p w14:paraId="2A94F84E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3006A194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bottom w:val="nil"/>
            </w:tcBorders>
            <w:vAlign w:val="center"/>
          </w:tcPr>
          <w:p w14:paraId="09716B0F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0BD5" w14:paraId="2DC982FA" w14:textId="77777777" w:rsidTr="007B1F70">
        <w:tc>
          <w:tcPr>
            <w:tcW w:w="1765" w:type="dxa"/>
            <w:tcBorders>
              <w:top w:val="nil"/>
            </w:tcBorders>
          </w:tcPr>
          <w:p w14:paraId="21B60CDC" w14:textId="77777777" w:rsidR="005F0BD5" w:rsidRPr="009D11E5" w:rsidRDefault="005F0BD5" w:rsidP="007B1F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 status</w:t>
            </w:r>
          </w:p>
        </w:tc>
        <w:tc>
          <w:tcPr>
            <w:tcW w:w="972" w:type="dxa"/>
            <w:tcBorders>
              <w:top w:val="nil"/>
            </w:tcBorders>
          </w:tcPr>
          <w:p w14:paraId="6018157C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16FD0D6B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04F86D69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</w:tcBorders>
            <w:vAlign w:val="center"/>
          </w:tcPr>
          <w:p w14:paraId="4989F6B6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</w:tcBorders>
            <w:vAlign w:val="center"/>
          </w:tcPr>
          <w:p w14:paraId="4CCA8C58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</w:tcBorders>
            <w:vAlign w:val="center"/>
          </w:tcPr>
          <w:p w14:paraId="1176D8D9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</w:tcBorders>
            <w:vAlign w:val="center"/>
          </w:tcPr>
          <w:p w14:paraId="1769BE3F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</w:tcBorders>
            <w:vAlign w:val="center"/>
          </w:tcPr>
          <w:p w14:paraId="4EB44051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</w:tcBorders>
            <w:vAlign w:val="center"/>
          </w:tcPr>
          <w:p w14:paraId="74143D90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478AAADC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0BD5" w14:paraId="64BB2C23" w14:textId="77777777" w:rsidTr="007B1F70">
        <w:tc>
          <w:tcPr>
            <w:tcW w:w="1765" w:type="dxa"/>
          </w:tcPr>
          <w:p w14:paraId="26B28E7C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72" w:type="dxa"/>
          </w:tcPr>
          <w:p w14:paraId="2B10E079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vAlign w:val="center"/>
          </w:tcPr>
          <w:p w14:paraId="418048FD" w14:textId="184BCDAB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6 (5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84" w:type="dxa"/>
            <w:vAlign w:val="center"/>
          </w:tcPr>
          <w:p w14:paraId="717CF33D" w14:textId="243F06C4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10 (5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60" w:type="dxa"/>
            <w:vAlign w:val="center"/>
          </w:tcPr>
          <w:p w14:paraId="618C697D" w14:textId="322CE08B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17 (5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23" w:type="dxa"/>
            <w:vAlign w:val="center"/>
          </w:tcPr>
          <w:p w14:paraId="62B7C3D7" w14:textId="1BA377FA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0 (4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87" w:type="dxa"/>
            <w:vAlign w:val="center"/>
          </w:tcPr>
          <w:p w14:paraId="3EE0EA5E" w14:textId="1E94EEAC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32 (5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23" w:type="dxa"/>
            <w:vAlign w:val="center"/>
          </w:tcPr>
          <w:p w14:paraId="558BFB21" w14:textId="3B5B4D46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39 (5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86" w:type="dxa"/>
            <w:vAlign w:val="center"/>
          </w:tcPr>
          <w:p w14:paraId="762DF8CD" w14:textId="5FEFEE22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7 (4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240" w:type="dxa"/>
            <w:vAlign w:val="center"/>
          </w:tcPr>
          <w:p w14:paraId="5CAECC2E" w14:textId="23A56594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3 (4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066" w:type="dxa"/>
            <w:vAlign w:val="center"/>
          </w:tcPr>
          <w:p w14:paraId="38DBD65B" w14:textId="18305F3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9 (4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5F0BD5" w14:paraId="3B6458AA" w14:textId="77777777" w:rsidTr="007B1F70">
        <w:tc>
          <w:tcPr>
            <w:tcW w:w="1765" w:type="dxa"/>
            <w:tcBorders>
              <w:bottom w:val="single" w:sz="4" w:space="0" w:color="auto"/>
            </w:tcBorders>
          </w:tcPr>
          <w:p w14:paraId="7B9914B3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ABC1D00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5DB15A25" w14:textId="23B171C3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2 (3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77DC32C7" w14:textId="0BFCFD5B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4 (3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5594E75D" w14:textId="4ED9C85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4 (3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4C7CCA5A" w14:textId="341FAE9F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9 (4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6A6BCA4A" w14:textId="0BED5773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9 (39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443C72CB" w14:textId="643E85B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11 (4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5E0C9D87" w14:textId="10EC36D6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0 (3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25041E55" w14:textId="17B463F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5 (5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2A0C7800" w14:textId="06B8D9E4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3 (5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5F0BD5" w14:paraId="78B0C50D" w14:textId="77777777" w:rsidTr="007B1F70">
        <w:tc>
          <w:tcPr>
            <w:tcW w:w="1765" w:type="dxa"/>
            <w:tcBorders>
              <w:bottom w:val="single" w:sz="4" w:space="0" w:color="auto"/>
            </w:tcBorders>
          </w:tcPr>
          <w:p w14:paraId="13AA423C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05BBAE6C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0C1F28AC" w14:textId="17A0FB0B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3 (1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2268143F" w14:textId="3E7E41C4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0 (9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DDD6C7D" w14:textId="011F1685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5 (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0297A259" w14:textId="0E246E51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0 (9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0E3BE6E2" w14:textId="36380B1A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0 (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2B152893" w14:textId="1274A601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9 (7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65C249EB" w14:textId="502ED260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3 (17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699AB740" w14:textId="352350BC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0 (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6F750E41" w14:textId="0BE3402A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 (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5F0BD5" w14:paraId="53A429C0" w14:textId="77777777" w:rsidTr="007B1F70">
        <w:tc>
          <w:tcPr>
            <w:tcW w:w="1765" w:type="dxa"/>
            <w:tcBorders>
              <w:top w:val="single" w:sz="4" w:space="0" w:color="auto"/>
              <w:bottom w:val="nil"/>
            </w:tcBorders>
          </w:tcPr>
          <w:p w14:paraId="3084843A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66D16C53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vAlign w:val="center"/>
          </w:tcPr>
          <w:p w14:paraId="0B35A265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vAlign w:val="center"/>
          </w:tcPr>
          <w:p w14:paraId="23A3A1EF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14:paraId="57880BDD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center"/>
          </w:tcPr>
          <w:p w14:paraId="193C066A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2ECEBDEA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center"/>
          </w:tcPr>
          <w:p w14:paraId="4C5896B2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vAlign w:val="center"/>
          </w:tcPr>
          <w:p w14:paraId="7D99F896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vAlign w:val="center"/>
          </w:tcPr>
          <w:p w14:paraId="16E28F1A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0C988E9F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0BD5" w14:paraId="35B35DBD" w14:textId="77777777" w:rsidTr="007B1F70">
        <w:tc>
          <w:tcPr>
            <w:tcW w:w="1765" w:type="dxa"/>
            <w:tcBorders>
              <w:top w:val="nil"/>
            </w:tcBorders>
          </w:tcPr>
          <w:p w14:paraId="5BE2893C" w14:textId="77777777" w:rsidR="005F0BD5" w:rsidRPr="009D11E5" w:rsidRDefault="005F0BD5" w:rsidP="007B1F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 intake</w:t>
            </w:r>
          </w:p>
        </w:tc>
        <w:tc>
          <w:tcPr>
            <w:tcW w:w="972" w:type="dxa"/>
            <w:tcBorders>
              <w:top w:val="nil"/>
            </w:tcBorders>
          </w:tcPr>
          <w:p w14:paraId="1CB79E83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4B48C7A7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4220371F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</w:tcBorders>
            <w:vAlign w:val="center"/>
          </w:tcPr>
          <w:p w14:paraId="68EF77DA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</w:tcBorders>
            <w:vAlign w:val="center"/>
          </w:tcPr>
          <w:p w14:paraId="45D5CCFF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</w:tcBorders>
            <w:vAlign w:val="center"/>
          </w:tcPr>
          <w:p w14:paraId="36263492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</w:tcBorders>
            <w:vAlign w:val="center"/>
          </w:tcPr>
          <w:p w14:paraId="72BB8806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</w:tcBorders>
            <w:vAlign w:val="center"/>
          </w:tcPr>
          <w:p w14:paraId="1F5E36DB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</w:tcBorders>
            <w:vAlign w:val="center"/>
          </w:tcPr>
          <w:p w14:paraId="7C6B3FF4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39817006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0BD5" w14:paraId="1907EE0E" w14:textId="77777777" w:rsidTr="007B1F70">
        <w:tc>
          <w:tcPr>
            <w:tcW w:w="1765" w:type="dxa"/>
          </w:tcPr>
          <w:p w14:paraId="3D1FE10B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 xml:space="preserve">Daily or almost daily </w:t>
            </w:r>
          </w:p>
        </w:tc>
        <w:tc>
          <w:tcPr>
            <w:tcW w:w="972" w:type="dxa"/>
          </w:tcPr>
          <w:p w14:paraId="0B09447B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vAlign w:val="center"/>
          </w:tcPr>
          <w:p w14:paraId="7D94E238" w14:textId="1F6D789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2 (2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84" w:type="dxa"/>
            <w:vAlign w:val="center"/>
          </w:tcPr>
          <w:p w14:paraId="53B77FBE" w14:textId="3F05E71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8 (2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60" w:type="dxa"/>
            <w:vAlign w:val="center"/>
          </w:tcPr>
          <w:p w14:paraId="41AC908A" w14:textId="312418D2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2 (2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23" w:type="dxa"/>
            <w:vAlign w:val="center"/>
          </w:tcPr>
          <w:p w14:paraId="1431C2EC" w14:textId="2E69C810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1 (19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87" w:type="dxa"/>
            <w:vAlign w:val="center"/>
          </w:tcPr>
          <w:p w14:paraId="540F8178" w14:textId="723BE04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6 (2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23" w:type="dxa"/>
            <w:vAlign w:val="center"/>
          </w:tcPr>
          <w:p w14:paraId="71E6B919" w14:textId="22E70C85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7 (2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186" w:type="dxa"/>
            <w:vAlign w:val="center"/>
          </w:tcPr>
          <w:p w14:paraId="3B57F27D" w14:textId="3F5DCD54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4 (1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240" w:type="dxa"/>
            <w:vAlign w:val="center"/>
          </w:tcPr>
          <w:p w14:paraId="37FE695F" w14:textId="2ED18FE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8 (2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066" w:type="dxa"/>
            <w:vAlign w:val="center"/>
          </w:tcPr>
          <w:p w14:paraId="361D31B0" w14:textId="302BB1CA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4 (17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5F0BD5" w14:paraId="35E04A40" w14:textId="77777777" w:rsidTr="007B1F70">
        <w:tc>
          <w:tcPr>
            <w:tcW w:w="1765" w:type="dxa"/>
          </w:tcPr>
          <w:p w14:paraId="60443CA4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Three or four times a week</w:t>
            </w:r>
          </w:p>
        </w:tc>
        <w:tc>
          <w:tcPr>
            <w:tcW w:w="972" w:type="dxa"/>
          </w:tcPr>
          <w:p w14:paraId="34D74A34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vAlign w:val="center"/>
          </w:tcPr>
          <w:p w14:paraId="42467293" w14:textId="015AAF25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4 (1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84" w:type="dxa"/>
            <w:vAlign w:val="center"/>
          </w:tcPr>
          <w:p w14:paraId="23A64865" w14:textId="39CFBD0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5 (27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60" w:type="dxa"/>
            <w:vAlign w:val="center"/>
          </w:tcPr>
          <w:p w14:paraId="3D34201C" w14:textId="45733E6D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8 (2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23" w:type="dxa"/>
            <w:vAlign w:val="center"/>
          </w:tcPr>
          <w:p w14:paraId="13C0AEB6" w14:textId="2912CE6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9 (2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87" w:type="dxa"/>
            <w:vAlign w:val="center"/>
          </w:tcPr>
          <w:p w14:paraId="61FB3C1B" w14:textId="1EFB5ACF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5 (2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23" w:type="dxa"/>
            <w:vAlign w:val="center"/>
          </w:tcPr>
          <w:p w14:paraId="7E3DB64A" w14:textId="0382F0BF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1 2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86" w:type="dxa"/>
            <w:vAlign w:val="center"/>
          </w:tcPr>
          <w:p w14:paraId="208736F6" w14:textId="17AEB1B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6 (2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240" w:type="dxa"/>
            <w:vAlign w:val="center"/>
          </w:tcPr>
          <w:p w14:paraId="7E543B6D" w14:textId="1572A5C1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1 (1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066" w:type="dxa"/>
            <w:vAlign w:val="center"/>
          </w:tcPr>
          <w:p w14:paraId="0078D06B" w14:textId="3D7FB93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8 (2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5F0BD5" w14:paraId="38DB0C06" w14:textId="77777777" w:rsidTr="007B1F70">
        <w:tc>
          <w:tcPr>
            <w:tcW w:w="1765" w:type="dxa"/>
          </w:tcPr>
          <w:p w14:paraId="788D479F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Once or twice a week</w:t>
            </w:r>
          </w:p>
        </w:tc>
        <w:tc>
          <w:tcPr>
            <w:tcW w:w="972" w:type="dxa"/>
          </w:tcPr>
          <w:p w14:paraId="5F01AA47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vAlign w:val="center"/>
          </w:tcPr>
          <w:p w14:paraId="5DEE4806" w14:textId="30929526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1 (2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84" w:type="dxa"/>
            <w:vAlign w:val="center"/>
          </w:tcPr>
          <w:p w14:paraId="194DED0B" w14:textId="37BE8610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0 (2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60" w:type="dxa"/>
            <w:vAlign w:val="center"/>
          </w:tcPr>
          <w:p w14:paraId="5D8B70D2" w14:textId="18D45C43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2 (2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23" w:type="dxa"/>
            <w:vAlign w:val="center"/>
          </w:tcPr>
          <w:p w14:paraId="49742079" w14:textId="3ED71512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4 (2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87" w:type="dxa"/>
            <w:vAlign w:val="center"/>
          </w:tcPr>
          <w:p w14:paraId="070EA949" w14:textId="0993A34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7 (3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23" w:type="dxa"/>
            <w:vAlign w:val="center"/>
          </w:tcPr>
          <w:p w14:paraId="58811B80" w14:textId="31AB9E5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2 (2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86" w:type="dxa"/>
            <w:vAlign w:val="center"/>
          </w:tcPr>
          <w:p w14:paraId="6C08F05D" w14:textId="0650F9D0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1 (2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240" w:type="dxa"/>
            <w:vAlign w:val="center"/>
          </w:tcPr>
          <w:p w14:paraId="2DFA0B15" w14:textId="0307C3B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0 (17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066" w:type="dxa"/>
            <w:vAlign w:val="center"/>
          </w:tcPr>
          <w:p w14:paraId="6C8802A9" w14:textId="0E610B1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1 (2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5F0BD5" w14:paraId="2EC2154E" w14:textId="77777777" w:rsidTr="007B1F70">
        <w:tc>
          <w:tcPr>
            <w:tcW w:w="1765" w:type="dxa"/>
          </w:tcPr>
          <w:p w14:paraId="46691B1F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One to three times a month</w:t>
            </w:r>
          </w:p>
        </w:tc>
        <w:tc>
          <w:tcPr>
            <w:tcW w:w="972" w:type="dxa"/>
          </w:tcPr>
          <w:p w14:paraId="49423F0A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vAlign w:val="center"/>
          </w:tcPr>
          <w:p w14:paraId="0D79471D" w14:textId="2527BE3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7 (1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84" w:type="dxa"/>
            <w:vAlign w:val="center"/>
          </w:tcPr>
          <w:p w14:paraId="00A9ED45" w14:textId="7F06B9D4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9 (9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60" w:type="dxa"/>
            <w:vAlign w:val="center"/>
          </w:tcPr>
          <w:p w14:paraId="1200195B" w14:textId="56FD8FE0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1 (9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23" w:type="dxa"/>
            <w:vAlign w:val="center"/>
          </w:tcPr>
          <w:p w14:paraId="28D96EC2" w14:textId="1247F574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0 (9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87" w:type="dxa"/>
            <w:vAlign w:val="center"/>
          </w:tcPr>
          <w:p w14:paraId="387ADE62" w14:textId="32F20D2A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0 (1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23" w:type="dxa"/>
            <w:vAlign w:val="center"/>
          </w:tcPr>
          <w:p w14:paraId="5CB225E3" w14:textId="2DE08580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9 (1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86" w:type="dxa"/>
            <w:vAlign w:val="center"/>
          </w:tcPr>
          <w:p w14:paraId="3964542D" w14:textId="34FF62F9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0 (7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240" w:type="dxa"/>
            <w:vAlign w:val="center"/>
          </w:tcPr>
          <w:p w14:paraId="58FE0C9A" w14:textId="34FB22D1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7 (1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066" w:type="dxa"/>
            <w:vAlign w:val="center"/>
          </w:tcPr>
          <w:p w14:paraId="25364A03" w14:textId="65AC1B39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8 (1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5F0BD5" w14:paraId="6BE486C0" w14:textId="77777777" w:rsidTr="007B1F70">
        <w:tc>
          <w:tcPr>
            <w:tcW w:w="1765" w:type="dxa"/>
          </w:tcPr>
          <w:p w14:paraId="66B81E5C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Special occasions</w:t>
            </w:r>
          </w:p>
        </w:tc>
        <w:tc>
          <w:tcPr>
            <w:tcW w:w="972" w:type="dxa"/>
          </w:tcPr>
          <w:p w14:paraId="4071A522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vAlign w:val="center"/>
          </w:tcPr>
          <w:p w14:paraId="62D8F0E7" w14:textId="280E90B0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1 (1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84" w:type="dxa"/>
            <w:vAlign w:val="center"/>
          </w:tcPr>
          <w:p w14:paraId="379EA8CF" w14:textId="6C7781CB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1 (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60" w:type="dxa"/>
            <w:vAlign w:val="center"/>
          </w:tcPr>
          <w:p w14:paraId="5CBECD56" w14:textId="0CB13DA2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2 (1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23" w:type="dxa"/>
            <w:vAlign w:val="center"/>
          </w:tcPr>
          <w:p w14:paraId="1ED848AA" w14:textId="4B5CE21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5 (1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87" w:type="dxa"/>
            <w:vAlign w:val="center"/>
          </w:tcPr>
          <w:p w14:paraId="6A68753A" w14:textId="370409DD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0 (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23" w:type="dxa"/>
            <w:vAlign w:val="center"/>
          </w:tcPr>
          <w:p w14:paraId="4466193F" w14:textId="314527B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6 (9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86" w:type="dxa"/>
            <w:vAlign w:val="center"/>
          </w:tcPr>
          <w:p w14:paraId="1BE3644D" w14:textId="4FEEFAF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7 (2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240" w:type="dxa"/>
            <w:vAlign w:val="center"/>
          </w:tcPr>
          <w:p w14:paraId="7D8B8C5A" w14:textId="46322BA9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2 (19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066" w:type="dxa"/>
            <w:vAlign w:val="center"/>
          </w:tcPr>
          <w:p w14:paraId="6D94433E" w14:textId="5CBCA2E0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6 (1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5F0BD5" w14:paraId="2498776D" w14:textId="77777777" w:rsidTr="007B1F70">
        <w:tc>
          <w:tcPr>
            <w:tcW w:w="1765" w:type="dxa"/>
            <w:tcBorders>
              <w:bottom w:val="single" w:sz="4" w:space="0" w:color="auto"/>
            </w:tcBorders>
          </w:tcPr>
          <w:p w14:paraId="39125CE0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1081D139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5F4434FF" w14:textId="53046412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 (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56B20ACE" w14:textId="483CCA7C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1 (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7555775" w14:textId="70C72F3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1 (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7008D614" w14:textId="6C2F1C12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0 (9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1E09AE69" w14:textId="5F7F218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3 (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7474B068" w14:textId="558C6EEF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4 (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3BA083D0" w14:textId="225FAAB6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2 (9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17ED8A1F" w14:textId="5FE6723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0 (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ED88CA6" w14:textId="1771A9B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2 (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5F0BD5" w14:paraId="4600F41A" w14:textId="77777777" w:rsidTr="007B1F70">
        <w:tc>
          <w:tcPr>
            <w:tcW w:w="1765" w:type="dxa"/>
            <w:tcBorders>
              <w:bottom w:val="nil"/>
            </w:tcBorders>
          </w:tcPr>
          <w:p w14:paraId="082A5024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nil"/>
            </w:tcBorders>
          </w:tcPr>
          <w:p w14:paraId="5A5129C0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76BB9F30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16D6D89F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bottom w:val="nil"/>
            </w:tcBorders>
            <w:vAlign w:val="center"/>
          </w:tcPr>
          <w:p w14:paraId="4B40F9B1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bottom w:val="nil"/>
            </w:tcBorders>
            <w:vAlign w:val="center"/>
          </w:tcPr>
          <w:p w14:paraId="16B7E268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277560DC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bottom w:val="nil"/>
            </w:tcBorders>
            <w:vAlign w:val="center"/>
          </w:tcPr>
          <w:p w14:paraId="5D11B0C9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tcBorders>
              <w:bottom w:val="nil"/>
            </w:tcBorders>
            <w:vAlign w:val="center"/>
          </w:tcPr>
          <w:p w14:paraId="0AB7F932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4EDFB566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bottom w:val="nil"/>
            </w:tcBorders>
            <w:vAlign w:val="center"/>
          </w:tcPr>
          <w:p w14:paraId="773EF9C5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0BD5" w14:paraId="2D738333" w14:textId="77777777" w:rsidTr="007B1F70">
        <w:tc>
          <w:tcPr>
            <w:tcW w:w="1765" w:type="dxa"/>
            <w:tcBorders>
              <w:top w:val="nil"/>
            </w:tcBorders>
          </w:tcPr>
          <w:p w14:paraId="2DA154E6" w14:textId="77777777" w:rsidR="005F0BD5" w:rsidRPr="009D11E5" w:rsidRDefault="005F0BD5" w:rsidP="007B1F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wnsend Deprivation Index</w:t>
            </w:r>
          </w:p>
        </w:tc>
        <w:tc>
          <w:tcPr>
            <w:tcW w:w="972" w:type="dxa"/>
            <w:tcBorders>
              <w:top w:val="nil"/>
            </w:tcBorders>
          </w:tcPr>
          <w:p w14:paraId="2142D206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1B7FFB2F" w14:textId="5F37B6E5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17D40D19" w14:textId="6C94F764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-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7, 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3D073573" w14:textId="1D418DF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  <w:p w14:paraId="589A4D8D" w14:textId="1AC42A3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-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8, -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0)</w:t>
            </w:r>
          </w:p>
        </w:tc>
        <w:tc>
          <w:tcPr>
            <w:tcW w:w="1160" w:type="dxa"/>
            <w:tcBorders>
              <w:top w:val="nil"/>
            </w:tcBorders>
            <w:vAlign w:val="center"/>
          </w:tcPr>
          <w:p w14:paraId="329DECB8" w14:textId="66D882B9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14:paraId="6F8F2828" w14:textId="38D5643F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-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7, -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 w14:paraId="62047426" w14:textId="068EE36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14:paraId="5FE8CC1D" w14:textId="20D5EDFF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-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7, 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1487" w:type="dxa"/>
            <w:tcBorders>
              <w:top w:val="nil"/>
            </w:tcBorders>
            <w:vAlign w:val="center"/>
          </w:tcPr>
          <w:p w14:paraId="00EB6D79" w14:textId="19A619E5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62D374E0" w14:textId="0C05966A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-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8, -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 w14:paraId="65379EE0" w14:textId="2CFBBA69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  <w:p w14:paraId="21D6D317" w14:textId="7C432DFD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-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3, -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1186" w:type="dxa"/>
            <w:tcBorders>
              <w:top w:val="nil"/>
            </w:tcBorders>
            <w:vAlign w:val="center"/>
          </w:tcPr>
          <w:p w14:paraId="496CD96B" w14:textId="46800A13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14:paraId="6FDDC352" w14:textId="4FB87495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-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4, 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  <w:tc>
          <w:tcPr>
            <w:tcW w:w="1240" w:type="dxa"/>
            <w:tcBorders>
              <w:top w:val="nil"/>
            </w:tcBorders>
            <w:vAlign w:val="center"/>
          </w:tcPr>
          <w:p w14:paraId="299B1EBF" w14:textId="02FE732C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  <w:p w14:paraId="3EF745E6" w14:textId="35FA455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-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5, 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2F417175" w14:textId="7353FE43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  <w:p w14:paraId="7CAA545E" w14:textId="62E882C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(-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4, 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</w:tr>
      <w:tr w:rsidR="005F0BD5" w14:paraId="28EE38BD" w14:textId="77777777" w:rsidTr="007B1F70">
        <w:tc>
          <w:tcPr>
            <w:tcW w:w="1765" w:type="dxa"/>
          </w:tcPr>
          <w:p w14:paraId="437D087B" w14:textId="77777777" w:rsidR="005F0BD5" w:rsidRPr="009D11E5" w:rsidRDefault="005F0BD5" w:rsidP="007B1F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tion for pain relief</w:t>
            </w:r>
          </w:p>
        </w:tc>
        <w:tc>
          <w:tcPr>
            <w:tcW w:w="972" w:type="dxa"/>
          </w:tcPr>
          <w:p w14:paraId="2EBB1F11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</w:tcPr>
          <w:p w14:paraId="5BA3947C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2D843390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vAlign w:val="center"/>
          </w:tcPr>
          <w:p w14:paraId="43BADEF9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vAlign w:val="center"/>
          </w:tcPr>
          <w:p w14:paraId="7308D11E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344B63DC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vAlign w:val="center"/>
          </w:tcPr>
          <w:p w14:paraId="4B42C16B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Align w:val="center"/>
          </w:tcPr>
          <w:p w14:paraId="5B02FF2F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1D049BB2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</w:tcPr>
          <w:p w14:paraId="54D5CB89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0BD5" w14:paraId="2F1FD660" w14:textId="77777777" w:rsidTr="007B1F70">
        <w:tc>
          <w:tcPr>
            <w:tcW w:w="1765" w:type="dxa"/>
          </w:tcPr>
          <w:p w14:paraId="560368B3" w14:textId="77777777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o medication</w:t>
            </w:r>
          </w:p>
        </w:tc>
        <w:tc>
          <w:tcPr>
            <w:tcW w:w="972" w:type="dxa"/>
            <w:vAlign w:val="center"/>
          </w:tcPr>
          <w:p w14:paraId="5BD48426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vAlign w:val="center"/>
          </w:tcPr>
          <w:p w14:paraId="02DE9FF1" w14:textId="4770368B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6 (39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84" w:type="dxa"/>
            <w:vAlign w:val="center"/>
          </w:tcPr>
          <w:p w14:paraId="31AA96E0" w14:textId="2F75AD2A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13 (5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60" w:type="dxa"/>
            <w:vAlign w:val="center"/>
          </w:tcPr>
          <w:p w14:paraId="786ADD4D" w14:textId="7EE5FF2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04 (4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23" w:type="dxa"/>
            <w:vAlign w:val="center"/>
          </w:tcPr>
          <w:p w14:paraId="36B8C038" w14:textId="73705CE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0 (4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87" w:type="dxa"/>
            <w:vAlign w:val="center"/>
          </w:tcPr>
          <w:p w14:paraId="68B2F7E3" w14:textId="4B689161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13 (4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23" w:type="dxa"/>
            <w:vAlign w:val="center"/>
          </w:tcPr>
          <w:p w14:paraId="34DCAD9C" w14:textId="1E00A83D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22 (4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86" w:type="dxa"/>
            <w:vAlign w:val="center"/>
          </w:tcPr>
          <w:p w14:paraId="10FD13F7" w14:textId="153F02B9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3 (3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240" w:type="dxa"/>
            <w:vAlign w:val="center"/>
          </w:tcPr>
          <w:p w14:paraId="57F3997C" w14:textId="2A6372A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5 (3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066" w:type="dxa"/>
            <w:vAlign w:val="center"/>
          </w:tcPr>
          <w:p w14:paraId="37541113" w14:textId="558FAF5C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4 (3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5F0BD5" w14:paraId="78320C32" w14:textId="77777777" w:rsidTr="007B1F70">
        <w:tc>
          <w:tcPr>
            <w:tcW w:w="1765" w:type="dxa"/>
          </w:tcPr>
          <w:p w14:paraId="736FFDDC" w14:textId="7133FC13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in relief and anti-inflammatory drugs (e</w:t>
            </w:r>
            <w:r w:rsidR="00EC22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EC22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, Aspirin, Ibuprofen, Paracetamol)</w:t>
            </w:r>
          </w:p>
        </w:tc>
        <w:tc>
          <w:tcPr>
            <w:tcW w:w="972" w:type="dxa"/>
            <w:vAlign w:val="center"/>
          </w:tcPr>
          <w:p w14:paraId="2A6ACAB9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vAlign w:val="center"/>
          </w:tcPr>
          <w:p w14:paraId="5DEFE0F7" w14:textId="71AFDC5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7 (5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84" w:type="dxa"/>
            <w:vAlign w:val="center"/>
          </w:tcPr>
          <w:p w14:paraId="569641B1" w14:textId="357E6AD3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2 (4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60" w:type="dxa"/>
            <w:vAlign w:val="center"/>
          </w:tcPr>
          <w:p w14:paraId="5D62F499" w14:textId="7EC5BA81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01 (4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23" w:type="dxa"/>
            <w:vAlign w:val="center"/>
          </w:tcPr>
          <w:p w14:paraId="384E6E7E" w14:textId="0CCC3F9D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1 (4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87" w:type="dxa"/>
            <w:vAlign w:val="center"/>
          </w:tcPr>
          <w:p w14:paraId="33F1BA9B" w14:textId="3247166B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16 (4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23" w:type="dxa"/>
            <w:vAlign w:val="center"/>
          </w:tcPr>
          <w:p w14:paraId="5B909630" w14:textId="19CC8F8F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33 (46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86" w:type="dxa"/>
            <w:vAlign w:val="center"/>
          </w:tcPr>
          <w:p w14:paraId="54DE8D06" w14:textId="029AC89D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9 (6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240" w:type="dxa"/>
            <w:vAlign w:val="center"/>
          </w:tcPr>
          <w:p w14:paraId="78D4F3FF" w14:textId="6239C012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9 (5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066" w:type="dxa"/>
            <w:vAlign w:val="center"/>
          </w:tcPr>
          <w:p w14:paraId="1CA16F28" w14:textId="44411120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1 (5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5F0BD5" w14:paraId="1EF07095" w14:textId="77777777" w:rsidTr="007B1F70">
        <w:tc>
          <w:tcPr>
            <w:tcW w:w="1765" w:type="dxa"/>
          </w:tcPr>
          <w:p w14:paraId="330AE2FC" w14:textId="55B26978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Gastrointestinal medication (e</w:t>
            </w:r>
            <w:r w:rsidR="00EC22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EC22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, Ranitidine and Omeprazole)</w:t>
            </w:r>
          </w:p>
        </w:tc>
        <w:tc>
          <w:tcPr>
            <w:tcW w:w="972" w:type="dxa"/>
            <w:vAlign w:val="center"/>
          </w:tcPr>
          <w:p w14:paraId="43B2AB19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vAlign w:val="center"/>
          </w:tcPr>
          <w:p w14:paraId="385AB7D9" w14:textId="2597D0DB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 (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84" w:type="dxa"/>
            <w:vAlign w:val="center"/>
          </w:tcPr>
          <w:p w14:paraId="0B4BCA8A" w14:textId="059EE5D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 (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60" w:type="dxa"/>
            <w:vAlign w:val="center"/>
          </w:tcPr>
          <w:p w14:paraId="75A5C747" w14:textId="610E664E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0 (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23" w:type="dxa"/>
            <w:vAlign w:val="center"/>
          </w:tcPr>
          <w:p w14:paraId="73DAE301" w14:textId="08EA52F1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 (5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87" w:type="dxa"/>
            <w:vAlign w:val="center"/>
          </w:tcPr>
          <w:p w14:paraId="2F439314" w14:textId="6A14790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8 (7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23" w:type="dxa"/>
            <w:vAlign w:val="center"/>
          </w:tcPr>
          <w:p w14:paraId="4E6E2787" w14:textId="33BFFA9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3 (4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86" w:type="dxa"/>
            <w:vAlign w:val="center"/>
          </w:tcPr>
          <w:p w14:paraId="72EF47E6" w14:textId="247E94C3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240" w:type="dxa"/>
            <w:vAlign w:val="center"/>
          </w:tcPr>
          <w:p w14:paraId="60A624EF" w14:textId="3A21582A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4 (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066" w:type="dxa"/>
            <w:vAlign w:val="center"/>
          </w:tcPr>
          <w:p w14:paraId="60E3D1B1" w14:textId="34134976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2 (8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5F0BD5" w14:paraId="26FD87F9" w14:textId="77777777" w:rsidTr="007B1F70">
        <w:tc>
          <w:tcPr>
            <w:tcW w:w="1765" w:type="dxa"/>
          </w:tcPr>
          <w:p w14:paraId="091BD295" w14:textId="16D181E9" w:rsidR="005F0BD5" w:rsidRPr="009D11E5" w:rsidRDefault="005F0BD5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Bowel regulation (e</w:t>
            </w:r>
            <w:r w:rsidR="00EC22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EC22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, Laxatives)</w:t>
            </w:r>
          </w:p>
        </w:tc>
        <w:tc>
          <w:tcPr>
            <w:tcW w:w="972" w:type="dxa"/>
            <w:vAlign w:val="center"/>
          </w:tcPr>
          <w:p w14:paraId="0B6A586D" w14:textId="77777777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042" w:type="dxa"/>
            <w:vAlign w:val="center"/>
          </w:tcPr>
          <w:p w14:paraId="09CF0D37" w14:textId="436463C5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84" w:type="dxa"/>
            <w:vAlign w:val="center"/>
          </w:tcPr>
          <w:p w14:paraId="673AB29F" w14:textId="24B505C9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60" w:type="dxa"/>
            <w:vAlign w:val="center"/>
          </w:tcPr>
          <w:p w14:paraId="51E36E14" w14:textId="0B85D8F1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23" w:type="dxa"/>
            <w:vAlign w:val="center"/>
          </w:tcPr>
          <w:p w14:paraId="1D02D9D2" w14:textId="42B6FCAD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87" w:type="dxa"/>
            <w:vAlign w:val="center"/>
          </w:tcPr>
          <w:p w14:paraId="116B1DFD" w14:textId="37367D2A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23" w:type="dxa"/>
            <w:vAlign w:val="center"/>
          </w:tcPr>
          <w:p w14:paraId="556A3E70" w14:textId="1B6CA212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86" w:type="dxa"/>
            <w:vAlign w:val="center"/>
          </w:tcPr>
          <w:p w14:paraId="67EA2C1F" w14:textId="55B3E856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240" w:type="dxa"/>
            <w:vAlign w:val="center"/>
          </w:tcPr>
          <w:p w14:paraId="1DAB8E82" w14:textId="7A87E238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066" w:type="dxa"/>
            <w:vAlign w:val="center"/>
          </w:tcPr>
          <w:p w14:paraId="5986E49F" w14:textId="42F3567C" w:rsidR="005F0BD5" w:rsidRPr="009D11E5" w:rsidRDefault="005F0BD5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A33C67" w:rsidRPr="009D11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D11E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</w:tbl>
    <w:p w14:paraId="52A175CD" w14:textId="77777777" w:rsidR="005F0BD5" w:rsidRDefault="005F0BD5" w:rsidP="005F0BD5"/>
    <w:p w14:paraId="7F486287" w14:textId="77777777" w:rsidR="009D11E5" w:rsidRDefault="009D11E5" w:rsidP="005F0BD5"/>
    <w:p w14:paraId="63DA3B0B" w14:textId="77777777" w:rsidR="009D11E5" w:rsidRDefault="009D11E5" w:rsidP="005F0BD5"/>
    <w:p w14:paraId="20156F33" w14:textId="77777777" w:rsidR="009D11E5" w:rsidRDefault="009D11E5" w:rsidP="005F0BD5"/>
    <w:p w14:paraId="4E2AD5CC" w14:textId="77777777" w:rsidR="009D11E5" w:rsidRDefault="009D11E5" w:rsidP="005F0BD5"/>
    <w:p w14:paraId="57EEBE9A" w14:textId="77777777" w:rsidR="009D11E5" w:rsidRDefault="009D11E5" w:rsidP="005F0BD5"/>
    <w:p w14:paraId="5ABD7C16" w14:textId="77777777" w:rsidR="009D11E5" w:rsidRDefault="009D11E5" w:rsidP="005F0BD5"/>
    <w:p w14:paraId="00895FA3" w14:textId="77777777" w:rsidR="009D11E5" w:rsidRDefault="009D11E5" w:rsidP="005F0BD5"/>
    <w:p w14:paraId="30F85F45" w14:textId="77777777" w:rsidR="009D11E5" w:rsidRDefault="009D11E5" w:rsidP="005F0BD5"/>
    <w:p w14:paraId="14DD78A9" w14:textId="77777777" w:rsidR="009D11E5" w:rsidRDefault="009D11E5" w:rsidP="005F0BD5"/>
    <w:p w14:paraId="099134D9" w14:textId="77777777" w:rsidR="009D11E5" w:rsidRDefault="009D11E5" w:rsidP="005F0BD5"/>
    <w:p w14:paraId="361313A7" w14:textId="77777777" w:rsidR="009D11E5" w:rsidRDefault="009D11E5" w:rsidP="005F0BD5"/>
    <w:p w14:paraId="4D0CC471" w14:textId="77777777" w:rsidR="009D11E5" w:rsidRDefault="009D11E5" w:rsidP="005F0BD5"/>
    <w:p w14:paraId="0AC34D79" w14:textId="77777777" w:rsidR="009D11E5" w:rsidRDefault="009D11E5" w:rsidP="005F0BD5"/>
    <w:p w14:paraId="2238A64E" w14:textId="77777777" w:rsidR="009D11E5" w:rsidRDefault="009D11E5" w:rsidP="005F0BD5"/>
    <w:p w14:paraId="248A7AAC" w14:textId="465A1492" w:rsidR="00CB637C" w:rsidRPr="00CD44D7" w:rsidRDefault="00CB637C" w:rsidP="00CB637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D44D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5212C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D44D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CD44D7" w:rsidRPr="00CD44D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D44D7">
        <w:rPr>
          <w:rFonts w:ascii="Times New Roman" w:hAnsi="Times New Roman" w:cs="Times New Roman"/>
          <w:b/>
          <w:bCs/>
          <w:sz w:val="20"/>
          <w:szCs w:val="20"/>
        </w:rPr>
        <w:t xml:space="preserve"> Associations between BMI, physical activity, and the likelihood of selecting a higher severity rating for spinal pain</w:t>
      </w:r>
      <w:r w:rsidR="00352564" w:rsidRPr="00CD44D7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13904" w:type="dxa"/>
        <w:tblLook w:val="04A0" w:firstRow="1" w:lastRow="0" w:firstColumn="1" w:lastColumn="0" w:noHBand="0" w:noVBand="1"/>
      </w:tblPr>
      <w:tblGrid>
        <w:gridCol w:w="3313"/>
        <w:gridCol w:w="2663"/>
        <w:gridCol w:w="2642"/>
        <w:gridCol w:w="2643"/>
        <w:gridCol w:w="2643"/>
      </w:tblGrid>
      <w:tr w:rsidR="00CB637C" w:rsidRPr="00BE5AB2" w14:paraId="10253D7E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6F90EE20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260C3311" w14:textId="77777777" w:rsidR="00CB637C" w:rsidRPr="001101F7" w:rsidRDefault="00CB637C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inal Pain</w:t>
            </w: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42" w:type="dxa"/>
            <w:vAlign w:val="center"/>
          </w:tcPr>
          <w:p w14:paraId="3D0FED51" w14:textId="77777777" w:rsidR="00CB637C" w:rsidRPr="001101F7" w:rsidRDefault="00CB637C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inal Pain</w:t>
            </w: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43" w:type="dxa"/>
            <w:vAlign w:val="center"/>
          </w:tcPr>
          <w:p w14:paraId="2710039C" w14:textId="77777777" w:rsidR="00CB637C" w:rsidRPr="001101F7" w:rsidRDefault="00CB637C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inal Pain</w:t>
            </w: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43" w:type="dxa"/>
            <w:vAlign w:val="center"/>
          </w:tcPr>
          <w:p w14:paraId="2C674094" w14:textId="77777777" w:rsidR="00CB637C" w:rsidRPr="001101F7" w:rsidRDefault="00CB637C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inal Pain</w:t>
            </w: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CB637C" w:rsidRPr="00BE5AB2" w14:paraId="5FD341EF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7FB4C870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557A5D55" w14:textId="77777777" w:rsidR="00CB637C" w:rsidRPr="00C9523E" w:rsidRDefault="00CB637C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2" w:type="dxa"/>
            <w:vAlign w:val="center"/>
          </w:tcPr>
          <w:p w14:paraId="525B6E67" w14:textId="77777777" w:rsidR="00CB637C" w:rsidRPr="00C9523E" w:rsidRDefault="00CB637C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18A74E2C" w14:textId="77777777" w:rsidR="00CB637C" w:rsidRPr="00C9523E" w:rsidRDefault="00CB637C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656E9EE9" w14:textId="77777777" w:rsidR="00CB637C" w:rsidRPr="00C9523E" w:rsidRDefault="00CB637C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</w:tr>
      <w:tr w:rsidR="00CB637C" w:rsidRPr="00BE5AB2" w14:paraId="67084897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4695603D" w14:textId="77777777" w:rsidR="00CB637C" w:rsidRPr="001101F7" w:rsidRDefault="00CB637C" w:rsidP="0018432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Status</w:t>
            </w:r>
          </w:p>
        </w:tc>
        <w:tc>
          <w:tcPr>
            <w:tcW w:w="2663" w:type="dxa"/>
            <w:vAlign w:val="center"/>
          </w:tcPr>
          <w:p w14:paraId="6B99EC02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0AFFFF7E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19F93481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08600764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637C" w:rsidRPr="00BE5AB2" w14:paraId="175842C9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43D5AAB6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 (referent)</w:t>
            </w:r>
          </w:p>
        </w:tc>
        <w:tc>
          <w:tcPr>
            <w:tcW w:w="2663" w:type="dxa"/>
            <w:vAlign w:val="center"/>
          </w:tcPr>
          <w:p w14:paraId="7702EA7F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45EAF6EF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620FFEC5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1AADC481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CB637C" w:rsidRPr="00BE5AB2" w14:paraId="2AA32A07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3006DC28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2663" w:type="dxa"/>
            <w:vAlign w:val="center"/>
          </w:tcPr>
          <w:p w14:paraId="1238BAC8" w14:textId="34F491EE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37 (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5, 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79) P=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2642" w:type="dxa"/>
            <w:vAlign w:val="center"/>
          </w:tcPr>
          <w:p w14:paraId="256252BD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480CEC75" w14:textId="078478D1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37 (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5, 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79) P=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2643" w:type="dxa"/>
            <w:vAlign w:val="center"/>
          </w:tcPr>
          <w:p w14:paraId="32D82F81" w14:textId="51AECB02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45 (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78, 2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67) P=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</w:tr>
      <w:tr w:rsidR="00CB637C" w:rsidRPr="00BE5AB2" w14:paraId="200D8204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509010EE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2663" w:type="dxa"/>
            <w:vAlign w:val="center"/>
          </w:tcPr>
          <w:p w14:paraId="41E651C1" w14:textId="5611B5E3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40 (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80, 3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19) P&lt;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642" w:type="dxa"/>
            <w:vAlign w:val="center"/>
          </w:tcPr>
          <w:p w14:paraId="3BDB240B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102860C" w14:textId="24AD1E2E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34 (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76, 3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13) P&lt;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643" w:type="dxa"/>
            <w:vAlign w:val="center"/>
          </w:tcPr>
          <w:p w14:paraId="38DD6236" w14:textId="6092FD7F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2 (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68, 5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44) P&lt;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B637C" w:rsidRPr="00BE5AB2" w14:paraId="6A072335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4141A979" w14:textId="77777777" w:rsidR="00CB637C" w:rsidRPr="001101F7" w:rsidRDefault="00CB637C" w:rsidP="0018432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2663" w:type="dxa"/>
            <w:vAlign w:val="center"/>
          </w:tcPr>
          <w:p w14:paraId="0F0F4E84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5943E356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1C753BBA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58810E1C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637C" w:rsidRPr="00BE5AB2" w14:paraId="1302CD04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2EDE9CB2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Low (referent)</w:t>
            </w:r>
          </w:p>
        </w:tc>
        <w:tc>
          <w:tcPr>
            <w:tcW w:w="2663" w:type="dxa"/>
            <w:vAlign w:val="center"/>
          </w:tcPr>
          <w:p w14:paraId="2D2E167B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5C2140E7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02C3BE0E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2A5ED449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CB637C" w:rsidRPr="00BE5AB2" w14:paraId="06554923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6D7FCA6C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663" w:type="dxa"/>
            <w:vAlign w:val="center"/>
          </w:tcPr>
          <w:p w14:paraId="5A85855F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4F5A7C54" w14:textId="6549C3E4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58 (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43, 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78) P&lt;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643" w:type="dxa"/>
            <w:vAlign w:val="center"/>
          </w:tcPr>
          <w:p w14:paraId="5D609528" w14:textId="6664D9EA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62 (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46, 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83) P=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643" w:type="dxa"/>
            <w:vAlign w:val="center"/>
          </w:tcPr>
          <w:p w14:paraId="5D46F5EC" w14:textId="60D71076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77 (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45, 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34) P=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</w:tr>
      <w:tr w:rsidR="00CB637C" w:rsidRPr="00BE5AB2" w14:paraId="531DACF3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10E3747F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63" w:type="dxa"/>
            <w:vAlign w:val="center"/>
          </w:tcPr>
          <w:p w14:paraId="00F8E922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68146B48" w14:textId="1907A430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69 (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51, 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93) P=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2643" w:type="dxa"/>
            <w:vAlign w:val="center"/>
          </w:tcPr>
          <w:p w14:paraId="72649042" w14:textId="1D2664C5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78 (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58, 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5) P=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43" w:type="dxa"/>
            <w:vAlign w:val="center"/>
          </w:tcPr>
          <w:p w14:paraId="16FF16E2" w14:textId="111D6E33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83 (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48, 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43) P=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</w:p>
        </w:tc>
      </w:tr>
      <w:tr w:rsidR="00CB637C" w:rsidRPr="00BE5AB2" w14:paraId="4E088A3F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3480BFBE" w14:textId="77777777" w:rsidR="00CB637C" w:rsidRPr="001101F7" w:rsidRDefault="00CB637C" w:rsidP="0018432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2663" w:type="dxa"/>
            <w:vAlign w:val="center"/>
          </w:tcPr>
          <w:p w14:paraId="4A48B137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61C378F9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304DB2D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0C590459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637C" w:rsidRPr="00BE5AB2" w14:paraId="50DF1B19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38AC6A67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*low (referent)</w:t>
            </w:r>
          </w:p>
        </w:tc>
        <w:tc>
          <w:tcPr>
            <w:tcW w:w="2663" w:type="dxa"/>
            <w:vAlign w:val="center"/>
          </w:tcPr>
          <w:p w14:paraId="497AD140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07BA6A4E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158CF4F3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</w:tcPr>
          <w:p w14:paraId="5B9DD41C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CB637C" w:rsidRPr="00BE5AB2" w14:paraId="2C2EFF45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1A1F81A0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Medium</w:t>
            </w:r>
          </w:p>
        </w:tc>
        <w:tc>
          <w:tcPr>
            <w:tcW w:w="2663" w:type="dxa"/>
            <w:vAlign w:val="center"/>
          </w:tcPr>
          <w:p w14:paraId="45BC8E0C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6DA241AA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4BE18C3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BC8AA03" w14:textId="3DCAB1E1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81 (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38, 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70) P=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</w:tr>
      <w:tr w:rsidR="00CB637C" w:rsidRPr="00BE5AB2" w14:paraId="4C9BAC00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2203CD2A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High</w:t>
            </w:r>
          </w:p>
        </w:tc>
        <w:tc>
          <w:tcPr>
            <w:tcW w:w="2663" w:type="dxa"/>
            <w:vAlign w:val="center"/>
          </w:tcPr>
          <w:p w14:paraId="06E28899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9EFBDF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5D316CE2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4C2AEFE5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641FD35" w14:textId="38E6E7FC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8 (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52, 2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25) P=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</w:p>
        </w:tc>
      </w:tr>
      <w:tr w:rsidR="00CB637C" w:rsidRPr="00BE5AB2" w14:paraId="68AC67AD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0B225C5D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Medium</w:t>
            </w:r>
          </w:p>
        </w:tc>
        <w:tc>
          <w:tcPr>
            <w:tcW w:w="2663" w:type="dxa"/>
            <w:vAlign w:val="center"/>
          </w:tcPr>
          <w:p w14:paraId="403DFF87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80AA2C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540D2270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16EF1555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D120DE8" w14:textId="30CD0B33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66 (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32, 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38) P=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</w:tr>
      <w:tr w:rsidR="00CB637C" w:rsidRPr="00BE5AB2" w14:paraId="23759C69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3912555A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High</w:t>
            </w:r>
          </w:p>
        </w:tc>
        <w:tc>
          <w:tcPr>
            <w:tcW w:w="2663" w:type="dxa"/>
            <w:vAlign w:val="center"/>
          </w:tcPr>
          <w:p w14:paraId="0F61410E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21096405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04ED48F" w14:textId="77777777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B3D2306" w14:textId="7C8A801B" w:rsidR="00CB637C" w:rsidRPr="00C9523E" w:rsidRDefault="00CB637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76 (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35, 1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63) P=0</w:t>
            </w:r>
            <w:r w:rsidR="00A33C67" w:rsidRPr="00C9523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</w:tr>
    </w:tbl>
    <w:p w14:paraId="71FE3A57" w14:textId="46A842B7" w:rsidR="00CB637C" w:rsidRPr="00651D3B" w:rsidRDefault="00CB637C" w:rsidP="00CB637C">
      <w:pPr>
        <w:rPr>
          <w:rFonts w:ascii="Times New Roman" w:hAnsi="Times New Roman" w:cs="Times New Roman"/>
          <w:sz w:val="20"/>
          <w:szCs w:val="20"/>
        </w:rPr>
      </w:pP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51D3B">
        <w:rPr>
          <w:rFonts w:ascii="Times New Roman" w:hAnsi="Times New Roman" w:cs="Times New Roman"/>
          <w:sz w:val="20"/>
          <w:szCs w:val="20"/>
        </w:rPr>
        <w:t>Model including weight status but not physical activity</w:t>
      </w:r>
      <w:r w:rsidR="00651D3B">
        <w:rPr>
          <w:rFonts w:ascii="Times New Roman" w:hAnsi="Times New Roman" w:cs="Times New Roman"/>
          <w:sz w:val="20"/>
          <w:szCs w:val="20"/>
        </w:rPr>
        <w:t>.</w:t>
      </w:r>
      <w:r w:rsidRPr="00651D3B">
        <w:rPr>
          <w:rFonts w:ascii="Times New Roman" w:hAnsi="Times New Roman" w:cs="Times New Roman"/>
          <w:sz w:val="20"/>
          <w:szCs w:val="20"/>
        </w:rPr>
        <w:t xml:space="preserve"> </w:t>
      </w: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51D3B">
        <w:rPr>
          <w:rFonts w:ascii="Times New Roman" w:hAnsi="Times New Roman" w:cs="Times New Roman"/>
          <w:sz w:val="20"/>
          <w:szCs w:val="20"/>
        </w:rPr>
        <w:t>Model including physical activity but not weight status</w:t>
      </w:r>
      <w:r w:rsidR="00651D3B">
        <w:rPr>
          <w:rFonts w:ascii="Times New Roman" w:hAnsi="Times New Roman" w:cs="Times New Roman"/>
          <w:sz w:val="20"/>
          <w:szCs w:val="20"/>
        </w:rPr>
        <w:t>.</w:t>
      </w:r>
      <w:r w:rsidRPr="00651D3B">
        <w:rPr>
          <w:rFonts w:ascii="Times New Roman" w:hAnsi="Times New Roman" w:cs="Times New Roman"/>
          <w:sz w:val="20"/>
          <w:szCs w:val="20"/>
        </w:rPr>
        <w:t xml:space="preserve"> </w:t>
      </w: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51D3B">
        <w:rPr>
          <w:rFonts w:ascii="Times New Roman" w:hAnsi="Times New Roman" w:cs="Times New Roman"/>
          <w:sz w:val="20"/>
          <w:szCs w:val="20"/>
        </w:rPr>
        <w:t>Model including weight status and physical activity status</w:t>
      </w:r>
      <w:r w:rsidR="00651D3B">
        <w:rPr>
          <w:rFonts w:ascii="Times New Roman" w:hAnsi="Times New Roman" w:cs="Times New Roman"/>
          <w:sz w:val="20"/>
          <w:szCs w:val="20"/>
        </w:rPr>
        <w:t>.</w:t>
      </w:r>
      <w:r w:rsidRPr="00651D3B">
        <w:rPr>
          <w:rFonts w:ascii="Times New Roman" w:hAnsi="Times New Roman" w:cs="Times New Roman"/>
          <w:sz w:val="20"/>
          <w:szCs w:val="20"/>
        </w:rPr>
        <w:t xml:space="preserve"> </w:t>
      </w: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651D3B">
        <w:rPr>
          <w:rFonts w:ascii="Times New Roman" w:hAnsi="Times New Roman" w:cs="Times New Roman"/>
          <w:sz w:val="20"/>
          <w:szCs w:val="20"/>
        </w:rPr>
        <w:t>Model including weight status, physical activity status, and an interaction</w:t>
      </w:r>
      <w:r w:rsidR="00A33C67" w:rsidRPr="00651D3B">
        <w:rPr>
          <w:rFonts w:ascii="Times New Roman" w:hAnsi="Times New Roman" w:cs="Times New Roman"/>
          <w:sz w:val="20"/>
          <w:szCs w:val="20"/>
        </w:rPr>
        <w:t>·</w:t>
      </w:r>
      <w:r w:rsidRPr="00651D3B">
        <w:rPr>
          <w:rFonts w:ascii="Times New Roman" w:hAnsi="Times New Roman" w:cs="Times New Roman"/>
          <w:sz w:val="20"/>
          <w:szCs w:val="20"/>
        </w:rPr>
        <w:t xml:space="preserve"> Models were adjusted for age, sex, and ethnicity</w:t>
      </w:r>
      <w:r w:rsidR="00651D3B">
        <w:rPr>
          <w:rFonts w:ascii="Times New Roman" w:hAnsi="Times New Roman" w:cs="Times New Roman"/>
          <w:sz w:val="20"/>
          <w:szCs w:val="20"/>
        </w:rPr>
        <w:t>.</w:t>
      </w:r>
    </w:p>
    <w:p w14:paraId="755236BB" w14:textId="77777777" w:rsidR="004171EA" w:rsidRDefault="004171EA" w:rsidP="005F0BD5"/>
    <w:p w14:paraId="2511B4E3" w14:textId="77777777" w:rsidR="004171EA" w:rsidRDefault="004171EA" w:rsidP="005F0BD5"/>
    <w:p w14:paraId="64B02C1D" w14:textId="77777777" w:rsidR="004171EA" w:rsidRDefault="004171EA" w:rsidP="005F0BD5"/>
    <w:p w14:paraId="7609EBB1" w14:textId="77777777" w:rsidR="004171EA" w:rsidRDefault="004171EA" w:rsidP="005F0BD5"/>
    <w:p w14:paraId="2A666619" w14:textId="77777777" w:rsidR="004171EA" w:rsidRDefault="004171EA" w:rsidP="005F0BD5"/>
    <w:p w14:paraId="6C14724D" w14:textId="77777777" w:rsidR="00B43C35" w:rsidRDefault="00B43C35" w:rsidP="005F0BD5"/>
    <w:p w14:paraId="5FE6B22B" w14:textId="77777777" w:rsidR="004171EA" w:rsidRDefault="004171EA" w:rsidP="005F0BD5"/>
    <w:p w14:paraId="2A8C8F6C" w14:textId="08D3F298" w:rsidR="00795992" w:rsidRPr="00651D3B" w:rsidRDefault="00795992" w:rsidP="0079599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51D3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5212C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51D3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651D3B" w:rsidRPr="00651D3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51D3B">
        <w:rPr>
          <w:rFonts w:ascii="Times New Roman" w:hAnsi="Times New Roman" w:cs="Times New Roman"/>
          <w:b/>
          <w:bCs/>
          <w:sz w:val="20"/>
          <w:szCs w:val="20"/>
        </w:rPr>
        <w:t xml:space="preserve"> Associations between BMI, physical activity, and the likelihood of selecting a higher severity rating for fatigue</w:t>
      </w:r>
      <w:r w:rsidR="00651D3B" w:rsidRPr="00651D3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13904" w:type="dxa"/>
        <w:tblLook w:val="04A0" w:firstRow="1" w:lastRow="0" w:firstColumn="1" w:lastColumn="0" w:noHBand="0" w:noVBand="1"/>
      </w:tblPr>
      <w:tblGrid>
        <w:gridCol w:w="3313"/>
        <w:gridCol w:w="2663"/>
        <w:gridCol w:w="2642"/>
        <w:gridCol w:w="2643"/>
        <w:gridCol w:w="2643"/>
      </w:tblGrid>
      <w:tr w:rsidR="00795992" w:rsidRPr="00BE5AB2" w14:paraId="189115BD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6D66F6AD" w14:textId="77777777" w:rsidR="00795992" w:rsidRPr="00651D3B" w:rsidRDefault="00795992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22123FE3" w14:textId="77777777" w:rsidR="00795992" w:rsidRPr="00C142E6" w:rsidRDefault="00795992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igue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42" w:type="dxa"/>
            <w:vAlign w:val="center"/>
          </w:tcPr>
          <w:p w14:paraId="3129B6D1" w14:textId="77777777" w:rsidR="00795992" w:rsidRPr="00C142E6" w:rsidRDefault="00795992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igue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43" w:type="dxa"/>
            <w:vAlign w:val="center"/>
          </w:tcPr>
          <w:p w14:paraId="2857311D" w14:textId="77777777" w:rsidR="00795992" w:rsidRPr="00C142E6" w:rsidRDefault="00795992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igue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43" w:type="dxa"/>
            <w:vAlign w:val="center"/>
          </w:tcPr>
          <w:p w14:paraId="3404006D" w14:textId="77777777" w:rsidR="00795992" w:rsidRPr="00C142E6" w:rsidRDefault="00795992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igue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795992" w:rsidRPr="00BE5AB2" w14:paraId="04EE3535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10FBB9B9" w14:textId="77777777" w:rsidR="00795992" w:rsidRPr="00651D3B" w:rsidRDefault="00795992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24109B51" w14:textId="77777777" w:rsidR="00795992" w:rsidRPr="00651D3B" w:rsidRDefault="00795992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2" w:type="dxa"/>
            <w:vAlign w:val="center"/>
          </w:tcPr>
          <w:p w14:paraId="2C23333E" w14:textId="77777777" w:rsidR="00795992" w:rsidRPr="00651D3B" w:rsidRDefault="00795992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5D718991" w14:textId="77777777" w:rsidR="00795992" w:rsidRPr="00651D3B" w:rsidRDefault="00795992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67B77AC8" w14:textId="77777777" w:rsidR="00795992" w:rsidRPr="00651D3B" w:rsidRDefault="00795992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</w:tr>
      <w:tr w:rsidR="001101F7" w:rsidRPr="00BE5AB2" w14:paraId="05CA2B2C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417BF0F8" w14:textId="6E8632AA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Status</w:t>
            </w:r>
          </w:p>
        </w:tc>
        <w:tc>
          <w:tcPr>
            <w:tcW w:w="2663" w:type="dxa"/>
            <w:vAlign w:val="center"/>
          </w:tcPr>
          <w:p w14:paraId="4AD83535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637E074C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74EACEAA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6F074AB6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55686107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37E6DE9F" w14:textId="51C2DBA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 (referent)</w:t>
            </w:r>
          </w:p>
        </w:tc>
        <w:tc>
          <w:tcPr>
            <w:tcW w:w="2663" w:type="dxa"/>
            <w:vAlign w:val="center"/>
          </w:tcPr>
          <w:p w14:paraId="2EF756F9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61D066CC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13047FDF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2EAA46BC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702CD22A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205F355E" w14:textId="0D81555B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2663" w:type="dxa"/>
            <w:vAlign w:val="center"/>
          </w:tcPr>
          <w:p w14:paraId="7F8F193B" w14:textId="587DBCE1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1·46 (1·17, 1·81) P&lt;0·001</w:t>
            </w:r>
          </w:p>
        </w:tc>
        <w:tc>
          <w:tcPr>
            <w:tcW w:w="2642" w:type="dxa"/>
            <w:vAlign w:val="center"/>
          </w:tcPr>
          <w:p w14:paraId="2FC7F494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4FEAD41" w14:textId="308518AE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1·48 (1·19, 1·83) P&lt;0·001</w:t>
            </w:r>
          </w:p>
        </w:tc>
        <w:tc>
          <w:tcPr>
            <w:tcW w:w="2643" w:type="dxa"/>
            <w:vAlign w:val="center"/>
          </w:tcPr>
          <w:p w14:paraId="59496822" w14:textId="61A4196B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1·91 (1·15, 3·18) P=0·012</w:t>
            </w:r>
          </w:p>
        </w:tc>
      </w:tr>
      <w:tr w:rsidR="001101F7" w:rsidRPr="00BE5AB2" w14:paraId="6490E3A0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02879218" w14:textId="5BBB0BD9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2663" w:type="dxa"/>
            <w:vAlign w:val="center"/>
          </w:tcPr>
          <w:p w14:paraId="25FC4783" w14:textId="4E699E56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2·56 (2·02, 3·24) P&lt;0·001</w:t>
            </w:r>
          </w:p>
        </w:tc>
        <w:tc>
          <w:tcPr>
            <w:tcW w:w="2642" w:type="dxa"/>
            <w:vAlign w:val="center"/>
          </w:tcPr>
          <w:p w14:paraId="5A50272F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4FFC2890" w14:textId="009CF2F9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2·52 (1·88, 3·20) P&lt;0·001</w:t>
            </w:r>
          </w:p>
        </w:tc>
        <w:tc>
          <w:tcPr>
            <w:tcW w:w="2643" w:type="dxa"/>
            <w:vAlign w:val="center"/>
          </w:tcPr>
          <w:p w14:paraId="17AD0B22" w14:textId="0556F575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3·10 (1·90, 5·07) P&lt;0·001</w:t>
            </w:r>
          </w:p>
        </w:tc>
      </w:tr>
      <w:tr w:rsidR="001101F7" w:rsidRPr="00BE5AB2" w14:paraId="16BB8A14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25796DE2" w14:textId="0B0BA494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2663" w:type="dxa"/>
            <w:vAlign w:val="center"/>
          </w:tcPr>
          <w:p w14:paraId="3E793B23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4BDE84DB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329BA8EA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18ABED4E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6AF413E5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33ACD258" w14:textId="45CCACC5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Low (referent)</w:t>
            </w:r>
          </w:p>
        </w:tc>
        <w:tc>
          <w:tcPr>
            <w:tcW w:w="2663" w:type="dxa"/>
            <w:vAlign w:val="center"/>
          </w:tcPr>
          <w:p w14:paraId="080E52D6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288C9F8E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35D1CCD3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4CAB8402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08FE7A2E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30AC29DC" w14:textId="0246BF91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663" w:type="dxa"/>
            <w:vAlign w:val="center"/>
          </w:tcPr>
          <w:p w14:paraId="57CEA587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2DB10642" w14:textId="058832A9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0·58 (0·44, 0·72) P&lt;0·001</w:t>
            </w:r>
          </w:p>
        </w:tc>
        <w:tc>
          <w:tcPr>
            <w:tcW w:w="2643" w:type="dxa"/>
            <w:vAlign w:val="center"/>
          </w:tcPr>
          <w:p w14:paraId="7B49E020" w14:textId="700CFD01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0·68 (0·54, 0·82) P=0·004</w:t>
            </w:r>
          </w:p>
        </w:tc>
        <w:tc>
          <w:tcPr>
            <w:tcW w:w="2643" w:type="dxa"/>
            <w:vAlign w:val="center"/>
          </w:tcPr>
          <w:p w14:paraId="5C2816C5" w14:textId="0B28572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0·72 (0·46, 1·12) P=0·155</w:t>
            </w:r>
          </w:p>
        </w:tc>
      </w:tr>
      <w:tr w:rsidR="001101F7" w:rsidRPr="00BE5AB2" w14:paraId="3EB6E2B7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25A1FECB" w14:textId="1852388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63" w:type="dxa"/>
            <w:vAlign w:val="center"/>
          </w:tcPr>
          <w:p w14:paraId="52B8818B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0B4E9C7F" w14:textId="2EB5AB12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0·57 (0·44, 0·72) P&lt;0·001</w:t>
            </w:r>
          </w:p>
        </w:tc>
        <w:tc>
          <w:tcPr>
            <w:tcW w:w="2643" w:type="dxa"/>
            <w:vAlign w:val="center"/>
          </w:tcPr>
          <w:p w14:paraId="61D6764C" w14:textId="5E42B184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0·67 (0·53, 0·82) P=0·003</w:t>
            </w:r>
          </w:p>
        </w:tc>
        <w:tc>
          <w:tcPr>
            <w:tcW w:w="2643" w:type="dxa"/>
            <w:vAlign w:val="center"/>
          </w:tcPr>
          <w:p w14:paraId="7B852A5B" w14:textId="2E1BF701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0·86 (0·55, 1·35) P=0·531</w:t>
            </w:r>
          </w:p>
        </w:tc>
      </w:tr>
      <w:tr w:rsidR="001101F7" w:rsidRPr="00BE5AB2" w14:paraId="55699971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0924517D" w14:textId="6D3A2F05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2663" w:type="dxa"/>
            <w:vAlign w:val="center"/>
          </w:tcPr>
          <w:p w14:paraId="5156D511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0B38D0E9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1DB3250E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7CA15C94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10835063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4F3071AC" w14:textId="410E02A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*low (referent)</w:t>
            </w:r>
          </w:p>
        </w:tc>
        <w:tc>
          <w:tcPr>
            <w:tcW w:w="2663" w:type="dxa"/>
            <w:vAlign w:val="center"/>
          </w:tcPr>
          <w:p w14:paraId="1085A35C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71D8CC06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2517E696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</w:tcPr>
          <w:p w14:paraId="20F5CB41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6797ED10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18AF9C4A" w14:textId="7E071CA4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Medium</w:t>
            </w:r>
          </w:p>
        </w:tc>
        <w:tc>
          <w:tcPr>
            <w:tcW w:w="2663" w:type="dxa"/>
            <w:vAlign w:val="center"/>
          </w:tcPr>
          <w:p w14:paraId="240B90CF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6ABF2B70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42F26A83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8ED02F9" w14:textId="292FC4CA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0·83 (0·45, 1·53) P=0·564</w:t>
            </w:r>
          </w:p>
        </w:tc>
      </w:tr>
      <w:tr w:rsidR="001101F7" w:rsidRPr="00BE5AB2" w14:paraId="590363A4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4A6E5A26" w14:textId="2123C194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High</w:t>
            </w:r>
          </w:p>
        </w:tc>
        <w:tc>
          <w:tcPr>
            <w:tcW w:w="2663" w:type="dxa"/>
            <w:vAlign w:val="center"/>
          </w:tcPr>
          <w:p w14:paraId="06854DC2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04B8CF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2732B2EB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5F06B36A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1F1DE5BE" w14:textId="050487AC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0·61 (0·33, 1·13) P=0·121</w:t>
            </w:r>
          </w:p>
        </w:tc>
      </w:tr>
      <w:tr w:rsidR="001101F7" w:rsidRPr="00BE5AB2" w14:paraId="02B793F9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72127E90" w14:textId="130FA4A4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Medium</w:t>
            </w:r>
          </w:p>
        </w:tc>
        <w:tc>
          <w:tcPr>
            <w:tcW w:w="2663" w:type="dxa"/>
            <w:vAlign w:val="center"/>
          </w:tcPr>
          <w:p w14:paraId="4A8E6168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3BBFCD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363A0054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A2B5CB9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1C91069E" w14:textId="40965AAA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0·86 (0·46, 1·59) P=0·643</w:t>
            </w:r>
          </w:p>
        </w:tc>
      </w:tr>
      <w:tr w:rsidR="001101F7" w:rsidRPr="00BE5AB2" w14:paraId="7442F49D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57B47040" w14:textId="5EB08311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High</w:t>
            </w:r>
          </w:p>
        </w:tc>
        <w:tc>
          <w:tcPr>
            <w:tcW w:w="2663" w:type="dxa"/>
            <w:vAlign w:val="center"/>
          </w:tcPr>
          <w:p w14:paraId="40433B51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6E476AC4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44D7C0F6" w14:textId="77777777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4127C9A" w14:textId="1962D781" w:rsidR="001101F7" w:rsidRPr="00651D3B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D3B">
              <w:rPr>
                <w:rFonts w:ascii="Times New Roman" w:hAnsi="Times New Roman" w:cs="Times New Roman"/>
                <w:sz w:val="16"/>
                <w:szCs w:val="16"/>
              </w:rPr>
              <w:t>0·61 (0·32, 1·15) P=0·129</w:t>
            </w:r>
          </w:p>
        </w:tc>
      </w:tr>
    </w:tbl>
    <w:p w14:paraId="21D2D9CF" w14:textId="77777777" w:rsidR="00B43C35" w:rsidRPr="00651D3B" w:rsidRDefault="00B43C35" w:rsidP="00B43C35">
      <w:pPr>
        <w:rPr>
          <w:rFonts w:ascii="Times New Roman" w:hAnsi="Times New Roman" w:cs="Times New Roman"/>
          <w:sz w:val="20"/>
          <w:szCs w:val="20"/>
        </w:rPr>
      </w:pP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51D3B">
        <w:rPr>
          <w:rFonts w:ascii="Times New Roman" w:hAnsi="Times New Roman" w:cs="Times New Roman"/>
          <w:sz w:val="20"/>
          <w:szCs w:val="20"/>
        </w:rPr>
        <w:t>Model including weight status but not physical activity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51D3B">
        <w:rPr>
          <w:rFonts w:ascii="Times New Roman" w:hAnsi="Times New Roman" w:cs="Times New Roman"/>
          <w:sz w:val="20"/>
          <w:szCs w:val="20"/>
        </w:rPr>
        <w:t xml:space="preserve"> </w:t>
      </w: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51D3B">
        <w:rPr>
          <w:rFonts w:ascii="Times New Roman" w:hAnsi="Times New Roman" w:cs="Times New Roman"/>
          <w:sz w:val="20"/>
          <w:szCs w:val="20"/>
        </w:rPr>
        <w:t>Model including physical activity but not weight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51D3B">
        <w:rPr>
          <w:rFonts w:ascii="Times New Roman" w:hAnsi="Times New Roman" w:cs="Times New Roman"/>
          <w:sz w:val="20"/>
          <w:szCs w:val="20"/>
        </w:rPr>
        <w:t xml:space="preserve"> </w:t>
      </w: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51D3B">
        <w:rPr>
          <w:rFonts w:ascii="Times New Roman" w:hAnsi="Times New Roman" w:cs="Times New Roman"/>
          <w:sz w:val="20"/>
          <w:szCs w:val="20"/>
        </w:rPr>
        <w:t>Model including weight status and physical activity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51D3B">
        <w:rPr>
          <w:rFonts w:ascii="Times New Roman" w:hAnsi="Times New Roman" w:cs="Times New Roman"/>
          <w:sz w:val="20"/>
          <w:szCs w:val="20"/>
        </w:rPr>
        <w:t xml:space="preserve"> </w:t>
      </w: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651D3B">
        <w:rPr>
          <w:rFonts w:ascii="Times New Roman" w:hAnsi="Times New Roman" w:cs="Times New Roman"/>
          <w:sz w:val="20"/>
          <w:szCs w:val="20"/>
        </w:rPr>
        <w:t>Model including weight status, physical activity status, and an interaction· Models were adjusted for age, sex, and ethnicit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E800B7B" w14:textId="77777777" w:rsidR="004171EA" w:rsidRDefault="004171EA" w:rsidP="005F0BD5"/>
    <w:p w14:paraId="6A542BA9" w14:textId="77777777" w:rsidR="004171EA" w:rsidRDefault="004171EA" w:rsidP="005F0BD5"/>
    <w:p w14:paraId="58F81A23" w14:textId="77777777" w:rsidR="004171EA" w:rsidRDefault="004171EA" w:rsidP="005F0BD5"/>
    <w:p w14:paraId="0FAD13F2" w14:textId="77777777" w:rsidR="004171EA" w:rsidRDefault="004171EA" w:rsidP="005F0BD5"/>
    <w:p w14:paraId="6586C95A" w14:textId="77777777" w:rsidR="00651D3B" w:rsidRDefault="00651D3B" w:rsidP="005F0BD5"/>
    <w:p w14:paraId="05631E05" w14:textId="77777777" w:rsidR="004171EA" w:rsidRDefault="004171EA" w:rsidP="005F0BD5"/>
    <w:p w14:paraId="3672F606" w14:textId="77777777" w:rsidR="004171EA" w:rsidRDefault="004171EA" w:rsidP="005F0BD5"/>
    <w:p w14:paraId="6E739E39" w14:textId="460E649F" w:rsidR="003634C4" w:rsidRPr="005824C3" w:rsidRDefault="003634C4" w:rsidP="003634C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824C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5212C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824C3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C9523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824C3">
        <w:rPr>
          <w:rFonts w:ascii="Times New Roman" w:hAnsi="Times New Roman" w:cs="Times New Roman"/>
          <w:b/>
          <w:bCs/>
          <w:sz w:val="20"/>
          <w:szCs w:val="20"/>
        </w:rPr>
        <w:t xml:space="preserve"> Associations between BMI, physical activity, and the likelihood of selecting a higher severity rating anxiety</w:t>
      </w:r>
      <w:r w:rsidR="00C9523E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pPr w:leftFromText="180" w:rightFromText="180" w:horzAnchor="margin" w:tblpY="447"/>
        <w:tblW w:w="13904" w:type="dxa"/>
        <w:tblLook w:val="04A0" w:firstRow="1" w:lastRow="0" w:firstColumn="1" w:lastColumn="0" w:noHBand="0" w:noVBand="1"/>
      </w:tblPr>
      <w:tblGrid>
        <w:gridCol w:w="3313"/>
        <w:gridCol w:w="2663"/>
        <w:gridCol w:w="2642"/>
        <w:gridCol w:w="2643"/>
        <w:gridCol w:w="2643"/>
      </w:tblGrid>
      <w:tr w:rsidR="003634C4" w:rsidRPr="00BE5AB2" w14:paraId="4792A28A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6489D1D0" w14:textId="77777777" w:rsidR="003634C4" w:rsidRPr="00C9523E" w:rsidRDefault="003634C4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164301FD" w14:textId="77777777" w:rsidR="003634C4" w:rsidRPr="00C142E6" w:rsidRDefault="003634C4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42" w:type="dxa"/>
            <w:vAlign w:val="center"/>
          </w:tcPr>
          <w:p w14:paraId="23B01031" w14:textId="77777777" w:rsidR="003634C4" w:rsidRPr="00C142E6" w:rsidRDefault="003634C4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43" w:type="dxa"/>
            <w:vAlign w:val="center"/>
          </w:tcPr>
          <w:p w14:paraId="3469F401" w14:textId="77777777" w:rsidR="003634C4" w:rsidRPr="00C142E6" w:rsidRDefault="003634C4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43" w:type="dxa"/>
            <w:vAlign w:val="center"/>
          </w:tcPr>
          <w:p w14:paraId="5FC299C9" w14:textId="77777777" w:rsidR="003634C4" w:rsidRPr="00C142E6" w:rsidRDefault="003634C4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3634C4" w:rsidRPr="00BE5AB2" w14:paraId="7210CD82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5F725EE6" w14:textId="77777777" w:rsidR="003634C4" w:rsidRPr="00C9523E" w:rsidRDefault="003634C4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41AF846E" w14:textId="77777777" w:rsidR="003634C4" w:rsidRPr="00C9523E" w:rsidRDefault="003634C4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2" w:type="dxa"/>
            <w:vAlign w:val="center"/>
          </w:tcPr>
          <w:p w14:paraId="057858DD" w14:textId="77777777" w:rsidR="003634C4" w:rsidRPr="00C9523E" w:rsidRDefault="003634C4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74F5D526" w14:textId="77777777" w:rsidR="003634C4" w:rsidRPr="00C9523E" w:rsidRDefault="003634C4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15FEFBDB" w14:textId="77777777" w:rsidR="003634C4" w:rsidRPr="00C9523E" w:rsidRDefault="003634C4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</w:tr>
      <w:tr w:rsidR="001101F7" w:rsidRPr="00BE5AB2" w14:paraId="1B39D062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09A8E2F9" w14:textId="4968268B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Status</w:t>
            </w:r>
          </w:p>
        </w:tc>
        <w:tc>
          <w:tcPr>
            <w:tcW w:w="2663" w:type="dxa"/>
            <w:vAlign w:val="center"/>
          </w:tcPr>
          <w:p w14:paraId="2F182FEB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4DF30C75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031C64A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1090B9EF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2D3DB37E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13FBF72F" w14:textId="591FE85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 (referent)</w:t>
            </w:r>
          </w:p>
        </w:tc>
        <w:tc>
          <w:tcPr>
            <w:tcW w:w="2663" w:type="dxa"/>
            <w:vAlign w:val="center"/>
          </w:tcPr>
          <w:p w14:paraId="444678E0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5E98090F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09A05C92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680BF187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58DB9B5A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331BAE62" w14:textId="6EDF5FCE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2663" w:type="dxa"/>
            <w:vAlign w:val="center"/>
          </w:tcPr>
          <w:p w14:paraId="47FDB5A0" w14:textId="470F0BDF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1·41 (1·10, 1·82) P&lt;0·001</w:t>
            </w:r>
          </w:p>
        </w:tc>
        <w:tc>
          <w:tcPr>
            <w:tcW w:w="2642" w:type="dxa"/>
            <w:vAlign w:val="center"/>
          </w:tcPr>
          <w:p w14:paraId="6B2D94A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4EAD19EB" w14:textId="32308448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1·42 (1·11, 1·83) P&lt;0·001</w:t>
            </w:r>
          </w:p>
        </w:tc>
        <w:tc>
          <w:tcPr>
            <w:tcW w:w="2643" w:type="dxa"/>
            <w:vAlign w:val="center"/>
          </w:tcPr>
          <w:p w14:paraId="61C83665" w14:textId="03AFB82B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1·53 (0·86, 2·73) P=0·149</w:t>
            </w:r>
          </w:p>
        </w:tc>
      </w:tr>
      <w:tr w:rsidR="001101F7" w:rsidRPr="00BE5AB2" w14:paraId="27A64B1E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7BE3C3A7" w14:textId="4FF6E0EB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2663" w:type="dxa"/>
            <w:vAlign w:val="center"/>
          </w:tcPr>
          <w:p w14:paraId="6BD5D673" w14:textId="1707E201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2·16 (1·65, 2·83) P&lt;0·001</w:t>
            </w:r>
          </w:p>
        </w:tc>
        <w:tc>
          <w:tcPr>
            <w:tcW w:w="2642" w:type="dxa"/>
            <w:vAlign w:val="center"/>
          </w:tcPr>
          <w:p w14:paraId="0590F27E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4B370DD" w14:textId="765CA06C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2·40 (1·89, 3·07) P&lt;0·001</w:t>
            </w:r>
          </w:p>
        </w:tc>
        <w:tc>
          <w:tcPr>
            <w:tcW w:w="2643" w:type="dxa"/>
            <w:vAlign w:val="center"/>
          </w:tcPr>
          <w:p w14:paraId="12FDA4C1" w14:textId="3E0C94F2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2·87 (1·65, 4·99) P&lt;0·001</w:t>
            </w:r>
          </w:p>
        </w:tc>
      </w:tr>
      <w:tr w:rsidR="001101F7" w:rsidRPr="00BE5AB2" w14:paraId="2DDF727E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319C90EC" w14:textId="4DF8ABBE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2663" w:type="dxa"/>
            <w:vAlign w:val="center"/>
          </w:tcPr>
          <w:p w14:paraId="5E706B1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19C99538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56E57D6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552CAC6B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50D7A0FF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70381BA5" w14:textId="7CD1B45D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Low (referent)</w:t>
            </w:r>
          </w:p>
        </w:tc>
        <w:tc>
          <w:tcPr>
            <w:tcW w:w="2663" w:type="dxa"/>
            <w:vAlign w:val="center"/>
          </w:tcPr>
          <w:p w14:paraId="33897AE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3C3CFAC3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0A6CD493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0C23B4B1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79F26751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7B484767" w14:textId="0EBB6838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663" w:type="dxa"/>
            <w:vAlign w:val="center"/>
          </w:tcPr>
          <w:p w14:paraId="1EE8226C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4A7D4135" w14:textId="4D17A7CC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66 (0·51, 0·87) P=0·003</w:t>
            </w:r>
          </w:p>
        </w:tc>
        <w:tc>
          <w:tcPr>
            <w:tcW w:w="2643" w:type="dxa"/>
            <w:vAlign w:val="center"/>
          </w:tcPr>
          <w:p w14:paraId="423B5C08" w14:textId="60966729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77 (0·61, 0·97) P=0·032</w:t>
            </w:r>
          </w:p>
        </w:tc>
        <w:tc>
          <w:tcPr>
            <w:tcW w:w="2643" w:type="dxa"/>
            <w:vAlign w:val="center"/>
          </w:tcPr>
          <w:p w14:paraId="7A466735" w14:textId="430A890B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85 (0·50, 1·45) P=0·547</w:t>
            </w:r>
          </w:p>
        </w:tc>
      </w:tr>
      <w:tr w:rsidR="001101F7" w:rsidRPr="00BE5AB2" w14:paraId="01C7CD71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6372936C" w14:textId="19995C8A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63" w:type="dxa"/>
            <w:vAlign w:val="center"/>
          </w:tcPr>
          <w:p w14:paraId="3D8E7FF5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1ECFBF29" w14:textId="2A2421E1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65 (0·50, 0·86) P=0·002</w:t>
            </w:r>
          </w:p>
        </w:tc>
        <w:tc>
          <w:tcPr>
            <w:tcW w:w="2643" w:type="dxa"/>
            <w:vAlign w:val="center"/>
          </w:tcPr>
          <w:p w14:paraId="22E5439D" w14:textId="3B29FCC5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74 (0·59, 0·95) P=0·029</w:t>
            </w:r>
          </w:p>
        </w:tc>
        <w:tc>
          <w:tcPr>
            <w:tcW w:w="2643" w:type="dxa"/>
            <w:vAlign w:val="center"/>
          </w:tcPr>
          <w:p w14:paraId="505FAEF5" w14:textId="3A0C1EDB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88 (0·52, 1·50) P=0·644</w:t>
            </w:r>
          </w:p>
        </w:tc>
      </w:tr>
      <w:tr w:rsidR="001101F7" w:rsidRPr="00BE5AB2" w14:paraId="5BC32F2E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692112C2" w14:textId="62FC7474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2663" w:type="dxa"/>
            <w:vAlign w:val="center"/>
          </w:tcPr>
          <w:p w14:paraId="34D98AD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18B086AB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472B0DCF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59BDA72C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11C72EB2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69F5DCA3" w14:textId="17A5938A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*low (referent)</w:t>
            </w:r>
          </w:p>
        </w:tc>
        <w:tc>
          <w:tcPr>
            <w:tcW w:w="2663" w:type="dxa"/>
            <w:vAlign w:val="center"/>
          </w:tcPr>
          <w:p w14:paraId="181E4CC2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5D736566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2F05D95D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</w:tcPr>
          <w:p w14:paraId="0E70A06D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439E866D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215725E0" w14:textId="686820DD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Medium</w:t>
            </w:r>
          </w:p>
        </w:tc>
        <w:tc>
          <w:tcPr>
            <w:tcW w:w="2663" w:type="dxa"/>
            <w:vAlign w:val="center"/>
          </w:tcPr>
          <w:p w14:paraId="2754D998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7D2C602D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A7294E3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8C689BB" w14:textId="69463395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95 (0·47, 1·91) P=0·885</w:t>
            </w:r>
          </w:p>
        </w:tc>
      </w:tr>
      <w:tr w:rsidR="001101F7" w:rsidRPr="00BE5AB2" w14:paraId="108D0D93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3397E5FB" w14:textId="0BB5BE98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High</w:t>
            </w:r>
          </w:p>
        </w:tc>
        <w:tc>
          <w:tcPr>
            <w:tcW w:w="2663" w:type="dxa"/>
            <w:vAlign w:val="center"/>
          </w:tcPr>
          <w:p w14:paraId="655E949D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784158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386FC5E7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33080F5A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5741C0C4" w14:textId="1D0C9A25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87 (0·43, 1·75) P=0·696</w:t>
            </w:r>
          </w:p>
        </w:tc>
      </w:tr>
      <w:tr w:rsidR="001101F7" w:rsidRPr="00BE5AB2" w14:paraId="5C3AB5A5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0E4E893C" w14:textId="5F4999DD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Medium</w:t>
            </w:r>
          </w:p>
        </w:tc>
        <w:tc>
          <w:tcPr>
            <w:tcW w:w="2663" w:type="dxa"/>
            <w:vAlign w:val="center"/>
          </w:tcPr>
          <w:p w14:paraId="75F38B8D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3D8860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22A590EF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44B5F44B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1369C86D" w14:textId="4DD35DAE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65 (0·32, 1·31) P=0·226</w:t>
            </w:r>
          </w:p>
        </w:tc>
      </w:tr>
      <w:tr w:rsidR="001101F7" w:rsidRPr="00BE5AB2" w14:paraId="543E8C86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53574FAF" w14:textId="1F522842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High</w:t>
            </w:r>
          </w:p>
        </w:tc>
        <w:tc>
          <w:tcPr>
            <w:tcW w:w="2663" w:type="dxa"/>
            <w:vAlign w:val="center"/>
          </w:tcPr>
          <w:p w14:paraId="5798D71F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1D81A558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11B0D5B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4803C8E3" w14:textId="6ED5F3F0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65 (0·32, 1·32) P=0·230</w:t>
            </w:r>
          </w:p>
        </w:tc>
      </w:tr>
    </w:tbl>
    <w:p w14:paraId="396AF04E" w14:textId="77777777" w:rsidR="00B43C35" w:rsidRPr="00651D3B" w:rsidRDefault="00B43C35" w:rsidP="00B43C35">
      <w:pPr>
        <w:rPr>
          <w:rFonts w:ascii="Times New Roman" w:hAnsi="Times New Roman" w:cs="Times New Roman"/>
          <w:sz w:val="20"/>
          <w:szCs w:val="20"/>
        </w:rPr>
      </w:pP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51D3B">
        <w:rPr>
          <w:rFonts w:ascii="Times New Roman" w:hAnsi="Times New Roman" w:cs="Times New Roman"/>
          <w:sz w:val="20"/>
          <w:szCs w:val="20"/>
        </w:rPr>
        <w:t>Model including weight status but not physical activity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51D3B">
        <w:rPr>
          <w:rFonts w:ascii="Times New Roman" w:hAnsi="Times New Roman" w:cs="Times New Roman"/>
          <w:sz w:val="20"/>
          <w:szCs w:val="20"/>
        </w:rPr>
        <w:t xml:space="preserve"> </w:t>
      </w: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51D3B">
        <w:rPr>
          <w:rFonts w:ascii="Times New Roman" w:hAnsi="Times New Roman" w:cs="Times New Roman"/>
          <w:sz w:val="20"/>
          <w:szCs w:val="20"/>
        </w:rPr>
        <w:t>Model including physical activity but not weight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51D3B">
        <w:rPr>
          <w:rFonts w:ascii="Times New Roman" w:hAnsi="Times New Roman" w:cs="Times New Roman"/>
          <w:sz w:val="20"/>
          <w:szCs w:val="20"/>
        </w:rPr>
        <w:t xml:space="preserve"> </w:t>
      </w: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51D3B">
        <w:rPr>
          <w:rFonts w:ascii="Times New Roman" w:hAnsi="Times New Roman" w:cs="Times New Roman"/>
          <w:sz w:val="20"/>
          <w:szCs w:val="20"/>
        </w:rPr>
        <w:t>Model including weight status and physical activity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51D3B">
        <w:rPr>
          <w:rFonts w:ascii="Times New Roman" w:hAnsi="Times New Roman" w:cs="Times New Roman"/>
          <w:sz w:val="20"/>
          <w:szCs w:val="20"/>
        </w:rPr>
        <w:t xml:space="preserve"> </w:t>
      </w: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651D3B">
        <w:rPr>
          <w:rFonts w:ascii="Times New Roman" w:hAnsi="Times New Roman" w:cs="Times New Roman"/>
          <w:sz w:val="20"/>
          <w:szCs w:val="20"/>
        </w:rPr>
        <w:t>Model including weight status, physical activity status, and an interaction· Models were adjusted for age, sex, and ethnicit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395B5AE" w14:textId="77777777" w:rsidR="004171EA" w:rsidRDefault="004171EA" w:rsidP="005F0BD5"/>
    <w:p w14:paraId="3E961C89" w14:textId="77777777" w:rsidR="004171EA" w:rsidRDefault="004171EA" w:rsidP="005F0BD5"/>
    <w:p w14:paraId="7165947D" w14:textId="77777777" w:rsidR="00C9523E" w:rsidRDefault="00C9523E" w:rsidP="005F0BD5"/>
    <w:p w14:paraId="47321453" w14:textId="77777777" w:rsidR="004171EA" w:rsidRDefault="004171EA" w:rsidP="005F0BD5"/>
    <w:p w14:paraId="7E8AA3BC" w14:textId="77777777" w:rsidR="004171EA" w:rsidRDefault="004171EA" w:rsidP="005F0BD5"/>
    <w:p w14:paraId="7B6B45AD" w14:textId="77777777" w:rsidR="003634C4" w:rsidRDefault="003634C4" w:rsidP="005F0BD5"/>
    <w:p w14:paraId="542083BE" w14:textId="77777777" w:rsidR="003634C4" w:rsidRDefault="003634C4" w:rsidP="005F0BD5"/>
    <w:p w14:paraId="7CEFF48F" w14:textId="3136F277" w:rsidR="007763BC" w:rsidRPr="005824C3" w:rsidRDefault="007763BC" w:rsidP="007763B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824C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5212C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824C3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5824C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824C3">
        <w:rPr>
          <w:rFonts w:ascii="Times New Roman" w:hAnsi="Times New Roman" w:cs="Times New Roman"/>
          <w:b/>
          <w:bCs/>
          <w:sz w:val="20"/>
          <w:szCs w:val="20"/>
        </w:rPr>
        <w:t xml:space="preserve"> Associations between BMI, physical activity, and the likelihood of selecting a higher severity rating for general pain</w:t>
      </w:r>
      <w:r w:rsidR="005824C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13904" w:type="dxa"/>
        <w:tblLook w:val="04A0" w:firstRow="1" w:lastRow="0" w:firstColumn="1" w:lastColumn="0" w:noHBand="0" w:noVBand="1"/>
      </w:tblPr>
      <w:tblGrid>
        <w:gridCol w:w="3313"/>
        <w:gridCol w:w="2663"/>
        <w:gridCol w:w="2642"/>
        <w:gridCol w:w="2643"/>
        <w:gridCol w:w="2643"/>
      </w:tblGrid>
      <w:tr w:rsidR="007763BC" w:rsidRPr="00BE5AB2" w14:paraId="58648FEF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1C86112E" w14:textId="77777777" w:rsidR="007763BC" w:rsidRPr="00C9523E" w:rsidRDefault="007763B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5E4DD5AB" w14:textId="77777777" w:rsidR="007763BC" w:rsidRPr="00C142E6" w:rsidRDefault="007763BC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Pain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42" w:type="dxa"/>
            <w:vAlign w:val="center"/>
          </w:tcPr>
          <w:p w14:paraId="6B0AF7A8" w14:textId="77777777" w:rsidR="007763BC" w:rsidRPr="00C142E6" w:rsidRDefault="007763BC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Pain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43" w:type="dxa"/>
            <w:vAlign w:val="center"/>
          </w:tcPr>
          <w:p w14:paraId="1ECBCF82" w14:textId="77777777" w:rsidR="007763BC" w:rsidRPr="00C142E6" w:rsidRDefault="007763BC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Pain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43" w:type="dxa"/>
            <w:vAlign w:val="center"/>
          </w:tcPr>
          <w:p w14:paraId="0BE4823A" w14:textId="77777777" w:rsidR="007763BC" w:rsidRPr="00C142E6" w:rsidRDefault="007763BC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Pain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7763BC" w:rsidRPr="00BE5AB2" w14:paraId="3C65E5E0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24F2ABC0" w14:textId="77777777" w:rsidR="007763BC" w:rsidRPr="00C9523E" w:rsidRDefault="007763BC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0CB3BC1F" w14:textId="77777777" w:rsidR="007763BC" w:rsidRPr="00C9523E" w:rsidRDefault="007763BC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2" w:type="dxa"/>
            <w:vAlign w:val="center"/>
          </w:tcPr>
          <w:p w14:paraId="66449CCB" w14:textId="77777777" w:rsidR="007763BC" w:rsidRPr="00C9523E" w:rsidRDefault="007763BC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7140060A" w14:textId="77777777" w:rsidR="007763BC" w:rsidRPr="00C9523E" w:rsidRDefault="007763BC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403495DC" w14:textId="77777777" w:rsidR="007763BC" w:rsidRPr="00C9523E" w:rsidRDefault="007763BC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</w:tr>
      <w:tr w:rsidR="001101F7" w:rsidRPr="00BE5AB2" w14:paraId="386412BA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2C308AC2" w14:textId="7030A2A0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Status</w:t>
            </w:r>
          </w:p>
        </w:tc>
        <w:tc>
          <w:tcPr>
            <w:tcW w:w="2663" w:type="dxa"/>
            <w:vAlign w:val="center"/>
          </w:tcPr>
          <w:p w14:paraId="5D47F9C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2D466E8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20B416F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04D9F3A1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049C8CF0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722F2C9E" w14:textId="4E0367FE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 (referent)</w:t>
            </w:r>
          </w:p>
        </w:tc>
        <w:tc>
          <w:tcPr>
            <w:tcW w:w="2663" w:type="dxa"/>
            <w:vAlign w:val="center"/>
          </w:tcPr>
          <w:p w14:paraId="16CFB01F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38A45F84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14F12505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0225F10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593EDA15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04D77C2E" w14:textId="287EA5A6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2663" w:type="dxa"/>
            <w:vAlign w:val="center"/>
          </w:tcPr>
          <w:p w14:paraId="59C3A287" w14:textId="39C12D0E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1·36 (1·10, 1·69) P=0·005</w:t>
            </w:r>
          </w:p>
        </w:tc>
        <w:tc>
          <w:tcPr>
            <w:tcW w:w="2642" w:type="dxa"/>
            <w:vAlign w:val="center"/>
          </w:tcPr>
          <w:p w14:paraId="413EFDF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8A1FFBE" w14:textId="2052E764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1·42 (1·05, 1·74) P=0·032</w:t>
            </w:r>
          </w:p>
        </w:tc>
        <w:tc>
          <w:tcPr>
            <w:tcW w:w="2643" w:type="dxa"/>
            <w:vAlign w:val="center"/>
          </w:tcPr>
          <w:p w14:paraId="69DCDE08" w14:textId="4032BE6C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1·64 (0·98, 2·76) P=0·059</w:t>
            </w:r>
          </w:p>
        </w:tc>
      </w:tr>
      <w:tr w:rsidR="001101F7" w:rsidRPr="00BE5AB2" w14:paraId="3D3D27E1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5B413729" w14:textId="7405E5C1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2663" w:type="dxa"/>
            <w:vAlign w:val="center"/>
          </w:tcPr>
          <w:p w14:paraId="6FEE106F" w14:textId="1EE20AE6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2·76 (2·17, 3·50) P&lt;0·001</w:t>
            </w:r>
          </w:p>
        </w:tc>
        <w:tc>
          <w:tcPr>
            <w:tcW w:w="2642" w:type="dxa"/>
            <w:vAlign w:val="center"/>
          </w:tcPr>
          <w:p w14:paraId="1AF96BC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DA8C26D" w14:textId="4CB47226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3·01 (2·22, 4·65) P&lt;0·001</w:t>
            </w:r>
          </w:p>
        </w:tc>
        <w:tc>
          <w:tcPr>
            <w:tcW w:w="2643" w:type="dxa"/>
            <w:vAlign w:val="center"/>
          </w:tcPr>
          <w:p w14:paraId="7E37C994" w14:textId="5CEAE3E9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3·69 (2·25, 6·05) P&lt;0·001</w:t>
            </w:r>
          </w:p>
        </w:tc>
      </w:tr>
      <w:tr w:rsidR="001101F7" w:rsidRPr="00BE5AB2" w14:paraId="220E5A6C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6E2FB8FA" w14:textId="7DA09A1A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2663" w:type="dxa"/>
            <w:vAlign w:val="center"/>
          </w:tcPr>
          <w:p w14:paraId="37D851A5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00C1067B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8224081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511419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74BF971D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1BAF962C" w14:textId="0F36D46E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Low (referent)</w:t>
            </w:r>
          </w:p>
        </w:tc>
        <w:tc>
          <w:tcPr>
            <w:tcW w:w="2663" w:type="dxa"/>
            <w:vAlign w:val="center"/>
          </w:tcPr>
          <w:p w14:paraId="3A20E945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1BA1BEA5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271B6F26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6283C8EA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62219FD0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75153921" w14:textId="614DCC5A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663" w:type="dxa"/>
            <w:vAlign w:val="center"/>
          </w:tcPr>
          <w:p w14:paraId="4A3DA218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39805D58" w14:textId="49D66AC8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56 (0·44, 0·72) P&lt;0·001</w:t>
            </w:r>
          </w:p>
        </w:tc>
        <w:tc>
          <w:tcPr>
            <w:tcW w:w="2643" w:type="dxa"/>
            <w:vAlign w:val="center"/>
          </w:tcPr>
          <w:p w14:paraId="0C89BEA8" w14:textId="13A41F49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62 (0·50, 0·78) P=0·020</w:t>
            </w:r>
          </w:p>
        </w:tc>
        <w:tc>
          <w:tcPr>
            <w:tcW w:w="2643" w:type="dxa"/>
            <w:vAlign w:val="center"/>
          </w:tcPr>
          <w:p w14:paraId="1B63E3AA" w14:textId="45680E0C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83 (0·53, 1·30) P=0·414</w:t>
            </w:r>
          </w:p>
        </w:tc>
      </w:tr>
      <w:tr w:rsidR="001101F7" w:rsidRPr="00BE5AB2" w14:paraId="5F65E128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3EFCCB19" w14:textId="66D71B8D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63" w:type="dxa"/>
            <w:vAlign w:val="center"/>
          </w:tcPr>
          <w:p w14:paraId="03086470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7401D4CE" w14:textId="4BE03CCA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74 (0·58, 0·95) P=0·016</w:t>
            </w:r>
          </w:p>
        </w:tc>
        <w:tc>
          <w:tcPr>
            <w:tcW w:w="2643" w:type="dxa"/>
            <w:vAlign w:val="center"/>
          </w:tcPr>
          <w:p w14:paraId="054DE4EB" w14:textId="6A70FD9E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80 (0·64, 1·03) P=0·056</w:t>
            </w:r>
          </w:p>
        </w:tc>
        <w:tc>
          <w:tcPr>
            <w:tcW w:w="2643" w:type="dxa"/>
            <w:vAlign w:val="center"/>
          </w:tcPr>
          <w:p w14:paraId="1853BC27" w14:textId="6AA4170D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99 (0·63, 1·54) P=0·949</w:t>
            </w:r>
          </w:p>
        </w:tc>
      </w:tr>
      <w:tr w:rsidR="001101F7" w:rsidRPr="00BE5AB2" w14:paraId="4FFF7AF9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627BB630" w14:textId="36FDA81C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2663" w:type="dxa"/>
            <w:vAlign w:val="center"/>
          </w:tcPr>
          <w:p w14:paraId="3F09368A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5F7E2393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5279745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5AE2F5E0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473C280B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171D922E" w14:textId="4134D46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*low (referent)</w:t>
            </w:r>
          </w:p>
        </w:tc>
        <w:tc>
          <w:tcPr>
            <w:tcW w:w="2663" w:type="dxa"/>
            <w:vAlign w:val="center"/>
          </w:tcPr>
          <w:p w14:paraId="647D9B84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41C4089F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188B844C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</w:tcPr>
          <w:p w14:paraId="3B5F047E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50C46EFA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69D918C4" w14:textId="0437C56A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Medium</w:t>
            </w:r>
          </w:p>
        </w:tc>
        <w:tc>
          <w:tcPr>
            <w:tcW w:w="2663" w:type="dxa"/>
            <w:vAlign w:val="center"/>
          </w:tcPr>
          <w:p w14:paraId="48981130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0CD82D31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5C4A609B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C68EFCE" w14:textId="213D6FF6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72 (0·39, 1·34) P=0·296</w:t>
            </w:r>
          </w:p>
        </w:tc>
      </w:tr>
      <w:tr w:rsidR="001101F7" w:rsidRPr="00BE5AB2" w14:paraId="6382A040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1AE24F0E" w14:textId="29522A34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High</w:t>
            </w:r>
          </w:p>
        </w:tc>
        <w:tc>
          <w:tcPr>
            <w:tcW w:w="2663" w:type="dxa"/>
            <w:vAlign w:val="center"/>
          </w:tcPr>
          <w:p w14:paraId="76FF8494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8E2052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3E7ABBB0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57F16DF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779D2ADF" w14:textId="00CAB30F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88 (0·48, 1·34) P=0·689</w:t>
            </w:r>
          </w:p>
        </w:tc>
      </w:tr>
      <w:tr w:rsidR="001101F7" w:rsidRPr="00BE5AB2" w14:paraId="7E2E0087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254A9F2D" w14:textId="714EF392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Medium</w:t>
            </w:r>
          </w:p>
        </w:tc>
        <w:tc>
          <w:tcPr>
            <w:tcW w:w="2663" w:type="dxa"/>
            <w:vAlign w:val="center"/>
          </w:tcPr>
          <w:p w14:paraId="3AC958B7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5D3660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67FBEF2B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47132CD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45AC4DB5" w14:textId="5F7FBF04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59 (0·32, 1·10) P=0·098</w:t>
            </w:r>
          </w:p>
        </w:tc>
      </w:tr>
      <w:tr w:rsidR="001101F7" w:rsidRPr="00BE5AB2" w14:paraId="6976D5D1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45D72AD6" w14:textId="2F2FFF6E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High</w:t>
            </w:r>
          </w:p>
        </w:tc>
        <w:tc>
          <w:tcPr>
            <w:tcW w:w="2663" w:type="dxa"/>
            <w:vAlign w:val="center"/>
          </w:tcPr>
          <w:p w14:paraId="6A932DE1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2B53FE4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504EFF6D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1A9C853" w14:textId="3FCA8CC3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76 (0·40, 1·42) P=0·384</w:t>
            </w:r>
          </w:p>
        </w:tc>
      </w:tr>
    </w:tbl>
    <w:p w14:paraId="2C1987C5" w14:textId="77777777" w:rsidR="009948EF" w:rsidRPr="00651D3B" w:rsidRDefault="009948EF" w:rsidP="009948EF">
      <w:pPr>
        <w:rPr>
          <w:rFonts w:ascii="Times New Roman" w:hAnsi="Times New Roman" w:cs="Times New Roman"/>
          <w:sz w:val="20"/>
          <w:szCs w:val="20"/>
        </w:rPr>
      </w:pP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51D3B">
        <w:rPr>
          <w:rFonts w:ascii="Times New Roman" w:hAnsi="Times New Roman" w:cs="Times New Roman"/>
          <w:sz w:val="20"/>
          <w:szCs w:val="20"/>
        </w:rPr>
        <w:t>Model including weight status but not physical activity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51D3B">
        <w:rPr>
          <w:rFonts w:ascii="Times New Roman" w:hAnsi="Times New Roman" w:cs="Times New Roman"/>
          <w:sz w:val="20"/>
          <w:szCs w:val="20"/>
        </w:rPr>
        <w:t xml:space="preserve"> </w:t>
      </w: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51D3B">
        <w:rPr>
          <w:rFonts w:ascii="Times New Roman" w:hAnsi="Times New Roman" w:cs="Times New Roman"/>
          <w:sz w:val="20"/>
          <w:szCs w:val="20"/>
        </w:rPr>
        <w:t>Model including physical activity but not weight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51D3B">
        <w:rPr>
          <w:rFonts w:ascii="Times New Roman" w:hAnsi="Times New Roman" w:cs="Times New Roman"/>
          <w:sz w:val="20"/>
          <w:szCs w:val="20"/>
        </w:rPr>
        <w:t xml:space="preserve"> </w:t>
      </w: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51D3B">
        <w:rPr>
          <w:rFonts w:ascii="Times New Roman" w:hAnsi="Times New Roman" w:cs="Times New Roman"/>
          <w:sz w:val="20"/>
          <w:szCs w:val="20"/>
        </w:rPr>
        <w:t>Model including weight status and physical activity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51D3B">
        <w:rPr>
          <w:rFonts w:ascii="Times New Roman" w:hAnsi="Times New Roman" w:cs="Times New Roman"/>
          <w:sz w:val="20"/>
          <w:szCs w:val="20"/>
        </w:rPr>
        <w:t xml:space="preserve"> </w:t>
      </w: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651D3B">
        <w:rPr>
          <w:rFonts w:ascii="Times New Roman" w:hAnsi="Times New Roman" w:cs="Times New Roman"/>
          <w:sz w:val="20"/>
          <w:szCs w:val="20"/>
        </w:rPr>
        <w:t>Model including weight status, physical activity status, and an interaction· Models were adjusted for age, sex, and ethnicit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9F60E49" w14:textId="77777777" w:rsidR="003634C4" w:rsidRDefault="003634C4" w:rsidP="005F0BD5"/>
    <w:p w14:paraId="697D23D8" w14:textId="77777777" w:rsidR="004171EA" w:rsidRDefault="004171EA" w:rsidP="005F0BD5"/>
    <w:p w14:paraId="0A009569" w14:textId="77777777" w:rsidR="004171EA" w:rsidRDefault="004171EA" w:rsidP="005F0BD5"/>
    <w:p w14:paraId="1FAE2958" w14:textId="77777777" w:rsidR="004171EA" w:rsidRDefault="004171EA" w:rsidP="005F0BD5"/>
    <w:p w14:paraId="5842D7AD" w14:textId="77777777" w:rsidR="004171EA" w:rsidRDefault="004171EA" w:rsidP="005F0BD5"/>
    <w:p w14:paraId="4AFBCA66" w14:textId="77777777" w:rsidR="004171EA" w:rsidRDefault="004171EA" w:rsidP="005F0BD5"/>
    <w:p w14:paraId="3C933C32" w14:textId="77777777" w:rsidR="00C9523E" w:rsidRDefault="00C9523E" w:rsidP="005F0BD5"/>
    <w:p w14:paraId="7CDF18FE" w14:textId="24009CBE" w:rsidR="00DF2211" w:rsidRPr="005824C3" w:rsidRDefault="00DF2211" w:rsidP="00DF221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824C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5212C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824C3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5824C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824C3">
        <w:rPr>
          <w:rFonts w:ascii="Times New Roman" w:hAnsi="Times New Roman" w:cs="Times New Roman"/>
          <w:b/>
          <w:bCs/>
          <w:sz w:val="20"/>
          <w:szCs w:val="20"/>
        </w:rPr>
        <w:t xml:space="preserve"> Associations between BMI, physical activity, and the likelihood of selecting a higher severity rating for mobility issues</w:t>
      </w:r>
      <w:r w:rsidR="005824C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13904" w:type="dxa"/>
        <w:tblLook w:val="04A0" w:firstRow="1" w:lastRow="0" w:firstColumn="1" w:lastColumn="0" w:noHBand="0" w:noVBand="1"/>
      </w:tblPr>
      <w:tblGrid>
        <w:gridCol w:w="3313"/>
        <w:gridCol w:w="2663"/>
        <w:gridCol w:w="2642"/>
        <w:gridCol w:w="2576"/>
        <w:gridCol w:w="2710"/>
      </w:tblGrid>
      <w:tr w:rsidR="00DF2211" w:rsidRPr="00BE5AB2" w14:paraId="7FD4B7CB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15CEC016" w14:textId="77777777" w:rsidR="00DF2211" w:rsidRPr="00C9523E" w:rsidRDefault="00DF2211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37ABD08D" w14:textId="77777777" w:rsidR="00DF2211" w:rsidRPr="00C142E6" w:rsidRDefault="00DF2211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i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42" w:type="dxa"/>
            <w:vAlign w:val="center"/>
          </w:tcPr>
          <w:p w14:paraId="556C92C7" w14:textId="77777777" w:rsidR="00DF2211" w:rsidRPr="00C142E6" w:rsidRDefault="00DF2211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i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76" w:type="dxa"/>
            <w:vAlign w:val="center"/>
          </w:tcPr>
          <w:p w14:paraId="4147C92A" w14:textId="77777777" w:rsidR="00DF2211" w:rsidRPr="00C142E6" w:rsidRDefault="00DF2211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i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10" w:type="dxa"/>
            <w:vAlign w:val="center"/>
          </w:tcPr>
          <w:p w14:paraId="79FD272C" w14:textId="77777777" w:rsidR="00DF2211" w:rsidRPr="00C142E6" w:rsidRDefault="00DF2211" w:rsidP="00184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i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DF2211" w:rsidRPr="00BE5AB2" w14:paraId="68D61ABB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1E9BEDD8" w14:textId="77777777" w:rsidR="00DF2211" w:rsidRPr="00C9523E" w:rsidRDefault="00DF2211" w:rsidP="00184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5F003E20" w14:textId="77777777" w:rsidR="00DF2211" w:rsidRPr="00C9523E" w:rsidRDefault="00DF2211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2" w:type="dxa"/>
            <w:vAlign w:val="center"/>
          </w:tcPr>
          <w:p w14:paraId="275C367B" w14:textId="77777777" w:rsidR="00DF2211" w:rsidRPr="00C9523E" w:rsidRDefault="00DF2211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576" w:type="dxa"/>
            <w:vAlign w:val="center"/>
          </w:tcPr>
          <w:p w14:paraId="17A2D2E5" w14:textId="77777777" w:rsidR="00DF2211" w:rsidRPr="00C9523E" w:rsidRDefault="00DF2211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710" w:type="dxa"/>
            <w:vAlign w:val="center"/>
          </w:tcPr>
          <w:p w14:paraId="5C81563C" w14:textId="77777777" w:rsidR="00DF2211" w:rsidRPr="00C9523E" w:rsidRDefault="00DF2211" w:rsidP="00184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</w:tr>
      <w:tr w:rsidR="001101F7" w:rsidRPr="00BE5AB2" w14:paraId="30CDEFDF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78CC5717" w14:textId="2539CCC2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Status</w:t>
            </w:r>
          </w:p>
        </w:tc>
        <w:tc>
          <w:tcPr>
            <w:tcW w:w="2663" w:type="dxa"/>
            <w:vAlign w:val="center"/>
          </w:tcPr>
          <w:p w14:paraId="5236016B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7CE14DA5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6A6CA2BB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0" w:type="dxa"/>
          </w:tcPr>
          <w:p w14:paraId="64ABE06F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02686924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677806EA" w14:textId="47CF9158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 (referent)</w:t>
            </w:r>
          </w:p>
        </w:tc>
        <w:tc>
          <w:tcPr>
            <w:tcW w:w="2663" w:type="dxa"/>
            <w:vAlign w:val="center"/>
          </w:tcPr>
          <w:p w14:paraId="02AE351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7037BDBF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76" w:type="dxa"/>
            <w:vAlign w:val="center"/>
          </w:tcPr>
          <w:p w14:paraId="2577350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710" w:type="dxa"/>
            <w:vAlign w:val="center"/>
          </w:tcPr>
          <w:p w14:paraId="693A735B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070D5EC4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7A963FF3" w14:textId="22361B44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2663" w:type="dxa"/>
            <w:vAlign w:val="center"/>
          </w:tcPr>
          <w:p w14:paraId="71203E1E" w14:textId="78600290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1·78 (1·42, 2·24) P&lt;0·001</w:t>
            </w:r>
          </w:p>
        </w:tc>
        <w:tc>
          <w:tcPr>
            <w:tcW w:w="2642" w:type="dxa"/>
            <w:vAlign w:val="center"/>
          </w:tcPr>
          <w:p w14:paraId="7CFC0AF1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6C3CBE1A" w14:textId="219F9ED3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1·98 (1·62, 2·44) P&lt;0·001</w:t>
            </w:r>
          </w:p>
        </w:tc>
        <w:tc>
          <w:tcPr>
            <w:tcW w:w="2710" w:type="dxa"/>
            <w:vAlign w:val="center"/>
          </w:tcPr>
          <w:p w14:paraId="7155E3B4" w14:textId="1486B21E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2·19 (1·29, 3·72) P=0·004</w:t>
            </w:r>
          </w:p>
        </w:tc>
      </w:tr>
      <w:tr w:rsidR="001101F7" w:rsidRPr="00BE5AB2" w14:paraId="41B2253C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26F927BF" w14:textId="4FC8994B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2663" w:type="dxa"/>
            <w:vAlign w:val="center"/>
          </w:tcPr>
          <w:p w14:paraId="3F769A1C" w14:textId="07C04C6F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5·07 (3·95, 6·49) P&lt;0·001</w:t>
            </w:r>
          </w:p>
        </w:tc>
        <w:tc>
          <w:tcPr>
            <w:tcW w:w="2642" w:type="dxa"/>
            <w:vAlign w:val="center"/>
          </w:tcPr>
          <w:p w14:paraId="44030834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435E792C" w14:textId="04189DB9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5·62 (4·26, 8·14) P&lt;0·001</w:t>
            </w:r>
          </w:p>
        </w:tc>
        <w:tc>
          <w:tcPr>
            <w:tcW w:w="2710" w:type="dxa"/>
            <w:vAlign w:val="center"/>
          </w:tcPr>
          <w:p w14:paraId="1A5B755D" w14:textId="568FFEBC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7·46 (4·48, 12·43) P&lt;0·001</w:t>
            </w:r>
          </w:p>
        </w:tc>
      </w:tr>
      <w:tr w:rsidR="001101F7" w:rsidRPr="00BE5AB2" w14:paraId="4E8BC4CC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6A4B4E54" w14:textId="69C2745E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2663" w:type="dxa"/>
            <w:vAlign w:val="center"/>
          </w:tcPr>
          <w:p w14:paraId="6608DD0E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7D155B8B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3765CE32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0" w:type="dxa"/>
            <w:vAlign w:val="center"/>
          </w:tcPr>
          <w:p w14:paraId="57A420D1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46C57C4E" w14:textId="77777777" w:rsidTr="0018432A">
        <w:trPr>
          <w:trHeight w:val="266"/>
        </w:trPr>
        <w:tc>
          <w:tcPr>
            <w:tcW w:w="3313" w:type="dxa"/>
            <w:vAlign w:val="center"/>
          </w:tcPr>
          <w:p w14:paraId="63099BE7" w14:textId="1E302440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Low (referent)</w:t>
            </w:r>
          </w:p>
        </w:tc>
        <w:tc>
          <w:tcPr>
            <w:tcW w:w="2663" w:type="dxa"/>
            <w:vAlign w:val="center"/>
          </w:tcPr>
          <w:p w14:paraId="02AEC5F0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05EC3393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76" w:type="dxa"/>
            <w:vAlign w:val="center"/>
          </w:tcPr>
          <w:p w14:paraId="51834866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710" w:type="dxa"/>
            <w:vAlign w:val="center"/>
          </w:tcPr>
          <w:p w14:paraId="347D5227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7B3AC50E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213EA9E2" w14:textId="5CD44946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663" w:type="dxa"/>
            <w:vAlign w:val="center"/>
          </w:tcPr>
          <w:p w14:paraId="7C080C01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5BC17873" w14:textId="3B6B31CF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52 (0·41, 0·67) P&lt;0·001</w:t>
            </w:r>
          </w:p>
        </w:tc>
        <w:tc>
          <w:tcPr>
            <w:tcW w:w="2576" w:type="dxa"/>
            <w:vAlign w:val="center"/>
          </w:tcPr>
          <w:p w14:paraId="2836B7CF" w14:textId="5248B79B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60 (0·49, 0·75) P&lt;0·001</w:t>
            </w:r>
          </w:p>
        </w:tc>
        <w:tc>
          <w:tcPr>
            <w:tcW w:w="2710" w:type="dxa"/>
            <w:vAlign w:val="center"/>
          </w:tcPr>
          <w:p w14:paraId="5636467B" w14:textId="34BDDA72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83 (0·51, 1·34) P=0·437</w:t>
            </w:r>
          </w:p>
        </w:tc>
      </w:tr>
      <w:tr w:rsidR="001101F7" w:rsidRPr="00BE5AB2" w14:paraId="4A33594C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18A6AB44" w14:textId="7F473B21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63" w:type="dxa"/>
            <w:vAlign w:val="center"/>
          </w:tcPr>
          <w:p w14:paraId="4D0508DF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5532438E" w14:textId="5A7D66A5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51 (0·40, 0·65) P&lt;0·001</w:t>
            </w:r>
          </w:p>
        </w:tc>
        <w:tc>
          <w:tcPr>
            <w:tcW w:w="2576" w:type="dxa"/>
            <w:vAlign w:val="center"/>
          </w:tcPr>
          <w:p w14:paraId="045671AF" w14:textId="7795AADD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59 (0·48, 0·73) P&lt;0·001</w:t>
            </w:r>
          </w:p>
        </w:tc>
        <w:tc>
          <w:tcPr>
            <w:tcW w:w="2710" w:type="dxa"/>
            <w:vAlign w:val="center"/>
          </w:tcPr>
          <w:p w14:paraId="03540AEA" w14:textId="62506B46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75 (0·47, 1·21) P=0·241</w:t>
            </w:r>
          </w:p>
        </w:tc>
      </w:tr>
      <w:tr w:rsidR="001101F7" w:rsidRPr="00BE5AB2" w14:paraId="112CB532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2EF58B7C" w14:textId="2363792C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2663" w:type="dxa"/>
            <w:vAlign w:val="center"/>
          </w:tcPr>
          <w:p w14:paraId="1CF4DA7B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786E70A1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3FE3C96C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0" w:type="dxa"/>
          </w:tcPr>
          <w:p w14:paraId="20B314AB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1A220D17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7B30072B" w14:textId="525DB640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*low (referent)</w:t>
            </w:r>
          </w:p>
        </w:tc>
        <w:tc>
          <w:tcPr>
            <w:tcW w:w="2663" w:type="dxa"/>
            <w:vAlign w:val="center"/>
          </w:tcPr>
          <w:p w14:paraId="7C8FEBD0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385679AF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76" w:type="dxa"/>
            <w:vAlign w:val="center"/>
          </w:tcPr>
          <w:p w14:paraId="6886F06F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710" w:type="dxa"/>
          </w:tcPr>
          <w:p w14:paraId="1BC2C591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68CE1FA7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275CF4C9" w14:textId="6B232035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Medium</w:t>
            </w:r>
          </w:p>
        </w:tc>
        <w:tc>
          <w:tcPr>
            <w:tcW w:w="2663" w:type="dxa"/>
            <w:vAlign w:val="center"/>
          </w:tcPr>
          <w:p w14:paraId="34279D29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6EC4F513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14FAC92C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0" w:type="dxa"/>
            <w:vAlign w:val="center"/>
          </w:tcPr>
          <w:p w14:paraId="74046CC8" w14:textId="0EA44C8F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72 (0·38, 1·36) P=0·313</w:t>
            </w:r>
          </w:p>
        </w:tc>
      </w:tr>
      <w:tr w:rsidR="001101F7" w:rsidRPr="00BE5AB2" w14:paraId="44D91E16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46A13231" w14:textId="7880A098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High</w:t>
            </w:r>
          </w:p>
        </w:tc>
        <w:tc>
          <w:tcPr>
            <w:tcW w:w="2663" w:type="dxa"/>
            <w:vAlign w:val="center"/>
          </w:tcPr>
          <w:p w14:paraId="310F6A8D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777A84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7DA3E4E1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13907E28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0" w:type="dxa"/>
            <w:vAlign w:val="center"/>
          </w:tcPr>
          <w:p w14:paraId="29448618" w14:textId="0DD207F6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86 (0·46, 1·61) P=0·634</w:t>
            </w:r>
          </w:p>
        </w:tc>
      </w:tr>
      <w:tr w:rsidR="001101F7" w:rsidRPr="00BE5AB2" w14:paraId="5ED38374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586403E3" w14:textId="3B0E7D2F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Medium</w:t>
            </w:r>
          </w:p>
        </w:tc>
        <w:tc>
          <w:tcPr>
            <w:tcW w:w="2663" w:type="dxa"/>
            <w:vAlign w:val="center"/>
          </w:tcPr>
          <w:p w14:paraId="0FF609C3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E13FB3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1855A945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294B7DA1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0" w:type="dxa"/>
            <w:vAlign w:val="center"/>
          </w:tcPr>
          <w:p w14:paraId="501F60DB" w14:textId="5CB204E5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52 (0·27, 0·98) P=0·042</w:t>
            </w:r>
          </w:p>
        </w:tc>
      </w:tr>
      <w:tr w:rsidR="001101F7" w:rsidRPr="00BE5AB2" w14:paraId="1071450A" w14:textId="77777777" w:rsidTr="0018432A">
        <w:trPr>
          <w:trHeight w:val="288"/>
        </w:trPr>
        <w:tc>
          <w:tcPr>
            <w:tcW w:w="3313" w:type="dxa"/>
            <w:vAlign w:val="center"/>
          </w:tcPr>
          <w:p w14:paraId="7366E76F" w14:textId="38EADBAE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High</w:t>
            </w:r>
          </w:p>
        </w:tc>
        <w:tc>
          <w:tcPr>
            <w:tcW w:w="2663" w:type="dxa"/>
            <w:vAlign w:val="center"/>
          </w:tcPr>
          <w:p w14:paraId="4DC9758D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44AF6F2D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1948D9BB" w14:textId="77777777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0" w:type="dxa"/>
            <w:vAlign w:val="center"/>
          </w:tcPr>
          <w:p w14:paraId="1AD5A03F" w14:textId="22FD0FD6" w:rsidR="001101F7" w:rsidRPr="00C9523E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0·63 (0·33, 1·19) P=0·156</w:t>
            </w:r>
          </w:p>
        </w:tc>
      </w:tr>
    </w:tbl>
    <w:p w14:paraId="632A65A9" w14:textId="4004F1BF" w:rsidR="009948EF" w:rsidRPr="00651D3B" w:rsidRDefault="009948EF" w:rsidP="009948EF">
      <w:pPr>
        <w:rPr>
          <w:rFonts w:ascii="Times New Roman" w:hAnsi="Times New Roman" w:cs="Times New Roman"/>
          <w:sz w:val="20"/>
          <w:szCs w:val="20"/>
        </w:rPr>
      </w:pP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51D3B">
        <w:rPr>
          <w:rFonts w:ascii="Times New Roman" w:hAnsi="Times New Roman" w:cs="Times New Roman"/>
          <w:sz w:val="20"/>
          <w:szCs w:val="20"/>
        </w:rPr>
        <w:t>Model including weight status but not physical activity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51D3B">
        <w:rPr>
          <w:rFonts w:ascii="Times New Roman" w:hAnsi="Times New Roman" w:cs="Times New Roman"/>
          <w:sz w:val="20"/>
          <w:szCs w:val="20"/>
        </w:rPr>
        <w:t xml:space="preserve"> </w:t>
      </w: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51D3B">
        <w:rPr>
          <w:rFonts w:ascii="Times New Roman" w:hAnsi="Times New Roman" w:cs="Times New Roman"/>
          <w:sz w:val="20"/>
          <w:szCs w:val="20"/>
        </w:rPr>
        <w:t>Model including physical activity but not weight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51D3B">
        <w:rPr>
          <w:rFonts w:ascii="Times New Roman" w:hAnsi="Times New Roman" w:cs="Times New Roman"/>
          <w:sz w:val="20"/>
          <w:szCs w:val="20"/>
        </w:rPr>
        <w:t xml:space="preserve"> </w:t>
      </w: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51D3B">
        <w:rPr>
          <w:rFonts w:ascii="Times New Roman" w:hAnsi="Times New Roman" w:cs="Times New Roman"/>
          <w:sz w:val="20"/>
          <w:szCs w:val="20"/>
        </w:rPr>
        <w:t>Model including weight status and physical activity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51D3B">
        <w:rPr>
          <w:rFonts w:ascii="Times New Roman" w:hAnsi="Times New Roman" w:cs="Times New Roman"/>
          <w:sz w:val="20"/>
          <w:szCs w:val="20"/>
        </w:rPr>
        <w:t xml:space="preserve"> </w:t>
      </w:r>
      <w:r w:rsidRPr="00651D3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651D3B">
        <w:rPr>
          <w:rFonts w:ascii="Times New Roman" w:hAnsi="Times New Roman" w:cs="Times New Roman"/>
          <w:sz w:val="20"/>
          <w:szCs w:val="20"/>
        </w:rPr>
        <w:t>Model including weight status, physical activity status, and an interaction· Models were adjusted for age, sex, and ethnicity</w:t>
      </w:r>
      <w:r>
        <w:rPr>
          <w:rFonts w:ascii="Times New Roman" w:hAnsi="Times New Roman" w:cs="Times New Roman"/>
          <w:sz w:val="20"/>
          <w:szCs w:val="20"/>
        </w:rPr>
        <w:t>.</w:t>
      </w:r>
      <w:r w:rsidR="009A09AD">
        <w:rPr>
          <w:rFonts w:ascii="Times New Roman" w:hAnsi="Times New Roman" w:cs="Times New Roman"/>
          <w:sz w:val="20"/>
          <w:szCs w:val="20"/>
        </w:rPr>
        <w:t xml:space="preserve"> The effect of the overall interaction model was not significant. </w:t>
      </w:r>
    </w:p>
    <w:p w14:paraId="14B8BF0F" w14:textId="77777777" w:rsidR="007763BC" w:rsidRDefault="007763BC" w:rsidP="005F0BD5"/>
    <w:p w14:paraId="378BE3C3" w14:textId="77777777" w:rsidR="00DF2211" w:rsidRDefault="00DF2211" w:rsidP="005F0BD5"/>
    <w:p w14:paraId="747FB84F" w14:textId="77777777" w:rsidR="00DF2211" w:rsidRDefault="00DF2211" w:rsidP="005F0BD5"/>
    <w:p w14:paraId="2B86635B" w14:textId="77777777" w:rsidR="00DF2211" w:rsidRDefault="00DF2211" w:rsidP="005F0BD5"/>
    <w:p w14:paraId="22893376" w14:textId="77777777" w:rsidR="00DF2211" w:rsidRDefault="00DF2211" w:rsidP="005F0BD5"/>
    <w:p w14:paraId="7A0B7891" w14:textId="77777777" w:rsidR="00C9523E" w:rsidRDefault="00C9523E" w:rsidP="005F0BD5"/>
    <w:p w14:paraId="0D4E687F" w14:textId="77777777" w:rsidR="00DF2211" w:rsidRDefault="00DF2211" w:rsidP="005F0BD5"/>
    <w:p w14:paraId="466D1547" w14:textId="4689F2E0" w:rsidR="005F0BD5" w:rsidRPr="005824C3" w:rsidRDefault="00F400ED" w:rsidP="005F0BD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824C3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5212C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F2211" w:rsidRPr="005824C3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5824C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824C3">
        <w:rPr>
          <w:rFonts w:ascii="Times New Roman" w:hAnsi="Times New Roman" w:cs="Times New Roman"/>
          <w:b/>
          <w:bCs/>
          <w:sz w:val="20"/>
          <w:szCs w:val="20"/>
        </w:rPr>
        <w:t xml:space="preserve"> Associations between BMI, physical activity, and the likelihood of selecting a higher severity rating for spinal pain</w:t>
      </w:r>
      <w:r w:rsidR="005824C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13904" w:type="dxa"/>
        <w:tblLook w:val="04A0" w:firstRow="1" w:lastRow="0" w:firstColumn="1" w:lastColumn="0" w:noHBand="0" w:noVBand="1"/>
      </w:tblPr>
      <w:tblGrid>
        <w:gridCol w:w="3313"/>
        <w:gridCol w:w="2663"/>
        <w:gridCol w:w="2642"/>
        <w:gridCol w:w="2643"/>
        <w:gridCol w:w="2643"/>
      </w:tblGrid>
      <w:tr w:rsidR="004D6556" w:rsidRPr="00BE5AB2" w14:paraId="266FC358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07EB602B" w14:textId="77777777" w:rsidR="004D6556" w:rsidRPr="00C50A04" w:rsidRDefault="004D6556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6BD4F476" w14:textId="77777777" w:rsidR="004D6556" w:rsidRPr="00C142E6" w:rsidRDefault="004D6556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inal Pain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42" w:type="dxa"/>
            <w:vAlign w:val="center"/>
          </w:tcPr>
          <w:p w14:paraId="63B33E76" w14:textId="77777777" w:rsidR="004D6556" w:rsidRPr="00C142E6" w:rsidRDefault="004D6556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inal Pain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43" w:type="dxa"/>
            <w:vAlign w:val="center"/>
          </w:tcPr>
          <w:p w14:paraId="6E702EC6" w14:textId="77777777" w:rsidR="004D6556" w:rsidRPr="00C142E6" w:rsidRDefault="004D6556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inal Pain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43" w:type="dxa"/>
            <w:vAlign w:val="center"/>
          </w:tcPr>
          <w:p w14:paraId="60BF5013" w14:textId="77777777" w:rsidR="004D6556" w:rsidRPr="00C142E6" w:rsidRDefault="004D6556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inal Pain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4D6556" w:rsidRPr="00BE5AB2" w14:paraId="28564DE9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28A5C3AA" w14:textId="77777777" w:rsidR="004D6556" w:rsidRPr="00C50A04" w:rsidRDefault="004D6556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7A50092D" w14:textId="77777777" w:rsidR="004D6556" w:rsidRPr="00C50A04" w:rsidRDefault="004D6556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2" w:type="dxa"/>
            <w:vAlign w:val="center"/>
          </w:tcPr>
          <w:p w14:paraId="6B7CFAEE" w14:textId="77777777" w:rsidR="004D6556" w:rsidRPr="00C50A04" w:rsidRDefault="004D6556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34B378C5" w14:textId="77777777" w:rsidR="004D6556" w:rsidRPr="00C50A04" w:rsidRDefault="004D6556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642CDE3A" w14:textId="77777777" w:rsidR="004D6556" w:rsidRPr="00C50A04" w:rsidRDefault="004D6556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</w:tr>
      <w:tr w:rsidR="001101F7" w:rsidRPr="00BE5AB2" w14:paraId="49669AC6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11F79A45" w14:textId="1DE014E9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Status</w:t>
            </w:r>
          </w:p>
        </w:tc>
        <w:tc>
          <w:tcPr>
            <w:tcW w:w="2663" w:type="dxa"/>
            <w:vAlign w:val="center"/>
          </w:tcPr>
          <w:p w14:paraId="62E60C80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2E7A769F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B258FB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5B077D81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42324788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004C80C4" w14:textId="5E4E9C5F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 (referent)</w:t>
            </w:r>
          </w:p>
        </w:tc>
        <w:tc>
          <w:tcPr>
            <w:tcW w:w="2663" w:type="dxa"/>
            <w:vAlign w:val="center"/>
          </w:tcPr>
          <w:p w14:paraId="11F482B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6C47AA6E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14622126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139E7D1C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6874B1AC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1DEEF444" w14:textId="7192AE71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2663" w:type="dxa"/>
            <w:vAlign w:val="center"/>
          </w:tcPr>
          <w:p w14:paraId="731D8F98" w14:textId="4D92B0A6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36 (1·04, 1·78) P=0·023</w:t>
            </w:r>
          </w:p>
        </w:tc>
        <w:tc>
          <w:tcPr>
            <w:tcW w:w="2642" w:type="dxa"/>
            <w:vAlign w:val="center"/>
          </w:tcPr>
          <w:p w14:paraId="501AB194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B1B623E" w14:textId="29CFB74B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36 (1·04, 1·78) P=0·023</w:t>
            </w:r>
          </w:p>
        </w:tc>
        <w:tc>
          <w:tcPr>
            <w:tcW w:w="2643" w:type="dxa"/>
            <w:vAlign w:val="center"/>
          </w:tcPr>
          <w:p w14:paraId="5494B871" w14:textId="7137E6E4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66 (0·89, 3·12) P=0·112</w:t>
            </w:r>
          </w:p>
        </w:tc>
      </w:tr>
      <w:tr w:rsidR="001101F7" w:rsidRPr="00BE5AB2" w14:paraId="1A8C211D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5FD0FF88" w14:textId="2F479DFB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2663" w:type="dxa"/>
            <w:vAlign w:val="center"/>
          </w:tcPr>
          <w:p w14:paraId="6FE7DB65" w14:textId="1B9C15AE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2·10 (1·57, 2·82) P&lt;0·001</w:t>
            </w:r>
          </w:p>
        </w:tc>
        <w:tc>
          <w:tcPr>
            <w:tcW w:w="2642" w:type="dxa"/>
            <w:vAlign w:val="center"/>
          </w:tcPr>
          <w:p w14:paraId="2CD8AD7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F83D77F" w14:textId="20E83F9F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2·04 (1·51, 2·72) P&lt;0·001</w:t>
            </w:r>
          </w:p>
        </w:tc>
        <w:tc>
          <w:tcPr>
            <w:tcW w:w="2643" w:type="dxa"/>
            <w:vAlign w:val="center"/>
          </w:tcPr>
          <w:p w14:paraId="4FEEE320" w14:textId="6563031B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3·03 (1·67, 5·50) P&lt;0·001</w:t>
            </w:r>
          </w:p>
        </w:tc>
      </w:tr>
      <w:tr w:rsidR="001101F7" w:rsidRPr="00BE5AB2" w14:paraId="077C0972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0CDF0AE3" w14:textId="17398582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2663" w:type="dxa"/>
            <w:vAlign w:val="center"/>
          </w:tcPr>
          <w:p w14:paraId="63B16687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27B72E7F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397F95BB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E9FE75F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48F19D9F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3C831D7A" w14:textId="2A7FD424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Low (referent)</w:t>
            </w:r>
          </w:p>
        </w:tc>
        <w:tc>
          <w:tcPr>
            <w:tcW w:w="2663" w:type="dxa"/>
            <w:vAlign w:val="center"/>
          </w:tcPr>
          <w:p w14:paraId="0D0E9A9B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044DD227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3883CB3B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33185E97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3C23935F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7838C3A3" w14:textId="101CA09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663" w:type="dxa"/>
            <w:vAlign w:val="center"/>
          </w:tcPr>
          <w:p w14:paraId="34B62D1E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4BED96C3" w14:textId="579AFB7C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3 (0·47, 0·85) P=0·003</w:t>
            </w:r>
          </w:p>
        </w:tc>
        <w:tc>
          <w:tcPr>
            <w:tcW w:w="2643" w:type="dxa"/>
            <w:vAlign w:val="center"/>
          </w:tcPr>
          <w:p w14:paraId="74BD9FE3" w14:textId="09C8C67B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4 (0·48, 0·86) P=0·006</w:t>
            </w:r>
          </w:p>
        </w:tc>
        <w:tc>
          <w:tcPr>
            <w:tcW w:w="2643" w:type="dxa"/>
            <w:vAlign w:val="center"/>
          </w:tcPr>
          <w:p w14:paraId="29ABBAA2" w14:textId="5FB474F8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98 (0·56, 1·71) P=0·937</w:t>
            </w:r>
          </w:p>
        </w:tc>
      </w:tr>
      <w:tr w:rsidR="001101F7" w:rsidRPr="00BE5AB2" w14:paraId="76928AF7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3BD97808" w14:textId="5DB3160B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63" w:type="dxa"/>
            <w:vAlign w:val="center"/>
          </w:tcPr>
          <w:p w14:paraId="20DEA08D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17C20C4E" w14:textId="64A16504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74 (0·54, 0·99) P=0·044</w:t>
            </w:r>
          </w:p>
        </w:tc>
        <w:tc>
          <w:tcPr>
            <w:tcW w:w="2643" w:type="dxa"/>
            <w:vAlign w:val="center"/>
          </w:tcPr>
          <w:p w14:paraId="0A5EBFF7" w14:textId="1CA4E578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81 (0·61, 1·06) P=0·113</w:t>
            </w:r>
          </w:p>
        </w:tc>
        <w:tc>
          <w:tcPr>
            <w:tcW w:w="2643" w:type="dxa"/>
            <w:vAlign w:val="center"/>
          </w:tcPr>
          <w:p w14:paraId="6FF71FF9" w14:textId="6836DC75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94 (0·54, 1·64) P=0·834</w:t>
            </w:r>
          </w:p>
        </w:tc>
      </w:tr>
      <w:tr w:rsidR="001101F7" w:rsidRPr="00BE5AB2" w14:paraId="47D61C63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6EEA1B24" w14:textId="488173C9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2663" w:type="dxa"/>
            <w:vAlign w:val="center"/>
          </w:tcPr>
          <w:p w14:paraId="26202632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3A661838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79BBDDD4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373A04C7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5B09DDCE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7C0BD07D" w14:textId="27C80539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*low (referent)</w:t>
            </w:r>
          </w:p>
        </w:tc>
        <w:tc>
          <w:tcPr>
            <w:tcW w:w="2663" w:type="dxa"/>
            <w:vAlign w:val="center"/>
          </w:tcPr>
          <w:p w14:paraId="6C4A330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7594C233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66EB07F3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</w:tcPr>
          <w:p w14:paraId="619CE4FE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3A98AA6A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248F1981" w14:textId="40B5B674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Medium</w:t>
            </w:r>
          </w:p>
        </w:tc>
        <w:tc>
          <w:tcPr>
            <w:tcW w:w="2663" w:type="dxa"/>
            <w:vAlign w:val="center"/>
          </w:tcPr>
          <w:p w14:paraId="20D23265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3AE41FF0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5CAA0C75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2ACCF48" w14:textId="4C01678A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3 (0·30, 1·35) P=0·238</w:t>
            </w:r>
          </w:p>
        </w:tc>
      </w:tr>
      <w:tr w:rsidR="001101F7" w:rsidRPr="00BE5AB2" w14:paraId="0685D45C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0DCE7343" w14:textId="34470958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High</w:t>
            </w:r>
          </w:p>
        </w:tc>
        <w:tc>
          <w:tcPr>
            <w:tcW w:w="2663" w:type="dxa"/>
            <w:vAlign w:val="center"/>
          </w:tcPr>
          <w:p w14:paraId="44289826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61B63B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1398D9C4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9E6EFFE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5B91E187" w14:textId="51E80E25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96 (0·46, 2·04) P=0·920</w:t>
            </w:r>
          </w:p>
        </w:tc>
      </w:tr>
      <w:tr w:rsidR="001101F7" w:rsidRPr="00BE5AB2" w14:paraId="0200D49C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57307881" w14:textId="05314F13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Medium</w:t>
            </w:r>
          </w:p>
        </w:tc>
        <w:tc>
          <w:tcPr>
            <w:tcW w:w="2663" w:type="dxa"/>
            <w:vAlign w:val="center"/>
          </w:tcPr>
          <w:p w14:paraId="798BD7B5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DF3BB6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03025976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C2EBB05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77C9564E" w14:textId="6689F7DB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54 (0·26, 1·14) P=0·106</w:t>
            </w:r>
          </w:p>
        </w:tc>
      </w:tr>
      <w:tr w:rsidR="001101F7" w:rsidRPr="00BE5AB2" w14:paraId="210E8E88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74E9069D" w14:textId="29822A33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High</w:t>
            </w:r>
          </w:p>
        </w:tc>
        <w:tc>
          <w:tcPr>
            <w:tcW w:w="2663" w:type="dxa"/>
            <w:vAlign w:val="center"/>
          </w:tcPr>
          <w:p w14:paraId="2AAF99BE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2DA9DD60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89E6D0F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0CAD9B4" w14:textId="0248883F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7 (0·31, 1·45) P=0·306</w:t>
            </w:r>
          </w:p>
        </w:tc>
      </w:tr>
    </w:tbl>
    <w:p w14:paraId="467EBD77" w14:textId="1E3ACD7A" w:rsidR="004D6556" w:rsidRPr="009948EF" w:rsidRDefault="004D6556" w:rsidP="004D6556">
      <w:pPr>
        <w:rPr>
          <w:rFonts w:ascii="Times New Roman" w:hAnsi="Times New Roman" w:cs="Times New Roman"/>
          <w:sz w:val="20"/>
          <w:szCs w:val="20"/>
        </w:rPr>
      </w:pP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948EF">
        <w:rPr>
          <w:rFonts w:ascii="Times New Roman" w:hAnsi="Times New Roman" w:cs="Times New Roman"/>
          <w:sz w:val="20"/>
          <w:szCs w:val="20"/>
        </w:rPr>
        <w:t>Model including weight status but not physical activity</w:t>
      </w:r>
      <w:r w:rsidR="009948EF"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</w:t>
      </w: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948EF">
        <w:rPr>
          <w:rFonts w:ascii="Times New Roman" w:hAnsi="Times New Roman" w:cs="Times New Roman"/>
          <w:sz w:val="20"/>
          <w:szCs w:val="20"/>
        </w:rPr>
        <w:t>Model including physical activity but not weight status</w:t>
      </w:r>
      <w:r w:rsidR="009948EF"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</w:t>
      </w: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948EF">
        <w:rPr>
          <w:rFonts w:ascii="Times New Roman" w:hAnsi="Times New Roman" w:cs="Times New Roman"/>
          <w:sz w:val="20"/>
          <w:szCs w:val="20"/>
        </w:rPr>
        <w:t>Model including weight status and physical activity status</w:t>
      </w:r>
      <w:r w:rsidR="009948EF"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</w:t>
      </w: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9948EF">
        <w:rPr>
          <w:rFonts w:ascii="Times New Roman" w:hAnsi="Times New Roman" w:cs="Times New Roman"/>
          <w:sz w:val="20"/>
          <w:szCs w:val="20"/>
        </w:rPr>
        <w:t>Model including weight status, physical activity status, and an interaction</w:t>
      </w:r>
      <w:r w:rsidR="009948EF"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Models were adjusted for age, sex, ethnicity, alcohol intake, smoking status, medication, deprivation, and duration of condition</w:t>
      </w:r>
      <w:r w:rsidR="009948EF">
        <w:rPr>
          <w:rFonts w:ascii="Times New Roman" w:hAnsi="Times New Roman" w:cs="Times New Roman"/>
          <w:sz w:val="20"/>
          <w:szCs w:val="20"/>
        </w:rPr>
        <w:t>.</w:t>
      </w:r>
    </w:p>
    <w:p w14:paraId="3D5BDAF3" w14:textId="77777777" w:rsidR="004D6556" w:rsidRDefault="004D6556" w:rsidP="004D6556"/>
    <w:p w14:paraId="0D8F62B8" w14:textId="77777777" w:rsidR="004D6556" w:rsidRDefault="004D6556" w:rsidP="004D6556"/>
    <w:p w14:paraId="148D7EA0" w14:textId="77777777" w:rsidR="004D6556" w:rsidRDefault="004D6556" w:rsidP="004D6556"/>
    <w:p w14:paraId="04738A6C" w14:textId="77777777" w:rsidR="004D6556" w:rsidRDefault="004D6556" w:rsidP="004D6556"/>
    <w:p w14:paraId="00BA210F" w14:textId="77777777" w:rsidR="004D6556" w:rsidRDefault="004D6556" w:rsidP="004D6556"/>
    <w:p w14:paraId="2A20C607" w14:textId="77777777" w:rsidR="009948EF" w:rsidRDefault="009948EF" w:rsidP="004D6556"/>
    <w:p w14:paraId="22862636" w14:textId="77777777" w:rsidR="00C50A04" w:rsidRDefault="00C50A04" w:rsidP="004D6556"/>
    <w:p w14:paraId="154F81AD" w14:textId="35374AA6" w:rsidR="00452F5F" w:rsidRPr="005824C3" w:rsidRDefault="00452F5F" w:rsidP="00452F5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824C3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5212C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F2211" w:rsidRPr="005824C3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5824C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824C3">
        <w:rPr>
          <w:rFonts w:ascii="Times New Roman" w:hAnsi="Times New Roman" w:cs="Times New Roman"/>
          <w:b/>
          <w:bCs/>
          <w:sz w:val="20"/>
          <w:szCs w:val="20"/>
        </w:rPr>
        <w:t xml:space="preserve"> Associations between BMI, physical activity, and the likelihood of selecting a higher severity rating for fatigue</w:t>
      </w:r>
      <w:r w:rsidR="005824C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13904" w:type="dxa"/>
        <w:tblLook w:val="04A0" w:firstRow="1" w:lastRow="0" w:firstColumn="1" w:lastColumn="0" w:noHBand="0" w:noVBand="1"/>
      </w:tblPr>
      <w:tblGrid>
        <w:gridCol w:w="3313"/>
        <w:gridCol w:w="2663"/>
        <w:gridCol w:w="2642"/>
        <w:gridCol w:w="2643"/>
        <w:gridCol w:w="2643"/>
      </w:tblGrid>
      <w:tr w:rsidR="005B1466" w:rsidRPr="00BE5AB2" w14:paraId="29F160E1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73E1B2D0" w14:textId="77777777" w:rsidR="005B1466" w:rsidRPr="00C50A04" w:rsidRDefault="005B1466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3495D0E5" w14:textId="77777777" w:rsidR="005B1466" w:rsidRPr="00C142E6" w:rsidRDefault="005B1466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igue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42" w:type="dxa"/>
            <w:vAlign w:val="center"/>
          </w:tcPr>
          <w:p w14:paraId="727BBA6E" w14:textId="77777777" w:rsidR="005B1466" w:rsidRPr="00C142E6" w:rsidRDefault="005B1466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igue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43" w:type="dxa"/>
            <w:vAlign w:val="center"/>
          </w:tcPr>
          <w:p w14:paraId="0FABF49E" w14:textId="77777777" w:rsidR="005B1466" w:rsidRPr="00C142E6" w:rsidRDefault="005B1466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igue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43" w:type="dxa"/>
            <w:vAlign w:val="center"/>
          </w:tcPr>
          <w:p w14:paraId="52D3FF2E" w14:textId="77777777" w:rsidR="005B1466" w:rsidRPr="00C142E6" w:rsidRDefault="005B1466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igue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5B1466" w:rsidRPr="00BE5AB2" w14:paraId="1A2E5DB4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2C1E510F" w14:textId="77777777" w:rsidR="005B1466" w:rsidRPr="00C50A04" w:rsidRDefault="005B1466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22188491" w14:textId="77777777" w:rsidR="005B1466" w:rsidRPr="00C50A04" w:rsidRDefault="005B1466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2" w:type="dxa"/>
            <w:vAlign w:val="center"/>
          </w:tcPr>
          <w:p w14:paraId="21A27988" w14:textId="77777777" w:rsidR="005B1466" w:rsidRPr="00C50A04" w:rsidRDefault="005B1466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711D1B7D" w14:textId="77777777" w:rsidR="005B1466" w:rsidRPr="00C50A04" w:rsidRDefault="005B1466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04B47663" w14:textId="77777777" w:rsidR="005B1466" w:rsidRPr="00C50A04" w:rsidRDefault="005B1466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</w:tr>
      <w:tr w:rsidR="001101F7" w:rsidRPr="00BE5AB2" w14:paraId="3AE46E25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7FCD7C88" w14:textId="0FE15A44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Status</w:t>
            </w:r>
          </w:p>
        </w:tc>
        <w:tc>
          <w:tcPr>
            <w:tcW w:w="2663" w:type="dxa"/>
            <w:vAlign w:val="center"/>
          </w:tcPr>
          <w:p w14:paraId="092F6BD0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7B47CE85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CCABADB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586F24D2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4BED21FF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686263D2" w14:textId="583BF640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 (referent)</w:t>
            </w:r>
          </w:p>
        </w:tc>
        <w:tc>
          <w:tcPr>
            <w:tcW w:w="2663" w:type="dxa"/>
            <w:vAlign w:val="center"/>
          </w:tcPr>
          <w:p w14:paraId="219C5C16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068587F2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4BBCFB1F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2BFAB48C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3F7E9300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633E03E2" w14:textId="5C7319BE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2663" w:type="dxa"/>
            <w:vAlign w:val="center"/>
          </w:tcPr>
          <w:p w14:paraId="5D27E38B" w14:textId="02FC4778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37 (1·10,1·71) P=0·004</w:t>
            </w:r>
          </w:p>
        </w:tc>
        <w:tc>
          <w:tcPr>
            <w:tcW w:w="2642" w:type="dxa"/>
            <w:vAlign w:val="center"/>
          </w:tcPr>
          <w:p w14:paraId="5E5141A8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E50B507" w14:textId="404FA312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38 (1·11, 1·72) P=0·004</w:t>
            </w:r>
          </w:p>
        </w:tc>
        <w:tc>
          <w:tcPr>
            <w:tcW w:w="2643" w:type="dxa"/>
            <w:vAlign w:val="center"/>
          </w:tcPr>
          <w:p w14:paraId="293DB612" w14:textId="504504A2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2·16 (1·29, 3·60) P=0·003</w:t>
            </w:r>
          </w:p>
        </w:tc>
      </w:tr>
      <w:tr w:rsidR="001101F7" w:rsidRPr="00BE5AB2" w14:paraId="1C079BCF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75DA4542" w14:textId="5397AACA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2663" w:type="dxa"/>
            <w:vAlign w:val="center"/>
          </w:tcPr>
          <w:p w14:paraId="519FE225" w14:textId="29B12838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2·03 (1·60, 2·60) P&lt;0·001</w:t>
            </w:r>
          </w:p>
        </w:tc>
        <w:tc>
          <w:tcPr>
            <w:tcW w:w="2642" w:type="dxa"/>
            <w:vAlign w:val="center"/>
          </w:tcPr>
          <w:p w14:paraId="7DB3984E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DE6D3A1" w14:textId="0F3CF34D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95 (1·52, 2·49) P&lt;0·001</w:t>
            </w:r>
          </w:p>
        </w:tc>
        <w:tc>
          <w:tcPr>
            <w:tcW w:w="2643" w:type="dxa"/>
            <w:vAlign w:val="center"/>
          </w:tcPr>
          <w:p w14:paraId="4B51CBE3" w14:textId="519749B1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2·94 (1·80, 4·83) P&lt;0·001</w:t>
            </w:r>
          </w:p>
        </w:tc>
      </w:tr>
      <w:tr w:rsidR="001101F7" w:rsidRPr="00BE5AB2" w14:paraId="5F9411FA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6AF10D98" w14:textId="54291443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2663" w:type="dxa"/>
            <w:vAlign w:val="center"/>
          </w:tcPr>
          <w:p w14:paraId="3CA35F4E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628BFA24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F0829DF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73B0DFA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463404EF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4E827BB6" w14:textId="2D2CF3C8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Low (referent)</w:t>
            </w:r>
          </w:p>
        </w:tc>
        <w:tc>
          <w:tcPr>
            <w:tcW w:w="2663" w:type="dxa"/>
            <w:vAlign w:val="center"/>
          </w:tcPr>
          <w:p w14:paraId="7ED0D16D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2BFF3A6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797092B3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6EB8E4F2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7DBDDE8A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54AE29C0" w14:textId="44D4A520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663" w:type="dxa"/>
            <w:vAlign w:val="center"/>
          </w:tcPr>
          <w:p w14:paraId="38849E4A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52B95A2B" w14:textId="3C0665FB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7 (0·52, 0·86) P=0·001</w:t>
            </w:r>
          </w:p>
        </w:tc>
        <w:tc>
          <w:tcPr>
            <w:tcW w:w="2643" w:type="dxa"/>
            <w:vAlign w:val="center"/>
          </w:tcPr>
          <w:p w14:paraId="2BC502EE" w14:textId="5A7222D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9 (0·54, 0·89) P=0·004</w:t>
            </w:r>
          </w:p>
        </w:tc>
        <w:tc>
          <w:tcPr>
            <w:tcW w:w="2643" w:type="dxa"/>
            <w:vAlign w:val="center"/>
          </w:tcPr>
          <w:p w14:paraId="400E4019" w14:textId="4FE833CA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93 (0·59, 1·47) P=0·770</w:t>
            </w:r>
          </w:p>
        </w:tc>
      </w:tr>
      <w:tr w:rsidR="001101F7" w:rsidRPr="00BE5AB2" w14:paraId="7D83B435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780F3DB4" w14:textId="33675DEB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63" w:type="dxa"/>
            <w:vAlign w:val="center"/>
          </w:tcPr>
          <w:p w14:paraId="7BBF200B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6E3D375C" w14:textId="68B248EF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0 (0·47, 0·77) P&lt;0·001</w:t>
            </w:r>
          </w:p>
        </w:tc>
        <w:tc>
          <w:tcPr>
            <w:tcW w:w="2643" w:type="dxa"/>
            <w:vAlign w:val="center"/>
          </w:tcPr>
          <w:p w14:paraId="3D81BDE2" w14:textId="4A46E918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4 (0·50, 0·83) P&lt;0·001</w:t>
            </w:r>
          </w:p>
        </w:tc>
        <w:tc>
          <w:tcPr>
            <w:tcW w:w="2643" w:type="dxa"/>
            <w:vAlign w:val="center"/>
          </w:tcPr>
          <w:p w14:paraId="355E4B83" w14:textId="6D6E4412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01 (0·65, 1·59) P=0·953</w:t>
            </w:r>
          </w:p>
        </w:tc>
      </w:tr>
      <w:tr w:rsidR="001101F7" w:rsidRPr="00BE5AB2" w14:paraId="17390769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40A54A5E" w14:textId="2DF60EE0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2663" w:type="dxa"/>
            <w:vAlign w:val="center"/>
          </w:tcPr>
          <w:p w14:paraId="2022CE65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7254AEC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35C25AC4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7C20F3E1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51568BAB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01DE069D" w14:textId="0D7DC220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*low (referent)</w:t>
            </w:r>
          </w:p>
        </w:tc>
        <w:tc>
          <w:tcPr>
            <w:tcW w:w="2663" w:type="dxa"/>
            <w:vAlign w:val="center"/>
          </w:tcPr>
          <w:p w14:paraId="3DB062BE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32C8E53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600E9026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</w:tcPr>
          <w:p w14:paraId="29BCF6D8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71BFBB08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0038F8BD" w14:textId="3634B804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Medium</w:t>
            </w:r>
          </w:p>
        </w:tc>
        <w:tc>
          <w:tcPr>
            <w:tcW w:w="2663" w:type="dxa"/>
            <w:vAlign w:val="center"/>
          </w:tcPr>
          <w:p w14:paraId="24AB276E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5514665A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AA76630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5307EA98" w14:textId="1754883A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5 (0·35 1·19) P=0·163</w:t>
            </w:r>
          </w:p>
        </w:tc>
      </w:tr>
      <w:tr w:rsidR="001101F7" w:rsidRPr="00BE5AB2" w14:paraId="19BDE624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63771EBC" w14:textId="308B9674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High</w:t>
            </w:r>
          </w:p>
        </w:tc>
        <w:tc>
          <w:tcPr>
            <w:tcW w:w="2663" w:type="dxa"/>
            <w:vAlign w:val="center"/>
          </w:tcPr>
          <w:p w14:paraId="6BE303D0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162384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0F5D80F5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1128F02D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A92B886" w14:textId="0B8D4ABE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52 (0·28, 0·97) P=0·039</w:t>
            </w:r>
          </w:p>
        </w:tc>
      </w:tr>
      <w:tr w:rsidR="001101F7" w:rsidRPr="00BE5AB2" w14:paraId="521B8EDD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2532B76A" w14:textId="07B99EB0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Medium</w:t>
            </w:r>
          </w:p>
        </w:tc>
        <w:tc>
          <w:tcPr>
            <w:tcW w:w="2663" w:type="dxa"/>
            <w:vAlign w:val="center"/>
          </w:tcPr>
          <w:p w14:paraId="25B32A2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6539C3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7765E9FE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1BCEB4A7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3F53C6A" w14:textId="4E09185D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7 (0·36, 1·19) P=0·211</w:t>
            </w:r>
          </w:p>
        </w:tc>
      </w:tr>
      <w:tr w:rsidR="001101F7" w:rsidRPr="00BE5AB2" w14:paraId="2595F660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0644A4C2" w14:textId="3FC33D5B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High</w:t>
            </w:r>
          </w:p>
        </w:tc>
        <w:tc>
          <w:tcPr>
            <w:tcW w:w="2663" w:type="dxa"/>
            <w:vAlign w:val="center"/>
          </w:tcPr>
          <w:p w14:paraId="12714C3E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1F86AEFB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CF39F77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79394842" w14:textId="68E86B58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50 (0·27, 0·95) P=0·035</w:t>
            </w:r>
          </w:p>
        </w:tc>
      </w:tr>
    </w:tbl>
    <w:p w14:paraId="7F948957" w14:textId="77777777" w:rsidR="009A09AD" w:rsidRPr="00651D3B" w:rsidRDefault="009948EF" w:rsidP="009A09AD">
      <w:pPr>
        <w:rPr>
          <w:rFonts w:ascii="Times New Roman" w:hAnsi="Times New Roman" w:cs="Times New Roman"/>
          <w:sz w:val="20"/>
          <w:szCs w:val="20"/>
        </w:rPr>
      </w:pP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948EF">
        <w:rPr>
          <w:rFonts w:ascii="Times New Roman" w:hAnsi="Times New Roman" w:cs="Times New Roman"/>
          <w:sz w:val="20"/>
          <w:szCs w:val="20"/>
        </w:rPr>
        <w:t>Model including weight status but not physical activity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</w:t>
      </w: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948EF">
        <w:rPr>
          <w:rFonts w:ascii="Times New Roman" w:hAnsi="Times New Roman" w:cs="Times New Roman"/>
          <w:sz w:val="20"/>
          <w:szCs w:val="20"/>
        </w:rPr>
        <w:t>Model including physical activity but not weight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</w:t>
      </w: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948EF">
        <w:rPr>
          <w:rFonts w:ascii="Times New Roman" w:hAnsi="Times New Roman" w:cs="Times New Roman"/>
          <w:sz w:val="20"/>
          <w:szCs w:val="20"/>
        </w:rPr>
        <w:t>Model including weight status and physical activity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</w:t>
      </w: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9948EF">
        <w:rPr>
          <w:rFonts w:ascii="Times New Roman" w:hAnsi="Times New Roman" w:cs="Times New Roman"/>
          <w:sz w:val="20"/>
          <w:szCs w:val="20"/>
        </w:rPr>
        <w:t>Model including weight status, physical activity status, and an interactio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Models were adjusted for age, sex, ethnicity, alcohol intake, smoking status, medication, deprivation, and duration of condition</w:t>
      </w:r>
      <w:r>
        <w:rPr>
          <w:rFonts w:ascii="Times New Roman" w:hAnsi="Times New Roman" w:cs="Times New Roman"/>
          <w:sz w:val="20"/>
          <w:szCs w:val="20"/>
        </w:rPr>
        <w:t>.</w:t>
      </w:r>
      <w:r w:rsidR="009A09AD">
        <w:rPr>
          <w:rFonts w:ascii="Times New Roman" w:hAnsi="Times New Roman" w:cs="Times New Roman"/>
          <w:sz w:val="20"/>
          <w:szCs w:val="20"/>
        </w:rPr>
        <w:t xml:space="preserve"> The effect of the overall interaction model was not significant. </w:t>
      </w:r>
    </w:p>
    <w:p w14:paraId="362D1C72" w14:textId="0065C585" w:rsidR="009948EF" w:rsidRPr="009948EF" w:rsidRDefault="009948EF" w:rsidP="009948EF">
      <w:pPr>
        <w:rPr>
          <w:rFonts w:ascii="Times New Roman" w:hAnsi="Times New Roman" w:cs="Times New Roman"/>
          <w:sz w:val="20"/>
          <w:szCs w:val="20"/>
        </w:rPr>
      </w:pPr>
    </w:p>
    <w:p w14:paraId="437583FC" w14:textId="77777777" w:rsidR="004D6556" w:rsidRDefault="004D6556" w:rsidP="004D6556"/>
    <w:p w14:paraId="54AF2BCA" w14:textId="77777777" w:rsidR="005B1466" w:rsidRDefault="005B1466" w:rsidP="004D6556"/>
    <w:p w14:paraId="48141D30" w14:textId="77777777" w:rsidR="005B1466" w:rsidRDefault="005B1466" w:rsidP="004D6556"/>
    <w:p w14:paraId="0120C35B" w14:textId="77777777" w:rsidR="005B1466" w:rsidRDefault="005B1466" w:rsidP="004D6556"/>
    <w:p w14:paraId="69F62BA9" w14:textId="77777777" w:rsidR="005B1466" w:rsidRDefault="005B1466" w:rsidP="004D6556"/>
    <w:p w14:paraId="70D6D5E8" w14:textId="77777777" w:rsidR="00C50A04" w:rsidRDefault="00C50A04" w:rsidP="004D6556"/>
    <w:p w14:paraId="57BF8AB0" w14:textId="2537A2E4" w:rsidR="00FF09EF" w:rsidRPr="005824C3" w:rsidRDefault="00FF09EF" w:rsidP="00FF09E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824C3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5212C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F2211" w:rsidRPr="005824C3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5824C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824C3">
        <w:rPr>
          <w:rFonts w:ascii="Times New Roman" w:hAnsi="Times New Roman" w:cs="Times New Roman"/>
          <w:b/>
          <w:bCs/>
          <w:sz w:val="20"/>
          <w:szCs w:val="20"/>
        </w:rPr>
        <w:t xml:space="preserve"> Associations between BMI, physical activity, and the likelihood of selecting a higher severity rating anxiety</w:t>
      </w:r>
      <w:r w:rsidR="005824C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13904" w:type="dxa"/>
        <w:tblLook w:val="04A0" w:firstRow="1" w:lastRow="0" w:firstColumn="1" w:lastColumn="0" w:noHBand="0" w:noVBand="1"/>
      </w:tblPr>
      <w:tblGrid>
        <w:gridCol w:w="3313"/>
        <w:gridCol w:w="2663"/>
        <w:gridCol w:w="2642"/>
        <w:gridCol w:w="2643"/>
        <w:gridCol w:w="2643"/>
      </w:tblGrid>
      <w:tr w:rsidR="00DC64C1" w:rsidRPr="00BE5AB2" w14:paraId="1EFDD143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7E019A5D" w14:textId="77777777" w:rsidR="00DC64C1" w:rsidRPr="00C50A04" w:rsidRDefault="00DC64C1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1E8BEB81" w14:textId="77777777" w:rsidR="00DC64C1" w:rsidRPr="00C142E6" w:rsidRDefault="00DC64C1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42" w:type="dxa"/>
            <w:vAlign w:val="center"/>
          </w:tcPr>
          <w:p w14:paraId="78D6884E" w14:textId="77777777" w:rsidR="00DC64C1" w:rsidRPr="00C142E6" w:rsidRDefault="00DC64C1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43" w:type="dxa"/>
            <w:vAlign w:val="center"/>
          </w:tcPr>
          <w:p w14:paraId="59380D5F" w14:textId="77777777" w:rsidR="00DC64C1" w:rsidRPr="00C142E6" w:rsidRDefault="00DC64C1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43" w:type="dxa"/>
            <w:vAlign w:val="center"/>
          </w:tcPr>
          <w:p w14:paraId="5665EB39" w14:textId="77777777" w:rsidR="00DC64C1" w:rsidRPr="00C142E6" w:rsidRDefault="00DC64C1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DC64C1" w:rsidRPr="00BE5AB2" w14:paraId="7354A712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0A51ABDE" w14:textId="77777777" w:rsidR="00DC64C1" w:rsidRPr="00C50A04" w:rsidRDefault="00DC64C1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7A3B23C9" w14:textId="77777777" w:rsidR="00DC64C1" w:rsidRPr="00C50A04" w:rsidRDefault="00DC64C1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2" w:type="dxa"/>
            <w:vAlign w:val="center"/>
          </w:tcPr>
          <w:p w14:paraId="49D8C271" w14:textId="77777777" w:rsidR="00DC64C1" w:rsidRPr="00C50A04" w:rsidRDefault="00DC64C1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1BA83C99" w14:textId="77777777" w:rsidR="00DC64C1" w:rsidRPr="00C50A04" w:rsidRDefault="00DC64C1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2029815E" w14:textId="77777777" w:rsidR="00DC64C1" w:rsidRPr="00C50A04" w:rsidRDefault="00DC64C1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</w:tr>
      <w:tr w:rsidR="001101F7" w:rsidRPr="00BE5AB2" w14:paraId="2A15CECD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119A5906" w14:textId="7C56CBAB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Status</w:t>
            </w:r>
          </w:p>
        </w:tc>
        <w:tc>
          <w:tcPr>
            <w:tcW w:w="2663" w:type="dxa"/>
            <w:vAlign w:val="center"/>
          </w:tcPr>
          <w:p w14:paraId="6955FBD7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22AB5DF2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33FC38A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603D4891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6178D6D2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21AB4612" w14:textId="5BE0309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 (referent)</w:t>
            </w:r>
          </w:p>
        </w:tc>
        <w:tc>
          <w:tcPr>
            <w:tcW w:w="2663" w:type="dxa"/>
            <w:vAlign w:val="center"/>
          </w:tcPr>
          <w:p w14:paraId="42ABF1D6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59697BA7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3EB99880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711C3060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363E19DF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73D6318B" w14:textId="36006DC5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2663" w:type="dxa"/>
            <w:vAlign w:val="center"/>
          </w:tcPr>
          <w:p w14:paraId="7B3799FA" w14:textId="5C829762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34 (1·04, 1·74) P=0·026</w:t>
            </w:r>
          </w:p>
        </w:tc>
        <w:tc>
          <w:tcPr>
            <w:tcW w:w="2642" w:type="dxa"/>
            <w:vAlign w:val="center"/>
          </w:tcPr>
          <w:p w14:paraId="1F1B0F06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C1C0EC0" w14:textId="6AC06BAB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35 (1·04· 1·75) P=0·024</w:t>
            </w:r>
          </w:p>
        </w:tc>
        <w:tc>
          <w:tcPr>
            <w:tcW w:w="2643" w:type="dxa"/>
            <w:vAlign w:val="center"/>
          </w:tcPr>
          <w:p w14:paraId="0B6ED716" w14:textId="6287B232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72 (0·96, 3·11) P=0·071</w:t>
            </w:r>
          </w:p>
        </w:tc>
      </w:tr>
      <w:tr w:rsidR="001101F7" w:rsidRPr="00BE5AB2" w14:paraId="75171CE0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0773404E" w14:textId="4D55605C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2663" w:type="dxa"/>
            <w:vAlign w:val="center"/>
          </w:tcPr>
          <w:p w14:paraId="6B769DF7" w14:textId="55A6817C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73 (1·32, 2·29) P&lt;0·001</w:t>
            </w:r>
          </w:p>
        </w:tc>
        <w:tc>
          <w:tcPr>
            <w:tcW w:w="2642" w:type="dxa"/>
            <w:vAlign w:val="center"/>
          </w:tcPr>
          <w:p w14:paraId="4096FE52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7BA777B6" w14:textId="3709F542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69 (1·28, 2·23) P&lt;0·001</w:t>
            </w:r>
          </w:p>
        </w:tc>
        <w:tc>
          <w:tcPr>
            <w:tcW w:w="2643" w:type="dxa"/>
            <w:vAlign w:val="center"/>
          </w:tcPr>
          <w:p w14:paraId="62A87ED8" w14:textId="62EB4FD9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2·68 (1·53, 4·70) P&lt;0·001</w:t>
            </w:r>
          </w:p>
        </w:tc>
      </w:tr>
      <w:tr w:rsidR="001101F7" w:rsidRPr="00BE5AB2" w14:paraId="1310FBB8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12BBB99C" w14:textId="46602436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2663" w:type="dxa"/>
            <w:vAlign w:val="center"/>
          </w:tcPr>
          <w:p w14:paraId="46CC4F71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27107D9D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3EAFC887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78ACAA5F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0DABD4D9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0D958967" w14:textId="272578F1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Low (referent)</w:t>
            </w:r>
          </w:p>
        </w:tc>
        <w:tc>
          <w:tcPr>
            <w:tcW w:w="2663" w:type="dxa"/>
            <w:vAlign w:val="center"/>
          </w:tcPr>
          <w:p w14:paraId="3CC4F9CD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6BB00EF4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5C3A8C8B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4D2E8B8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1BB34920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141146A7" w14:textId="2DACCB59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663" w:type="dxa"/>
            <w:vAlign w:val="center"/>
          </w:tcPr>
          <w:p w14:paraId="75D02285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4CC94ED0" w14:textId="62DD0D26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74 (0·56, 0·97) P=0·029</w:t>
            </w:r>
          </w:p>
        </w:tc>
        <w:tc>
          <w:tcPr>
            <w:tcW w:w="2643" w:type="dxa"/>
            <w:vAlign w:val="center"/>
          </w:tcPr>
          <w:p w14:paraId="61E15D33" w14:textId="4A34F468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76 (0·57, 1·00) P=0·049</w:t>
            </w:r>
          </w:p>
        </w:tc>
        <w:tc>
          <w:tcPr>
            <w:tcW w:w="2643" w:type="dxa"/>
            <w:vAlign w:val="center"/>
          </w:tcPr>
          <w:p w14:paraId="1DC14CFD" w14:textId="5A685CBF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09 (0·63, 1·88) P=0·072</w:t>
            </w:r>
          </w:p>
        </w:tc>
      </w:tr>
      <w:tr w:rsidR="001101F7" w:rsidRPr="00BE5AB2" w14:paraId="2A68B35A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4809017A" w14:textId="37DA1855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63" w:type="dxa"/>
            <w:vAlign w:val="center"/>
          </w:tcPr>
          <w:p w14:paraId="1C8A8FA5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0AB57D1E" w14:textId="01B9A20F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9 (0·53, 0·92) P=0·010</w:t>
            </w:r>
          </w:p>
        </w:tc>
        <w:tc>
          <w:tcPr>
            <w:tcW w:w="2643" w:type="dxa"/>
            <w:vAlign w:val="center"/>
          </w:tcPr>
          <w:p w14:paraId="6F8DA902" w14:textId="610E0C2F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73 (0·55, 0·96) P=0·026</w:t>
            </w:r>
          </w:p>
        </w:tc>
        <w:tc>
          <w:tcPr>
            <w:tcW w:w="2643" w:type="dxa"/>
            <w:vAlign w:val="center"/>
          </w:tcPr>
          <w:p w14:paraId="2899AC03" w14:textId="31381B5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02 (0·59, 1·76) P=0·109</w:t>
            </w:r>
          </w:p>
        </w:tc>
      </w:tr>
      <w:tr w:rsidR="001101F7" w:rsidRPr="00BE5AB2" w14:paraId="079DDB02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0DB54962" w14:textId="058A3C12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2663" w:type="dxa"/>
            <w:vAlign w:val="center"/>
          </w:tcPr>
          <w:p w14:paraId="7ECCE53A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1582DDDB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5885D0BB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20A57C4A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253A40CF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4DE79113" w14:textId="6636C2C2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*low (referent)</w:t>
            </w:r>
          </w:p>
        </w:tc>
        <w:tc>
          <w:tcPr>
            <w:tcW w:w="2663" w:type="dxa"/>
            <w:vAlign w:val="center"/>
          </w:tcPr>
          <w:p w14:paraId="47B56C54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1609B7F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0DE37CB0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</w:tcPr>
          <w:p w14:paraId="6B332C60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0B17FF99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46D50843" w14:textId="22CCD279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Medium</w:t>
            </w:r>
          </w:p>
        </w:tc>
        <w:tc>
          <w:tcPr>
            <w:tcW w:w="2663" w:type="dxa"/>
            <w:vAlign w:val="center"/>
          </w:tcPr>
          <w:p w14:paraId="75AABB9E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31EC8EF7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5B35693A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B12CB8F" w14:textId="1765AA73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73 (0·36, 1·50) P=0·394</w:t>
            </w:r>
          </w:p>
        </w:tc>
      </w:tr>
      <w:tr w:rsidR="001101F7" w:rsidRPr="00BE5AB2" w14:paraId="4620395C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32B55179" w14:textId="44394F6C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High</w:t>
            </w:r>
          </w:p>
        </w:tc>
        <w:tc>
          <w:tcPr>
            <w:tcW w:w="2663" w:type="dxa"/>
            <w:vAlign w:val="center"/>
          </w:tcPr>
          <w:p w14:paraId="71034DF8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D31A15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0B9C5C31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8897EFF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1DD9C326" w14:textId="1A4E63AB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74 (0·36, 1·51) P=0·406</w:t>
            </w:r>
          </w:p>
        </w:tc>
      </w:tr>
      <w:tr w:rsidR="001101F7" w:rsidRPr="00BE5AB2" w14:paraId="49CBFF50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5D454CDF" w14:textId="15F06ED1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Medium</w:t>
            </w:r>
          </w:p>
        </w:tc>
        <w:tc>
          <w:tcPr>
            <w:tcW w:w="2663" w:type="dxa"/>
            <w:vAlign w:val="center"/>
          </w:tcPr>
          <w:p w14:paraId="46A2E7AB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9E711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4365AE17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ED47250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7322541" w14:textId="31DD24CF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52 (0·26, 1·06) P=0·072</w:t>
            </w:r>
          </w:p>
        </w:tc>
      </w:tr>
      <w:tr w:rsidR="001101F7" w:rsidRPr="00BE5AB2" w14:paraId="308B7397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320E6B97" w14:textId="52F38C23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High</w:t>
            </w:r>
          </w:p>
        </w:tc>
        <w:tc>
          <w:tcPr>
            <w:tcW w:w="2663" w:type="dxa"/>
            <w:vAlign w:val="center"/>
          </w:tcPr>
          <w:p w14:paraId="6E425D4A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0301CD22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77273E88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3796D58E" w14:textId="413F04B1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55 (0·27, 1·14) P=0·109</w:t>
            </w:r>
          </w:p>
        </w:tc>
      </w:tr>
    </w:tbl>
    <w:p w14:paraId="69A3044F" w14:textId="77777777" w:rsidR="009948EF" w:rsidRPr="009948EF" w:rsidRDefault="009948EF" w:rsidP="009948EF">
      <w:pPr>
        <w:rPr>
          <w:rFonts w:ascii="Times New Roman" w:hAnsi="Times New Roman" w:cs="Times New Roman"/>
          <w:sz w:val="20"/>
          <w:szCs w:val="20"/>
        </w:rPr>
      </w:pP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948EF">
        <w:rPr>
          <w:rFonts w:ascii="Times New Roman" w:hAnsi="Times New Roman" w:cs="Times New Roman"/>
          <w:sz w:val="20"/>
          <w:szCs w:val="20"/>
        </w:rPr>
        <w:t>Model including weight status but not physical activity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</w:t>
      </w: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948EF">
        <w:rPr>
          <w:rFonts w:ascii="Times New Roman" w:hAnsi="Times New Roman" w:cs="Times New Roman"/>
          <w:sz w:val="20"/>
          <w:szCs w:val="20"/>
        </w:rPr>
        <w:t>Model including physical activity but not weight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</w:t>
      </w: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948EF">
        <w:rPr>
          <w:rFonts w:ascii="Times New Roman" w:hAnsi="Times New Roman" w:cs="Times New Roman"/>
          <w:sz w:val="20"/>
          <w:szCs w:val="20"/>
        </w:rPr>
        <w:t>Model including weight status and physical activity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</w:t>
      </w: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9948EF">
        <w:rPr>
          <w:rFonts w:ascii="Times New Roman" w:hAnsi="Times New Roman" w:cs="Times New Roman"/>
          <w:sz w:val="20"/>
          <w:szCs w:val="20"/>
        </w:rPr>
        <w:t>Model including weight status, physical activity status, and an interactio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Models were adjusted for age, sex, ethnicity, alcohol intake, smoking status, medication, deprivation, and duration of condi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0DE3AE0" w14:textId="5F520BFE" w:rsidR="00DC64C1" w:rsidRDefault="00DC64C1" w:rsidP="00DC64C1"/>
    <w:p w14:paraId="2901DBF4" w14:textId="77777777" w:rsidR="005B1466" w:rsidRDefault="005B1466" w:rsidP="004D6556"/>
    <w:p w14:paraId="38176A54" w14:textId="77777777" w:rsidR="00252FEE" w:rsidRDefault="00252FEE" w:rsidP="004D6556"/>
    <w:p w14:paraId="2151F91D" w14:textId="77777777" w:rsidR="00252FEE" w:rsidRDefault="00252FEE" w:rsidP="004D6556"/>
    <w:p w14:paraId="6EA9CAFB" w14:textId="77777777" w:rsidR="009948EF" w:rsidRDefault="009948EF" w:rsidP="00252FEE"/>
    <w:p w14:paraId="03632E2C" w14:textId="77777777" w:rsidR="001101F7" w:rsidRDefault="001101F7" w:rsidP="00252F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8E2A4D" w14:textId="6270BD79" w:rsidR="00252FEE" w:rsidRPr="005824C3" w:rsidRDefault="00252FEE" w:rsidP="00252FE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824C3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5212C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F2211" w:rsidRPr="005824C3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5824C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824C3">
        <w:rPr>
          <w:rFonts w:ascii="Times New Roman" w:hAnsi="Times New Roman" w:cs="Times New Roman"/>
          <w:b/>
          <w:bCs/>
          <w:sz w:val="20"/>
          <w:szCs w:val="20"/>
        </w:rPr>
        <w:t xml:space="preserve"> Associations between BMI, physical activity, and the likelihood of selecting a higher severity rating for general pain</w:t>
      </w:r>
      <w:r w:rsidR="005824C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13904" w:type="dxa"/>
        <w:tblLook w:val="04A0" w:firstRow="1" w:lastRow="0" w:firstColumn="1" w:lastColumn="0" w:noHBand="0" w:noVBand="1"/>
      </w:tblPr>
      <w:tblGrid>
        <w:gridCol w:w="3313"/>
        <w:gridCol w:w="2663"/>
        <w:gridCol w:w="2642"/>
        <w:gridCol w:w="2643"/>
        <w:gridCol w:w="2643"/>
      </w:tblGrid>
      <w:tr w:rsidR="00C80729" w:rsidRPr="00BE5AB2" w14:paraId="7EC55795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6484E32F" w14:textId="77777777" w:rsidR="00C80729" w:rsidRPr="00C50A04" w:rsidRDefault="00C80729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590C784F" w14:textId="77777777" w:rsidR="00C80729" w:rsidRPr="00C142E6" w:rsidRDefault="00C80729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Pain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42" w:type="dxa"/>
            <w:vAlign w:val="center"/>
          </w:tcPr>
          <w:p w14:paraId="4E7060AA" w14:textId="77777777" w:rsidR="00C80729" w:rsidRPr="00C142E6" w:rsidRDefault="00C80729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Pain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43" w:type="dxa"/>
            <w:vAlign w:val="center"/>
          </w:tcPr>
          <w:p w14:paraId="48393E29" w14:textId="77777777" w:rsidR="00C80729" w:rsidRPr="00C142E6" w:rsidRDefault="00C80729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Pain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643" w:type="dxa"/>
            <w:vAlign w:val="center"/>
          </w:tcPr>
          <w:p w14:paraId="57129405" w14:textId="77777777" w:rsidR="00C80729" w:rsidRPr="00C142E6" w:rsidRDefault="00C80729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Pain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C80729" w:rsidRPr="00BE5AB2" w14:paraId="09D608B7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73BDF22D" w14:textId="77777777" w:rsidR="00C80729" w:rsidRPr="00C50A04" w:rsidRDefault="00C80729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59009CB6" w14:textId="77777777" w:rsidR="00C80729" w:rsidRPr="00C50A04" w:rsidRDefault="00C80729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2" w:type="dxa"/>
            <w:vAlign w:val="center"/>
          </w:tcPr>
          <w:p w14:paraId="0788CF68" w14:textId="77777777" w:rsidR="00C80729" w:rsidRPr="00C50A04" w:rsidRDefault="00C80729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268981BB" w14:textId="77777777" w:rsidR="00C80729" w:rsidRPr="00C50A04" w:rsidRDefault="00C80729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3" w:type="dxa"/>
            <w:vAlign w:val="center"/>
          </w:tcPr>
          <w:p w14:paraId="04429836" w14:textId="77777777" w:rsidR="00C80729" w:rsidRPr="00C50A04" w:rsidRDefault="00C80729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</w:tr>
      <w:tr w:rsidR="001101F7" w:rsidRPr="00BE5AB2" w14:paraId="4EC9212C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731917B0" w14:textId="789CA0F4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Status</w:t>
            </w:r>
          </w:p>
        </w:tc>
        <w:tc>
          <w:tcPr>
            <w:tcW w:w="2663" w:type="dxa"/>
            <w:vAlign w:val="center"/>
          </w:tcPr>
          <w:p w14:paraId="24AEB885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5DE98A46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36A95F7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0B080C36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414C0D63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150A7F9C" w14:textId="0A9FE31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 (referent)</w:t>
            </w:r>
          </w:p>
        </w:tc>
        <w:tc>
          <w:tcPr>
            <w:tcW w:w="2663" w:type="dxa"/>
            <w:vAlign w:val="center"/>
          </w:tcPr>
          <w:p w14:paraId="4ECE495B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5AE0FF0D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04A56B25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590C209D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0BDE77EB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1DAA6D74" w14:textId="16FB6E48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2663" w:type="dxa"/>
            <w:vAlign w:val="center"/>
          </w:tcPr>
          <w:p w14:paraId="2E35B07E" w14:textId="58479D99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28 (1·03, 1·59) P=0·028</w:t>
            </w:r>
          </w:p>
        </w:tc>
        <w:tc>
          <w:tcPr>
            <w:tcW w:w="2642" w:type="dxa"/>
            <w:vAlign w:val="center"/>
          </w:tcPr>
          <w:p w14:paraId="5CC091D6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2A7A431" w14:textId="5A3A2D58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29 (1·03, 1·60) P=0·024</w:t>
            </w:r>
          </w:p>
        </w:tc>
        <w:tc>
          <w:tcPr>
            <w:tcW w:w="2643" w:type="dxa"/>
            <w:vAlign w:val="center"/>
          </w:tcPr>
          <w:p w14:paraId="5452E9C1" w14:textId="5CF96E63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97 (1·17, 3·32) P=0·011</w:t>
            </w:r>
          </w:p>
        </w:tc>
      </w:tr>
      <w:tr w:rsidR="001101F7" w:rsidRPr="00BE5AB2" w14:paraId="2E1A9F18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70AB2DF0" w14:textId="312D8DBC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2663" w:type="dxa"/>
            <w:vAlign w:val="center"/>
          </w:tcPr>
          <w:p w14:paraId="720E3989" w14:textId="41399C63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2·12 (1·66, 2·71) P&lt;0·001</w:t>
            </w:r>
          </w:p>
        </w:tc>
        <w:tc>
          <w:tcPr>
            <w:tcW w:w="2642" w:type="dxa"/>
            <w:vAlign w:val="center"/>
          </w:tcPr>
          <w:p w14:paraId="26C2259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129168F" w14:textId="245114D8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2·10 (1·64, 2·69) P&lt;0·001</w:t>
            </w:r>
          </w:p>
        </w:tc>
        <w:tc>
          <w:tcPr>
            <w:tcW w:w="2643" w:type="dxa"/>
            <w:vAlign w:val="center"/>
          </w:tcPr>
          <w:p w14:paraId="2053135D" w14:textId="089124CD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3·43 (2·09, 5·65) P&lt;0·001</w:t>
            </w:r>
          </w:p>
        </w:tc>
      </w:tr>
      <w:tr w:rsidR="001101F7" w:rsidRPr="00BE5AB2" w14:paraId="490FE9F8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4E56258F" w14:textId="7E9AABD3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2663" w:type="dxa"/>
            <w:vAlign w:val="center"/>
          </w:tcPr>
          <w:p w14:paraId="59EBCC3B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4606DD88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106D8C0B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55A2291C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69956F73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028F9DEC" w14:textId="483298F6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Low (referent)</w:t>
            </w:r>
          </w:p>
        </w:tc>
        <w:tc>
          <w:tcPr>
            <w:tcW w:w="2663" w:type="dxa"/>
            <w:vAlign w:val="center"/>
          </w:tcPr>
          <w:p w14:paraId="5AAA1D81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4B3AD59A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2B214977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370C2FE0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0FDA9715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24E18F22" w14:textId="4F25B71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663" w:type="dxa"/>
            <w:vAlign w:val="center"/>
          </w:tcPr>
          <w:p w14:paraId="7C3CC498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424EF2BB" w14:textId="64573505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2 (0·48, 0·80) P&lt;0·001</w:t>
            </w:r>
          </w:p>
        </w:tc>
        <w:tc>
          <w:tcPr>
            <w:tcW w:w="2643" w:type="dxa"/>
            <w:vAlign w:val="center"/>
          </w:tcPr>
          <w:p w14:paraId="69C2BEFB" w14:textId="78FE7663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6 (0·51, 0·84) P=0·001</w:t>
            </w:r>
          </w:p>
        </w:tc>
        <w:tc>
          <w:tcPr>
            <w:tcW w:w="2643" w:type="dxa"/>
            <w:vAlign w:val="center"/>
          </w:tcPr>
          <w:p w14:paraId="6F259539" w14:textId="531770AB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09 (0·69, 1·72) P=0·700</w:t>
            </w:r>
          </w:p>
        </w:tc>
      </w:tr>
      <w:tr w:rsidR="001101F7" w:rsidRPr="00BE5AB2" w14:paraId="7FCB79B4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4FE2BF58" w14:textId="60BD7DCF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63" w:type="dxa"/>
            <w:vAlign w:val="center"/>
          </w:tcPr>
          <w:p w14:paraId="48D36E15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7232F0AB" w14:textId="03992B9D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9 (0·62, 1·02) P=0·068</w:t>
            </w:r>
          </w:p>
        </w:tc>
        <w:tc>
          <w:tcPr>
            <w:tcW w:w="2643" w:type="dxa"/>
            <w:vAlign w:val="center"/>
          </w:tcPr>
          <w:p w14:paraId="2747D68B" w14:textId="6C5D16D0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87 (0·68, 1·12) P=0·286</w:t>
            </w:r>
          </w:p>
        </w:tc>
        <w:tc>
          <w:tcPr>
            <w:tcW w:w="2643" w:type="dxa"/>
            <w:vAlign w:val="center"/>
          </w:tcPr>
          <w:p w14:paraId="09FE673E" w14:textId="2531107D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1·19 (0·76, 1·86) P=0·460</w:t>
            </w:r>
          </w:p>
        </w:tc>
      </w:tr>
      <w:tr w:rsidR="001101F7" w:rsidRPr="00BE5AB2" w14:paraId="36B4830F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3C08F9D5" w14:textId="1CCEDAC9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2663" w:type="dxa"/>
            <w:vAlign w:val="center"/>
          </w:tcPr>
          <w:p w14:paraId="3F653B91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29AB05B0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21060CE0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</w:tcPr>
          <w:p w14:paraId="0028C25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46E91CC3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4614AF2A" w14:textId="53DE63A6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*low (referent)</w:t>
            </w:r>
          </w:p>
        </w:tc>
        <w:tc>
          <w:tcPr>
            <w:tcW w:w="2663" w:type="dxa"/>
            <w:vAlign w:val="center"/>
          </w:tcPr>
          <w:p w14:paraId="2290C8E2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27774BC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  <w:vAlign w:val="center"/>
          </w:tcPr>
          <w:p w14:paraId="26A33503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3" w:type="dxa"/>
          </w:tcPr>
          <w:p w14:paraId="5E358982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66D0B9AB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78014B30" w14:textId="76E7AC2E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Medium</w:t>
            </w:r>
          </w:p>
        </w:tc>
        <w:tc>
          <w:tcPr>
            <w:tcW w:w="2663" w:type="dxa"/>
            <w:vAlign w:val="center"/>
          </w:tcPr>
          <w:p w14:paraId="64AE754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13D64D4F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1F6096BC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57836544" w14:textId="59ECD2E2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51 (0·27, 0·94) P=0·032</w:t>
            </w:r>
          </w:p>
        </w:tc>
      </w:tr>
      <w:tr w:rsidR="001101F7" w:rsidRPr="00BE5AB2" w14:paraId="66E791BB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706FB866" w14:textId="1D749628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High</w:t>
            </w:r>
          </w:p>
        </w:tc>
        <w:tc>
          <w:tcPr>
            <w:tcW w:w="2663" w:type="dxa"/>
            <w:vAlign w:val="center"/>
          </w:tcPr>
          <w:p w14:paraId="090214BF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E2A83F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255D4FF5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07D12008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7CC684F4" w14:textId="42BB13F2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9 (0·37, 1·28) P=0·240</w:t>
            </w:r>
          </w:p>
        </w:tc>
      </w:tr>
      <w:tr w:rsidR="001101F7" w:rsidRPr="00BE5AB2" w14:paraId="1C1C6426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5CCE8DF8" w14:textId="562C5BA5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Medium</w:t>
            </w:r>
          </w:p>
        </w:tc>
        <w:tc>
          <w:tcPr>
            <w:tcW w:w="2663" w:type="dxa"/>
            <w:vAlign w:val="center"/>
          </w:tcPr>
          <w:p w14:paraId="7B295787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0FE095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0827AECA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75693C31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61372892" w14:textId="2105BDC4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46 (0·25, 0·86) P=0·015</w:t>
            </w:r>
          </w:p>
        </w:tc>
      </w:tr>
      <w:tr w:rsidR="001101F7" w:rsidRPr="00BE5AB2" w14:paraId="63CEA4CC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083AC9FE" w14:textId="5B04290A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High</w:t>
            </w:r>
          </w:p>
        </w:tc>
        <w:tc>
          <w:tcPr>
            <w:tcW w:w="2663" w:type="dxa"/>
            <w:vAlign w:val="center"/>
          </w:tcPr>
          <w:p w14:paraId="5263D3FD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5AC86C06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55E4F739" w14:textId="77777777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vAlign w:val="center"/>
          </w:tcPr>
          <w:p w14:paraId="4BED25C4" w14:textId="4E04DF96" w:rsidR="001101F7" w:rsidRPr="00C50A04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A04">
              <w:rPr>
                <w:rFonts w:ascii="Times New Roman" w:hAnsi="Times New Roman" w:cs="Times New Roman"/>
                <w:sz w:val="16"/>
                <w:szCs w:val="16"/>
              </w:rPr>
              <w:t>0·61 (0·32, 1·14) P=0·123</w:t>
            </w:r>
          </w:p>
        </w:tc>
      </w:tr>
    </w:tbl>
    <w:p w14:paraId="5FA89CC6" w14:textId="77777777" w:rsidR="009A09AD" w:rsidRPr="00651D3B" w:rsidRDefault="001101F7" w:rsidP="009A09AD">
      <w:pPr>
        <w:rPr>
          <w:rFonts w:ascii="Times New Roman" w:hAnsi="Times New Roman" w:cs="Times New Roman"/>
          <w:sz w:val="20"/>
          <w:szCs w:val="20"/>
        </w:rPr>
      </w:pP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948EF">
        <w:rPr>
          <w:rFonts w:ascii="Times New Roman" w:hAnsi="Times New Roman" w:cs="Times New Roman"/>
          <w:sz w:val="20"/>
          <w:szCs w:val="20"/>
        </w:rPr>
        <w:t>Model including weight status but not physical activity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</w:t>
      </w: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948EF">
        <w:rPr>
          <w:rFonts w:ascii="Times New Roman" w:hAnsi="Times New Roman" w:cs="Times New Roman"/>
          <w:sz w:val="20"/>
          <w:szCs w:val="20"/>
        </w:rPr>
        <w:t>Model including physical activity but not weight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</w:t>
      </w: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948EF">
        <w:rPr>
          <w:rFonts w:ascii="Times New Roman" w:hAnsi="Times New Roman" w:cs="Times New Roman"/>
          <w:sz w:val="20"/>
          <w:szCs w:val="20"/>
        </w:rPr>
        <w:t>Model including weight status and physical activity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</w:t>
      </w: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9948EF">
        <w:rPr>
          <w:rFonts w:ascii="Times New Roman" w:hAnsi="Times New Roman" w:cs="Times New Roman"/>
          <w:sz w:val="20"/>
          <w:szCs w:val="20"/>
        </w:rPr>
        <w:t>Model including weight status, physical activity status, and an interactio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Models were adjusted for age, sex, ethnicity, alcohol intake, smoking status, medication, deprivation, and duration of condition</w:t>
      </w:r>
      <w:r>
        <w:rPr>
          <w:rFonts w:ascii="Times New Roman" w:hAnsi="Times New Roman" w:cs="Times New Roman"/>
          <w:sz w:val="20"/>
          <w:szCs w:val="20"/>
        </w:rPr>
        <w:t>.</w:t>
      </w:r>
      <w:r w:rsidR="009A09AD">
        <w:rPr>
          <w:rFonts w:ascii="Times New Roman" w:hAnsi="Times New Roman" w:cs="Times New Roman"/>
          <w:sz w:val="20"/>
          <w:szCs w:val="20"/>
        </w:rPr>
        <w:t xml:space="preserve"> The effect of the overall interaction model was not significant. </w:t>
      </w:r>
    </w:p>
    <w:p w14:paraId="10391C31" w14:textId="6293544F" w:rsidR="001101F7" w:rsidRPr="009948EF" w:rsidRDefault="001101F7" w:rsidP="001101F7">
      <w:pPr>
        <w:rPr>
          <w:rFonts w:ascii="Times New Roman" w:hAnsi="Times New Roman" w:cs="Times New Roman"/>
          <w:sz w:val="20"/>
          <w:szCs w:val="20"/>
        </w:rPr>
      </w:pPr>
    </w:p>
    <w:p w14:paraId="3DF42722" w14:textId="77777777" w:rsidR="00252FEE" w:rsidRDefault="00252FEE" w:rsidP="004D6556"/>
    <w:p w14:paraId="7D75C5B8" w14:textId="77777777" w:rsidR="0007570E" w:rsidRDefault="0007570E" w:rsidP="004D6556"/>
    <w:p w14:paraId="6BF72401" w14:textId="77777777" w:rsidR="0007570E" w:rsidRDefault="0007570E" w:rsidP="004D6556"/>
    <w:p w14:paraId="78B6C3CC" w14:textId="77777777" w:rsidR="0007570E" w:rsidRDefault="0007570E" w:rsidP="004D6556"/>
    <w:p w14:paraId="22A7BAFB" w14:textId="77777777" w:rsidR="0007570E" w:rsidRDefault="0007570E" w:rsidP="004D6556"/>
    <w:p w14:paraId="22C0279E" w14:textId="77777777" w:rsidR="001101F7" w:rsidRDefault="001101F7" w:rsidP="004D6556"/>
    <w:p w14:paraId="41D2EC3A" w14:textId="77777777" w:rsidR="00C50A04" w:rsidRDefault="00C50A04" w:rsidP="004D6556"/>
    <w:p w14:paraId="0672CE57" w14:textId="1A21B116" w:rsidR="0007570E" w:rsidRPr="005824C3" w:rsidRDefault="0007570E" w:rsidP="0007570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824C3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5212C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F2211" w:rsidRPr="005824C3">
        <w:rPr>
          <w:rFonts w:ascii="Times New Roman" w:hAnsi="Times New Roman" w:cs="Times New Roman"/>
          <w:b/>
          <w:bCs/>
          <w:sz w:val="20"/>
          <w:szCs w:val="20"/>
        </w:rPr>
        <w:t>11</w:t>
      </w:r>
      <w:r w:rsidR="005824C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824C3">
        <w:rPr>
          <w:rFonts w:ascii="Times New Roman" w:hAnsi="Times New Roman" w:cs="Times New Roman"/>
          <w:b/>
          <w:bCs/>
          <w:sz w:val="20"/>
          <w:szCs w:val="20"/>
        </w:rPr>
        <w:t xml:space="preserve"> Associations between BMI, physical activity, and the likelihood of selecting a higher severity rating for mobility issues</w:t>
      </w:r>
      <w:r w:rsidR="005824C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13904" w:type="dxa"/>
        <w:tblLook w:val="04A0" w:firstRow="1" w:lastRow="0" w:firstColumn="1" w:lastColumn="0" w:noHBand="0" w:noVBand="1"/>
      </w:tblPr>
      <w:tblGrid>
        <w:gridCol w:w="3313"/>
        <w:gridCol w:w="2663"/>
        <w:gridCol w:w="2642"/>
        <w:gridCol w:w="2576"/>
        <w:gridCol w:w="2710"/>
      </w:tblGrid>
      <w:tr w:rsidR="00AD695B" w:rsidRPr="00BE5AB2" w14:paraId="0493E10E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340801E4" w14:textId="77777777" w:rsidR="00AD695B" w:rsidRPr="000E010F" w:rsidRDefault="00AD695B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323D6650" w14:textId="77777777" w:rsidR="00AD695B" w:rsidRPr="00C142E6" w:rsidRDefault="00AD695B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i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42" w:type="dxa"/>
            <w:vAlign w:val="center"/>
          </w:tcPr>
          <w:p w14:paraId="788AE6C6" w14:textId="77777777" w:rsidR="00AD695B" w:rsidRPr="00C142E6" w:rsidRDefault="00AD695B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i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76" w:type="dxa"/>
            <w:vAlign w:val="center"/>
          </w:tcPr>
          <w:p w14:paraId="03C4205C" w14:textId="77777777" w:rsidR="00AD695B" w:rsidRPr="00C142E6" w:rsidRDefault="00AD695B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i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10" w:type="dxa"/>
            <w:vAlign w:val="center"/>
          </w:tcPr>
          <w:p w14:paraId="161A2897" w14:textId="77777777" w:rsidR="00AD695B" w:rsidRPr="00C142E6" w:rsidRDefault="00AD695B" w:rsidP="007B1F7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ity</w:t>
            </w:r>
            <w:r w:rsidRPr="00C142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AD695B" w:rsidRPr="00BE5AB2" w14:paraId="3F8CE647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382D9267" w14:textId="77777777" w:rsidR="00AD695B" w:rsidRPr="000E010F" w:rsidRDefault="00AD695B" w:rsidP="007B1F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47565BB9" w14:textId="77777777" w:rsidR="00AD695B" w:rsidRPr="000E010F" w:rsidRDefault="00AD695B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642" w:type="dxa"/>
            <w:vAlign w:val="center"/>
          </w:tcPr>
          <w:p w14:paraId="5709AE09" w14:textId="77777777" w:rsidR="00AD695B" w:rsidRPr="000E010F" w:rsidRDefault="00AD695B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576" w:type="dxa"/>
            <w:vAlign w:val="center"/>
          </w:tcPr>
          <w:p w14:paraId="29666357" w14:textId="77777777" w:rsidR="00AD695B" w:rsidRPr="000E010F" w:rsidRDefault="00AD695B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  <w:tc>
          <w:tcPr>
            <w:tcW w:w="2710" w:type="dxa"/>
            <w:vAlign w:val="center"/>
          </w:tcPr>
          <w:p w14:paraId="57FDD2CD" w14:textId="77777777" w:rsidR="00AD695B" w:rsidRPr="000E010F" w:rsidRDefault="00AD695B" w:rsidP="007B1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OR (95% CI) P-value</w:t>
            </w:r>
          </w:p>
        </w:tc>
      </w:tr>
      <w:tr w:rsidR="001101F7" w:rsidRPr="00BE5AB2" w14:paraId="6933CA7D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1B6B0989" w14:textId="5ED894D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Status</w:t>
            </w:r>
          </w:p>
        </w:tc>
        <w:tc>
          <w:tcPr>
            <w:tcW w:w="2663" w:type="dxa"/>
            <w:vAlign w:val="center"/>
          </w:tcPr>
          <w:p w14:paraId="74599B24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2CA1B422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52884029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0" w:type="dxa"/>
          </w:tcPr>
          <w:p w14:paraId="50124D7E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084C6531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02EC16F3" w14:textId="775794B3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 (referent)</w:t>
            </w:r>
          </w:p>
        </w:tc>
        <w:tc>
          <w:tcPr>
            <w:tcW w:w="2663" w:type="dxa"/>
            <w:vAlign w:val="center"/>
          </w:tcPr>
          <w:p w14:paraId="36390D38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45BCE5E0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76" w:type="dxa"/>
            <w:vAlign w:val="center"/>
          </w:tcPr>
          <w:p w14:paraId="7ACBAC9F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710" w:type="dxa"/>
            <w:vAlign w:val="center"/>
          </w:tcPr>
          <w:p w14:paraId="72AA3F54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06F903CE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75D2BD06" w14:textId="29008E8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2663" w:type="dxa"/>
            <w:vAlign w:val="center"/>
          </w:tcPr>
          <w:p w14:paraId="30AA802C" w14:textId="737277D5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1·73 (1·37, 2·18) P&lt;0·001</w:t>
            </w:r>
          </w:p>
        </w:tc>
        <w:tc>
          <w:tcPr>
            <w:tcW w:w="2642" w:type="dxa"/>
            <w:vAlign w:val="center"/>
          </w:tcPr>
          <w:p w14:paraId="1803EE88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69E28303" w14:textId="45F30F2E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1·76 (1·39, 2·22) P&lt;0·001</w:t>
            </w:r>
          </w:p>
        </w:tc>
        <w:tc>
          <w:tcPr>
            <w:tcW w:w="2710" w:type="dxa"/>
            <w:vAlign w:val="center"/>
          </w:tcPr>
          <w:p w14:paraId="31C8FF5B" w14:textId="6FACC41B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2·54 (1·49, 4·35) P&lt;0·001</w:t>
            </w:r>
          </w:p>
        </w:tc>
      </w:tr>
      <w:tr w:rsidR="001101F7" w:rsidRPr="00BE5AB2" w14:paraId="4170F5AD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1A139CBA" w14:textId="6A17814A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2663" w:type="dxa"/>
            <w:vAlign w:val="center"/>
          </w:tcPr>
          <w:p w14:paraId="7D704975" w14:textId="734BF3D8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4·19 (3·25, 5·39) P&lt;0·001</w:t>
            </w:r>
          </w:p>
        </w:tc>
        <w:tc>
          <w:tcPr>
            <w:tcW w:w="2642" w:type="dxa"/>
            <w:vAlign w:val="center"/>
          </w:tcPr>
          <w:p w14:paraId="57BF0F0E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57B1682C" w14:textId="512E4E5D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4·03 (3·13, 5·19) P&lt;0·001</w:t>
            </w:r>
          </w:p>
        </w:tc>
        <w:tc>
          <w:tcPr>
            <w:tcW w:w="2710" w:type="dxa"/>
            <w:vAlign w:val="center"/>
          </w:tcPr>
          <w:p w14:paraId="4BF642E4" w14:textId="2A0EC1AC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7·16 (4·27, 12·00) P&lt;0·001</w:t>
            </w:r>
          </w:p>
        </w:tc>
      </w:tr>
      <w:tr w:rsidR="001101F7" w:rsidRPr="00BE5AB2" w14:paraId="3FE3C469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258DC750" w14:textId="6B3989AE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2663" w:type="dxa"/>
            <w:vAlign w:val="center"/>
          </w:tcPr>
          <w:p w14:paraId="4B241D41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4383349C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1B861107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0" w:type="dxa"/>
            <w:vAlign w:val="center"/>
          </w:tcPr>
          <w:p w14:paraId="0147F08B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3482607A" w14:textId="77777777" w:rsidTr="007B1F70">
        <w:trPr>
          <w:trHeight w:val="266"/>
        </w:trPr>
        <w:tc>
          <w:tcPr>
            <w:tcW w:w="3313" w:type="dxa"/>
            <w:vAlign w:val="center"/>
          </w:tcPr>
          <w:p w14:paraId="1FF2C7AA" w14:textId="246CC389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Low (referent)</w:t>
            </w:r>
          </w:p>
        </w:tc>
        <w:tc>
          <w:tcPr>
            <w:tcW w:w="2663" w:type="dxa"/>
            <w:vAlign w:val="center"/>
          </w:tcPr>
          <w:p w14:paraId="3FE289B1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70C92955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76" w:type="dxa"/>
            <w:vAlign w:val="center"/>
          </w:tcPr>
          <w:p w14:paraId="7043A081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710" w:type="dxa"/>
            <w:vAlign w:val="center"/>
          </w:tcPr>
          <w:p w14:paraId="6D71742A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579DEEC8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08BBED7C" w14:textId="4A2F4B10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663" w:type="dxa"/>
            <w:vAlign w:val="center"/>
          </w:tcPr>
          <w:p w14:paraId="2C925443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04B75A3F" w14:textId="12CBE238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0·56 (0·44, 0·72) P&lt;0·001</w:t>
            </w:r>
          </w:p>
        </w:tc>
        <w:tc>
          <w:tcPr>
            <w:tcW w:w="2576" w:type="dxa"/>
            <w:vAlign w:val="center"/>
          </w:tcPr>
          <w:p w14:paraId="090DD671" w14:textId="09A3E064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0·60 (0·46, 0·77) P&lt;0·001</w:t>
            </w:r>
          </w:p>
        </w:tc>
        <w:tc>
          <w:tcPr>
            <w:tcW w:w="2710" w:type="dxa"/>
            <w:vAlign w:val="center"/>
          </w:tcPr>
          <w:p w14:paraId="72E85F53" w14:textId="596367AD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1·03 (0·63, 1·68) P=0·907</w:t>
            </w:r>
          </w:p>
        </w:tc>
      </w:tr>
      <w:tr w:rsidR="001101F7" w:rsidRPr="00BE5AB2" w14:paraId="3F1B7886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60DE63C4" w14:textId="5281D338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63" w:type="dxa"/>
            <w:vAlign w:val="center"/>
          </w:tcPr>
          <w:p w14:paraId="4EA652BC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5DC0CBCA" w14:textId="3FE5E6BE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0·52 (0·40, 0·66) P&lt;0·001</w:t>
            </w:r>
          </w:p>
        </w:tc>
        <w:tc>
          <w:tcPr>
            <w:tcW w:w="2576" w:type="dxa"/>
            <w:vAlign w:val="center"/>
          </w:tcPr>
          <w:p w14:paraId="4856E7E3" w14:textId="6ABDBDB0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0·59 (0·46, 0·76) P&lt;0·001</w:t>
            </w:r>
          </w:p>
        </w:tc>
        <w:tc>
          <w:tcPr>
            <w:tcW w:w="2710" w:type="dxa"/>
            <w:vAlign w:val="center"/>
          </w:tcPr>
          <w:p w14:paraId="490AD1B2" w14:textId="26FFCB34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0·84 (0·52, 1·35) P=0·468</w:t>
            </w:r>
          </w:p>
        </w:tc>
      </w:tr>
      <w:tr w:rsidR="001101F7" w:rsidRPr="00BE5AB2" w14:paraId="27CD6A32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1BEB84DF" w14:textId="25451E4D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1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2663" w:type="dxa"/>
            <w:vAlign w:val="center"/>
          </w:tcPr>
          <w:p w14:paraId="355530D6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203F42B5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35EEDFBD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0" w:type="dxa"/>
          </w:tcPr>
          <w:p w14:paraId="280A222A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01F7" w:rsidRPr="00BE5AB2" w14:paraId="44D1A05B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0E6FB7D7" w14:textId="3CA35391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Normal weight*low (referent)</w:t>
            </w:r>
          </w:p>
        </w:tc>
        <w:tc>
          <w:tcPr>
            <w:tcW w:w="2663" w:type="dxa"/>
            <w:vAlign w:val="center"/>
          </w:tcPr>
          <w:p w14:paraId="6EEC6501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42" w:type="dxa"/>
            <w:vAlign w:val="center"/>
          </w:tcPr>
          <w:p w14:paraId="7DEBD683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76" w:type="dxa"/>
            <w:vAlign w:val="center"/>
          </w:tcPr>
          <w:p w14:paraId="5B91693B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710" w:type="dxa"/>
          </w:tcPr>
          <w:p w14:paraId="747EF032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1101F7" w:rsidRPr="00BE5AB2" w14:paraId="58A7128A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39019601" w14:textId="329F317E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Medium</w:t>
            </w:r>
          </w:p>
        </w:tc>
        <w:tc>
          <w:tcPr>
            <w:tcW w:w="2663" w:type="dxa"/>
            <w:vAlign w:val="center"/>
          </w:tcPr>
          <w:p w14:paraId="0CE48121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353A7D85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1FEE2971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0" w:type="dxa"/>
            <w:vAlign w:val="center"/>
          </w:tcPr>
          <w:p w14:paraId="0EB88A87" w14:textId="5BC8E5A5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0·55 (0·29, 1·04) P=0·067</w:t>
            </w:r>
          </w:p>
        </w:tc>
      </w:tr>
      <w:tr w:rsidR="001101F7" w:rsidRPr="00BE5AB2" w14:paraId="27E4D03E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1C7F2C80" w14:textId="0036051C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verweight*High</w:t>
            </w:r>
          </w:p>
        </w:tc>
        <w:tc>
          <w:tcPr>
            <w:tcW w:w="2663" w:type="dxa"/>
            <w:vAlign w:val="center"/>
          </w:tcPr>
          <w:p w14:paraId="55DAE159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03EBAC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3675053E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4256FA9C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0" w:type="dxa"/>
            <w:vAlign w:val="center"/>
          </w:tcPr>
          <w:p w14:paraId="1DD8F968" w14:textId="3FD2ACE6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0·72 (0·38 1·37) P=0·321</w:t>
            </w:r>
          </w:p>
        </w:tc>
      </w:tr>
      <w:tr w:rsidR="001101F7" w:rsidRPr="00BE5AB2" w14:paraId="481C445D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10159C9D" w14:textId="3750E7C6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Medium</w:t>
            </w:r>
          </w:p>
        </w:tc>
        <w:tc>
          <w:tcPr>
            <w:tcW w:w="2663" w:type="dxa"/>
            <w:vAlign w:val="center"/>
          </w:tcPr>
          <w:p w14:paraId="2825EE74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39B38D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0AAA1925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3A9349A7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0" w:type="dxa"/>
            <w:vAlign w:val="center"/>
          </w:tcPr>
          <w:p w14:paraId="3F7D61C3" w14:textId="7AF6EAE3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0·42 (0·22, 0·80) P=0·008</w:t>
            </w:r>
          </w:p>
        </w:tc>
      </w:tr>
      <w:tr w:rsidR="001101F7" w:rsidRPr="00BE5AB2" w14:paraId="32157952" w14:textId="77777777" w:rsidTr="007B1F70">
        <w:trPr>
          <w:trHeight w:val="288"/>
        </w:trPr>
        <w:tc>
          <w:tcPr>
            <w:tcW w:w="3313" w:type="dxa"/>
            <w:vAlign w:val="center"/>
          </w:tcPr>
          <w:p w14:paraId="7F778B68" w14:textId="4C28BEB4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523E">
              <w:rPr>
                <w:rFonts w:ascii="Times New Roman" w:hAnsi="Times New Roman" w:cs="Times New Roman"/>
                <w:sz w:val="16"/>
                <w:szCs w:val="16"/>
              </w:rPr>
              <w:t>Obese*High</w:t>
            </w:r>
          </w:p>
        </w:tc>
        <w:tc>
          <w:tcPr>
            <w:tcW w:w="2663" w:type="dxa"/>
            <w:vAlign w:val="center"/>
          </w:tcPr>
          <w:p w14:paraId="282C1D01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2" w:type="dxa"/>
            <w:vAlign w:val="center"/>
          </w:tcPr>
          <w:p w14:paraId="3F616B88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6" w:type="dxa"/>
            <w:vAlign w:val="center"/>
          </w:tcPr>
          <w:p w14:paraId="176714C7" w14:textId="77777777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0" w:type="dxa"/>
            <w:vAlign w:val="center"/>
          </w:tcPr>
          <w:p w14:paraId="6894DDFF" w14:textId="00E8FF05" w:rsidR="001101F7" w:rsidRPr="000E010F" w:rsidRDefault="001101F7" w:rsidP="001101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010F">
              <w:rPr>
                <w:rFonts w:ascii="Times New Roman" w:hAnsi="Times New Roman" w:cs="Times New Roman"/>
                <w:sz w:val="16"/>
                <w:szCs w:val="16"/>
              </w:rPr>
              <w:t>0·53 (0·28, 1·02) P=0·056</w:t>
            </w:r>
          </w:p>
        </w:tc>
      </w:tr>
    </w:tbl>
    <w:p w14:paraId="73BA89EC" w14:textId="77777777" w:rsidR="009A09AD" w:rsidRPr="00651D3B" w:rsidRDefault="001101F7" w:rsidP="009A09AD">
      <w:pPr>
        <w:rPr>
          <w:rFonts w:ascii="Times New Roman" w:hAnsi="Times New Roman" w:cs="Times New Roman"/>
          <w:sz w:val="20"/>
          <w:szCs w:val="20"/>
        </w:rPr>
      </w:pP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948EF">
        <w:rPr>
          <w:rFonts w:ascii="Times New Roman" w:hAnsi="Times New Roman" w:cs="Times New Roman"/>
          <w:sz w:val="20"/>
          <w:szCs w:val="20"/>
        </w:rPr>
        <w:t>Model including weight status but not physical activity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</w:t>
      </w: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948EF">
        <w:rPr>
          <w:rFonts w:ascii="Times New Roman" w:hAnsi="Times New Roman" w:cs="Times New Roman"/>
          <w:sz w:val="20"/>
          <w:szCs w:val="20"/>
        </w:rPr>
        <w:t>Model including physical activity but not weight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</w:t>
      </w: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948EF">
        <w:rPr>
          <w:rFonts w:ascii="Times New Roman" w:hAnsi="Times New Roman" w:cs="Times New Roman"/>
          <w:sz w:val="20"/>
          <w:szCs w:val="20"/>
        </w:rPr>
        <w:t>Model including weight status and physical activity statu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</w:t>
      </w:r>
      <w:r w:rsidRPr="009948EF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9948EF">
        <w:rPr>
          <w:rFonts w:ascii="Times New Roman" w:hAnsi="Times New Roman" w:cs="Times New Roman"/>
          <w:sz w:val="20"/>
          <w:szCs w:val="20"/>
        </w:rPr>
        <w:t>Model including weight status, physical activity status, and an interactio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948EF">
        <w:rPr>
          <w:rFonts w:ascii="Times New Roman" w:hAnsi="Times New Roman" w:cs="Times New Roman"/>
          <w:sz w:val="20"/>
          <w:szCs w:val="20"/>
        </w:rPr>
        <w:t xml:space="preserve"> Models were adjusted for age, sex, ethnicity, alcohol intake, smoking status, medication, deprivation, and duration of condition</w:t>
      </w:r>
      <w:r>
        <w:rPr>
          <w:rFonts w:ascii="Times New Roman" w:hAnsi="Times New Roman" w:cs="Times New Roman"/>
          <w:sz w:val="20"/>
          <w:szCs w:val="20"/>
        </w:rPr>
        <w:t>.</w:t>
      </w:r>
      <w:r w:rsidR="009A09AD">
        <w:rPr>
          <w:rFonts w:ascii="Times New Roman" w:hAnsi="Times New Roman" w:cs="Times New Roman"/>
          <w:sz w:val="20"/>
          <w:szCs w:val="20"/>
        </w:rPr>
        <w:t xml:space="preserve"> The effect of the overall interaction model was not significant. </w:t>
      </w:r>
    </w:p>
    <w:p w14:paraId="3A90CDB1" w14:textId="564A08B6" w:rsidR="001101F7" w:rsidRPr="009948EF" w:rsidRDefault="001101F7" w:rsidP="001101F7">
      <w:pPr>
        <w:rPr>
          <w:rFonts w:ascii="Times New Roman" w:hAnsi="Times New Roman" w:cs="Times New Roman"/>
          <w:sz w:val="20"/>
          <w:szCs w:val="20"/>
        </w:rPr>
      </w:pPr>
    </w:p>
    <w:p w14:paraId="46640724" w14:textId="77777777" w:rsidR="0007570E" w:rsidRPr="004D6556" w:rsidRDefault="0007570E" w:rsidP="004D6556"/>
    <w:sectPr w:rsidR="0007570E" w:rsidRPr="004D6556" w:rsidSect="0040670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482916" w14:textId="77777777" w:rsidR="00985AB0" w:rsidRDefault="00985AB0" w:rsidP="005F0BD5">
      <w:pPr>
        <w:spacing w:after="0" w:line="240" w:lineRule="auto"/>
      </w:pPr>
      <w:r>
        <w:separator/>
      </w:r>
    </w:p>
  </w:endnote>
  <w:endnote w:type="continuationSeparator" w:id="0">
    <w:p w14:paraId="2CFF2D56" w14:textId="77777777" w:rsidR="00985AB0" w:rsidRDefault="00985AB0" w:rsidP="005F0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3E5424" w14:textId="77777777" w:rsidR="00985AB0" w:rsidRDefault="00985AB0" w:rsidP="005F0BD5">
      <w:pPr>
        <w:spacing w:after="0" w:line="240" w:lineRule="auto"/>
      </w:pPr>
      <w:r>
        <w:separator/>
      </w:r>
    </w:p>
  </w:footnote>
  <w:footnote w:type="continuationSeparator" w:id="0">
    <w:p w14:paraId="0DAFF864" w14:textId="77777777" w:rsidR="00985AB0" w:rsidRDefault="00985AB0" w:rsidP="005F0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F6121F"/>
    <w:multiLevelType w:val="hybridMultilevel"/>
    <w:tmpl w:val="B02E88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2600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A2F"/>
    <w:rsid w:val="0007570E"/>
    <w:rsid w:val="00094BA9"/>
    <w:rsid w:val="000E010F"/>
    <w:rsid w:val="000F245C"/>
    <w:rsid w:val="001101F7"/>
    <w:rsid w:val="00161C31"/>
    <w:rsid w:val="00252FEE"/>
    <w:rsid w:val="002540C9"/>
    <w:rsid w:val="002864C9"/>
    <w:rsid w:val="00352564"/>
    <w:rsid w:val="003634C4"/>
    <w:rsid w:val="003A7CF0"/>
    <w:rsid w:val="0040670E"/>
    <w:rsid w:val="004171EA"/>
    <w:rsid w:val="00452F5F"/>
    <w:rsid w:val="004D6556"/>
    <w:rsid w:val="005212C9"/>
    <w:rsid w:val="00521766"/>
    <w:rsid w:val="005824C3"/>
    <w:rsid w:val="005A5C12"/>
    <w:rsid w:val="005B1466"/>
    <w:rsid w:val="005D354D"/>
    <w:rsid w:val="005D6C6D"/>
    <w:rsid w:val="005F0BD5"/>
    <w:rsid w:val="00651295"/>
    <w:rsid w:val="00651D3B"/>
    <w:rsid w:val="0067533F"/>
    <w:rsid w:val="006B411D"/>
    <w:rsid w:val="006E0219"/>
    <w:rsid w:val="007763BC"/>
    <w:rsid w:val="00795992"/>
    <w:rsid w:val="0092390A"/>
    <w:rsid w:val="00985AB0"/>
    <w:rsid w:val="009948EF"/>
    <w:rsid w:val="009A09AD"/>
    <w:rsid w:val="009D11E5"/>
    <w:rsid w:val="00A33C67"/>
    <w:rsid w:val="00AD695B"/>
    <w:rsid w:val="00B43C35"/>
    <w:rsid w:val="00C142E6"/>
    <w:rsid w:val="00C50A04"/>
    <w:rsid w:val="00C67A2F"/>
    <w:rsid w:val="00C80729"/>
    <w:rsid w:val="00C9523E"/>
    <w:rsid w:val="00CB637C"/>
    <w:rsid w:val="00CD44D7"/>
    <w:rsid w:val="00DC3181"/>
    <w:rsid w:val="00DC64C1"/>
    <w:rsid w:val="00DE667C"/>
    <w:rsid w:val="00DF2211"/>
    <w:rsid w:val="00E150DA"/>
    <w:rsid w:val="00E22507"/>
    <w:rsid w:val="00E84110"/>
    <w:rsid w:val="00EC223A"/>
    <w:rsid w:val="00F400ED"/>
    <w:rsid w:val="00FF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4B5EA"/>
  <w15:chartTrackingRefBased/>
  <w15:docId w15:val="{A311A8CA-1AAC-4B8B-AEAE-CF1511B68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A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A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A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A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A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A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A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A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A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A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A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A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A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A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A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A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A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A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A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A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A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A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A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A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7A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A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A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A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0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0B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BD5"/>
  </w:style>
  <w:style w:type="paragraph" w:styleId="Footer">
    <w:name w:val="footer"/>
    <w:basedOn w:val="Normal"/>
    <w:link w:val="FooterChar"/>
    <w:uiPriority w:val="99"/>
    <w:unhideWhenUsed/>
    <w:rsid w:val="005F0B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BD5"/>
  </w:style>
  <w:style w:type="character" w:styleId="CommentReference">
    <w:name w:val="annotation reference"/>
    <w:basedOn w:val="DefaultParagraphFont"/>
    <w:uiPriority w:val="99"/>
    <w:semiHidden/>
    <w:unhideWhenUsed/>
    <w:rsid w:val="005B14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4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46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52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523</Words>
  <Characters>14382</Characters>
  <Application>Microsoft Office Word</Application>
  <DocSecurity>0</DocSecurity>
  <Lines>119</Lines>
  <Paragraphs>33</Paragraphs>
  <ScaleCrop>false</ScaleCrop>
  <Company/>
  <LinksUpToDate>false</LinksUpToDate>
  <CharactersWithSpaces>1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berts</dc:creator>
  <cp:keywords/>
  <dc:description/>
  <cp:lastModifiedBy>Matthew Roberts</cp:lastModifiedBy>
  <cp:revision>5</cp:revision>
  <dcterms:created xsi:type="dcterms:W3CDTF">2024-06-24T10:31:00Z</dcterms:created>
  <dcterms:modified xsi:type="dcterms:W3CDTF">2024-06-24T14:45:00Z</dcterms:modified>
</cp:coreProperties>
</file>